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B172E" w14:textId="64481098" w:rsidR="00B93E33" w:rsidRPr="009D1B26" w:rsidRDefault="00B93E33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t>Figure</w:t>
      </w:r>
      <w:r w:rsidR="00FC01BD" w:rsidRPr="009D1B26">
        <w:rPr>
          <w:rFonts w:cs="Times New Roman"/>
          <w:bCs/>
          <w:lang w:val="en-GB"/>
        </w:rPr>
        <w:t> </w:t>
      </w:r>
      <w:r w:rsidRPr="009D1B26">
        <w:rPr>
          <w:rFonts w:cs="Times New Roman"/>
          <w:bCs/>
          <w:lang w:val="en-GB"/>
        </w:rPr>
        <w:t xml:space="preserve">S1: </w:t>
      </w:r>
      <w:r w:rsidR="00FC01BD" w:rsidRPr="009D1B26">
        <w:rPr>
          <w:rFonts w:cs="Times New Roman"/>
          <w:lang w:val="en-GB"/>
        </w:rPr>
        <w:t>Distribution of estimat</w:t>
      </w:r>
      <w:r w:rsidR="00C26E6C">
        <w:rPr>
          <w:rFonts w:cs="Times New Roman"/>
          <w:lang w:val="en-GB"/>
        </w:rPr>
        <w:t>e</w:t>
      </w:r>
      <w:r w:rsidR="00FC01BD" w:rsidRPr="009D1B26">
        <w:rPr>
          <w:rFonts w:cs="Times New Roman"/>
          <w:lang w:val="en-GB"/>
        </w:rPr>
        <w:t>d costs according to the real costs and the intensiv</w:t>
      </w:r>
      <w:bookmarkStart w:id="0" w:name="_GoBack"/>
      <w:bookmarkEnd w:id="0"/>
      <w:r w:rsidR="00FC01BD" w:rsidRPr="009D1B26">
        <w:rPr>
          <w:rFonts w:cs="Times New Roman"/>
          <w:lang w:val="en-GB"/>
        </w:rPr>
        <w:t>ists status.</w:t>
      </w:r>
    </w:p>
    <w:p w14:paraId="2945156E" w14:textId="56093596" w:rsidR="00B93E33" w:rsidRPr="009D1B26" w:rsidRDefault="00DC34F0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noProof/>
          <w:lang w:eastAsia="fr-FR" w:bidi="ar-SA"/>
        </w:rPr>
        <w:drawing>
          <wp:inline distT="0" distB="0" distL="0" distR="0" wp14:anchorId="3A59994E" wp14:editId="316979D2">
            <wp:extent cx="4572000" cy="2743200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53EF02" w14:textId="5E3DFCB6" w:rsidR="00B93E33" w:rsidRPr="009D1B26" w:rsidRDefault="00B93E33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br w:type="page"/>
      </w:r>
    </w:p>
    <w:p w14:paraId="6104F598" w14:textId="2157A16B" w:rsidR="00B5453A" w:rsidRDefault="009019A2" w:rsidP="009D1B26">
      <w:pPr>
        <w:spacing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lastRenderedPageBreak/>
        <w:t>Table</w:t>
      </w:r>
      <w:r w:rsidR="009D1B26" w:rsidRPr="009D1B26">
        <w:rPr>
          <w:rFonts w:cs="Times New Roman"/>
          <w:bCs/>
          <w:lang w:val="en-GB"/>
        </w:rPr>
        <w:t> </w:t>
      </w:r>
      <w:r w:rsidR="00CF3325" w:rsidRPr="009D1B26">
        <w:rPr>
          <w:rFonts w:cs="Times New Roman"/>
          <w:bCs/>
          <w:lang w:val="en-GB"/>
        </w:rPr>
        <w:t>S1</w:t>
      </w:r>
      <w:r w:rsidRPr="009D1B26">
        <w:rPr>
          <w:rFonts w:cs="Times New Roman"/>
          <w:bCs/>
          <w:lang w:val="en-GB"/>
        </w:rPr>
        <w:t>: Facto</w:t>
      </w:r>
      <w:r w:rsidR="00605020" w:rsidRPr="009D1B26">
        <w:rPr>
          <w:rFonts w:cs="Times New Roman"/>
          <w:bCs/>
          <w:lang w:val="en-GB"/>
        </w:rPr>
        <w:t>rs associ</w:t>
      </w:r>
      <w:r w:rsidRPr="009D1B26">
        <w:rPr>
          <w:rFonts w:cs="Times New Roman"/>
          <w:bCs/>
          <w:lang w:val="en-GB"/>
        </w:rPr>
        <w:t xml:space="preserve">ated with </w:t>
      </w:r>
      <w:r w:rsidR="005F56EC" w:rsidRPr="009D1B26">
        <w:rPr>
          <w:rFonts w:cs="Times New Roman"/>
          <w:bCs/>
          <w:lang w:val="en-GB"/>
        </w:rPr>
        <w:t>accurate</w:t>
      </w:r>
      <w:r w:rsidRPr="009D1B26">
        <w:rPr>
          <w:rFonts w:cs="Times New Roman"/>
          <w:bCs/>
          <w:lang w:val="en-GB"/>
        </w:rPr>
        <w:t xml:space="preserve"> estimat</w:t>
      </w:r>
      <w:r w:rsidR="005F56EC" w:rsidRPr="009D1B26">
        <w:rPr>
          <w:rFonts w:cs="Times New Roman"/>
          <w:bCs/>
          <w:lang w:val="en-GB"/>
        </w:rPr>
        <w:t>e</w:t>
      </w:r>
      <w:r w:rsidR="009D1B26">
        <w:rPr>
          <w:rFonts w:cs="Times New Roman"/>
          <w:bCs/>
          <w:lang w:val="en-GB"/>
        </w:rPr>
        <w:t xml:space="preserve"> </w:t>
      </w:r>
      <w:r w:rsidR="009D1B26" w:rsidRPr="00976A9F">
        <w:rPr>
          <w:rFonts w:cs="Times New Roman"/>
          <w:bCs/>
          <w:lang w:val="en-GB"/>
        </w:rPr>
        <w:t>(</w:t>
      </w:r>
      <w:r w:rsidR="009D1B26" w:rsidRPr="00976A9F">
        <w:rPr>
          <w:rFonts w:cs="Times New Roman"/>
          <w:lang w:val="en-GB"/>
        </w:rPr>
        <w:t>between 50 and 150% of the real cost)</w:t>
      </w:r>
      <w:r w:rsidRPr="009D1B26">
        <w:rPr>
          <w:rFonts w:cs="Times New Roman"/>
          <w:bCs/>
          <w:lang w:val="en-GB"/>
        </w:rPr>
        <w:t xml:space="preserve"> of drug</w:t>
      </w:r>
      <w:r w:rsidR="005F56EC" w:rsidRPr="009D1B26">
        <w:rPr>
          <w:rFonts w:cs="Times New Roman"/>
          <w:bCs/>
          <w:lang w:val="en-GB"/>
        </w:rPr>
        <w:t xml:space="preserve"> co</w:t>
      </w:r>
      <w:r w:rsidRPr="009D1B26">
        <w:rPr>
          <w:rFonts w:cs="Times New Roman"/>
          <w:bCs/>
          <w:lang w:val="en-GB"/>
        </w:rPr>
        <w:t>s</w:t>
      </w:r>
      <w:r w:rsidR="005F56EC" w:rsidRPr="009D1B26">
        <w:rPr>
          <w:rFonts w:cs="Times New Roman"/>
          <w:bCs/>
          <w:lang w:val="en-GB"/>
        </w:rPr>
        <w:t>ts</w:t>
      </w:r>
      <w:r w:rsidR="009D1B26" w:rsidRPr="009D1B26">
        <w:rPr>
          <w:rFonts w:cs="Times New Roman"/>
          <w:bCs/>
          <w:lang w:val="en-GB"/>
        </w:rPr>
        <w:t>.</w:t>
      </w:r>
    </w:p>
    <w:tbl>
      <w:tblPr>
        <w:tblStyle w:val="Grilledutableau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65"/>
        <w:gridCol w:w="1757"/>
        <w:gridCol w:w="1757"/>
        <w:gridCol w:w="1757"/>
        <w:gridCol w:w="852"/>
      </w:tblGrid>
      <w:tr w:rsidR="00D04251" w:rsidRPr="00111C78" w14:paraId="3C78EBB9" w14:textId="77777777" w:rsidTr="00144BE9">
        <w:trPr>
          <w:trHeight w:val="340"/>
          <w:tblHeader/>
          <w:jc w:val="center"/>
        </w:trPr>
        <w:tc>
          <w:tcPr>
            <w:tcW w:w="4365" w:type="dxa"/>
            <w:tcBorders>
              <w:bottom w:val="single" w:sz="4" w:space="0" w:color="auto"/>
            </w:tcBorders>
            <w:vAlign w:val="center"/>
          </w:tcPr>
          <w:p w14:paraId="549CC1ED" w14:textId="77777777" w:rsidR="00D04251" w:rsidRPr="00111C78" w:rsidRDefault="00D04251" w:rsidP="00D04251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249E16CF" w14:textId="77777777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Inaccurate</w:t>
            </w:r>
          </w:p>
          <w:p w14:paraId="5FDDC3B6" w14:textId="77777777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64739A86" w14:textId="59AA0604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194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56AE7842" w14:textId="77777777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Accurate</w:t>
            </w:r>
          </w:p>
          <w:p w14:paraId="7E486F23" w14:textId="77777777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063C0D46" w14:textId="3BDC98E3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40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8D5EF9A" w14:textId="0EDA068C" w:rsidR="00D04251" w:rsidRPr="00111C78" w:rsidRDefault="00D04251" w:rsidP="009B3A5D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OR [95</w:t>
            </w:r>
            <w:r w:rsidR="009B3A5D" w:rsidRPr="00111C78">
              <w:rPr>
                <w:rFonts w:cs="Times New Roman"/>
                <w:b/>
                <w:lang w:val="en-GB"/>
              </w:rPr>
              <w:t>CI</w:t>
            </w:r>
            <w:r w:rsidRPr="00111C78">
              <w:rPr>
                <w:rFonts w:cs="Times New Roman"/>
                <w:b/>
                <w:lang w:val="en-GB"/>
              </w:rPr>
              <w:t>%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255B120" w14:textId="77777777" w:rsidR="00D04251" w:rsidRPr="00111C78" w:rsidRDefault="00D04251" w:rsidP="00D0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p</w:t>
            </w:r>
          </w:p>
        </w:tc>
      </w:tr>
      <w:tr w:rsidR="00D04251" w:rsidRPr="00111C78" w14:paraId="5F2AD7F7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single" w:sz="4" w:space="0" w:color="auto"/>
              <w:bottom w:val="nil"/>
            </w:tcBorders>
            <w:vAlign w:val="center"/>
          </w:tcPr>
          <w:p w14:paraId="05F7DC8C" w14:textId="0C4AE58C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Professional statu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10D48D27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4537BDAD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06746BA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3B524B98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3C190908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nil"/>
            </w:tcBorders>
            <w:vAlign w:val="center"/>
          </w:tcPr>
          <w:p w14:paraId="09ABFF18" w14:textId="42847DDD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Junior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665DF76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01/122 (82.8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D3A7DFF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21/122 (17.2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38006818" w14:textId="18866ACB" w:rsidR="00D04251" w:rsidRPr="00111C78" w:rsidRDefault="00D04251" w:rsidP="009B3A5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</w:t>
            </w:r>
            <w:r w:rsidR="009B3A5D" w:rsidRPr="00111C78">
              <w:rPr>
                <w:rFonts w:cs="Times New Roman"/>
                <w:lang w:val="en-GB"/>
              </w:rPr>
              <w:t>e</w:t>
            </w:r>
            <w:r w:rsidRPr="00111C78">
              <w:rPr>
                <w:rFonts w:cs="Times New Roman"/>
                <w:lang w:val="en-GB"/>
              </w:rPr>
              <w:t>f.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02A62D00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6CF22AD6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277C3BF2" w14:textId="1A7C5EF5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Senior</w:t>
            </w:r>
          </w:p>
        </w:tc>
        <w:tc>
          <w:tcPr>
            <w:tcW w:w="1757" w:type="dxa"/>
            <w:vAlign w:val="center"/>
          </w:tcPr>
          <w:p w14:paraId="64147AB2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93/112 (83.0)</w:t>
            </w:r>
          </w:p>
        </w:tc>
        <w:tc>
          <w:tcPr>
            <w:tcW w:w="1757" w:type="dxa"/>
            <w:vAlign w:val="center"/>
          </w:tcPr>
          <w:p w14:paraId="00B3D8F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9/112 (17.0)</w:t>
            </w:r>
          </w:p>
        </w:tc>
        <w:tc>
          <w:tcPr>
            <w:tcW w:w="1757" w:type="dxa"/>
            <w:vAlign w:val="center"/>
          </w:tcPr>
          <w:p w14:paraId="0E96DDC3" w14:textId="2F9623AD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9 [0.38; 2.57]</w:t>
            </w:r>
          </w:p>
        </w:tc>
        <w:tc>
          <w:tcPr>
            <w:tcW w:w="852" w:type="dxa"/>
            <w:vAlign w:val="center"/>
          </w:tcPr>
          <w:p w14:paraId="4CC64281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8</w:t>
            </w:r>
          </w:p>
        </w:tc>
      </w:tr>
      <w:tr w:rsidR="00D04251" w:rsidRPr="00111C78" w14:paraId="35AB84C6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21623F57" w14:textId="100B99AC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ge (years)</w:t>
            </w:r>
          </w:p>
        </w:tc>
        <w:tc>
          <w:tcPr>
            <w:tcW w:w="1757" w:type="dxa"/>
            <w:vAlign w:val="center"/>
          </w:tcPr>
          <w:p w14:paraId="5124C026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3.8 ± 10.2</w:t>
            </w:r>
          </w:p>
        </w:tc>
        <w:tc>
          <w:tcPr>
            <w:tcW w:w="1757" w:type="dxa"/>
            <w:vAlign w:val="center"/>
          </w:tcPr>
          <w:p w14:paraId="09EC5FF4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4.4 ± 9.2</w:t>
            </w:r>
          </w:p>
        </w:tc>
        <w:tc>
          <w:tcPr>
            <w:tcW w:w="1757" w:type="dxa"/>
            <w:vAlign w:val="center"/>
          </w:tcPr>
          <w:p w14:paraId="4C29C791" w14:textId="2DE36E41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01 [0.96; 1.06]</w:t>
            </w:r>
          </w:p>
        </w:tc>
        <w:tc>
          <w:tcPr>
            <w:tcW w:w="852" w:type="dxa"/>
            <w:vAlign w:val="center"/>
          </w:tcPr>
          <w:p w14:paraId="79D9DAC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79</w:t>
            </w:r>
          </w:p>
        </w:tc>
      </w:tr>
      <w:tr w:rsidR="00D04251" w:rsidRPr="00061437" w14:paraId="4A53F3FC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1011707B" w14:textId="7C999766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Number of years of ICU experience</w:t>
            </w:r>
          </w:p>
        </w:tc>
        <w:tc>
          <w:tcPr>
            <w:tcW w:w="1757" w:type="dxa"/>
            <w:vAlign w:val="center"/>
          </w:tcPr>
          <w:p w14:paraId="0814DC47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23534F1C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4E0EAB4E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23CEA9C7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3416588F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11C3E956" w14:textId="0AAA39B1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1 – 2]</w:t>
            </w:r>
          </w:p>
        </w:tc>
        <w:tc>
          <w:tcPr>
            <w:tcW w:w="1757" w:type="dxa"/>
            <w:vAlign w:val="center"/>
          </w:tcPr>
          <w:p w14:paraId="23DB331A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97/115 (84.3)</w:t>
            </w:r>
          </w:p>
        </w:tc>
        <w:tc>
          <w:tcPr>
            <w:tcW w:w="1757" w:type="dxa"/>
            <w:vAlign w:val="center"/>
          </w:tcPr>
          <w:p w14:paraId="2B444264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8/115 (15.7)</w:t>
            </w:r>
          </w:p>
        </w:tc>
        <w:tc>
          <w:tcPr>
            <w:tcW w:w="1757" w:type="dxa"/>
            <w:vAlign w:val="center"/>
          </w:tcPr>
          <w:p w14:paraId="74B3B6EA" w14:textId="76D0FA99" w:rsidR="00D04251" w:rsidRPr="00111C78" w:rsidRDefault="00D04251" w:rsidP="009B3A5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</w:t>
            </w:r>
            <w:r w:rsidR="009B3A5D" w:rsidRPr="00111C78">
              <w:rPr>
                <w:rFonts w:cs="Times New Roman"/>
                <w:lang w:val="en-GB"/>
              </w:rPr>
              <w:t>e</w:t>
            </w:r>
            <w:r w:rsidRPr="00111C78">
              <w:rPr>
                <w:rFonts w:cs="Times New Roman"/>
                <w:lang w:val="en-GB"/>
              </w:rPr>
              <w:t>f.</w:t>
            </w:r>
          </w:p>
        </w:tc>
        <w:tc>
          <w:tcPr>
            <w:tcW w:w="852" w:type="dxa"/>
            <w:vAlign w:val="center"/>
          </w:tcPr>
          <w:p w14:paraId="2D7D1EE1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078235C2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58502FFA" w14:textId="5CBEC3EC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]2 – 5]</w:t>
            </w:r>
          </w:p>
        </w:tc>
        <w:tc>
          <w:tcPr>
            <w:tcW w:w="1757" w:type="dxa"/>
            <w:vAlign w:val="center"/>
          </w:tcPr>
          <w:p w14:paraId="174D7558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8/48 (79.2)</w:t>
            </w:r>
          </w:p>
        </w:tc>
        <w:tc>
          <w:tcPr>
            <w:tcW w:w="1757" w:type="dxa"/>
            <w:vAlign w:val="center"/>
          </w:tcPr>
          <w:p w14:paraId="119B7D8C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0/48 (20.8)</w:t>
            </w:r>
          </w:p>
        </w:tc>
        <w:tc>
          <w:tcPr>
            <w:tcW w:w="1757" w:type="dxa"/>
            <w:vAlign w:val="center"/>
          </w:tcPr>
          <w:p w14:paraId="152C2FC4" w14:textId="1B1E86E1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36 [0.40; 4.61]</w:t>
            </w:r>
          </w:p>
        </w:tc>
        <w:tc>
          <w:tcPr>
            <w:tcW w:w="852" w:type="dxa"/>
            <w:vAlign w:val="center"/>
          </w:tcPr>
          <w:p w14:paraId="5B3125C1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62</w:t>
            </w:r>
          </w:p>
        </w:tc>
      </w:tr>
      <w:tr w:rsidR="00D04251" w:rsidRPr="00111C78" w14:paraId="7FA8A3C0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29550262" w14:textId="4A0D3DE0" w:rsidR="00D04251" w:rsidRPr="00111C78" w:rsidRDefault="00D04251" w:rsidP="00D0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5</w:t>
            </w:r>
          </w:p>
        </w:tc>
        <w:tc>
          <w:tcPr>
            <w:tcW w:w="1757" w:type="dxa"/>
            <w:vAlign w:val="center"/>
          </w:tcPr>
          <w:p w14:paraId="3D493834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59/71 (83.1)</w:t>
            </w:r>
          </w:p>
        </w:tc>
        <w:tc>
          <w:tcPr>
            <w:tcW w:w="1757" w:type="dxa"/>
            <w:vAlign w:val="center"/>
          </w:tcPr>
          <w:p w14:paraId="3CFDEB1F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2/71 (16.9)</w:t>
            </w:r>
          </w:p>
        </w:tc>
        <w:tc>
          <w:tcPr>
            <w:tcW w:w="1757" w:type="dxa"/>
            <w:vAlign w:val="center"/>
          </w:tcPr>
          <w:p w14:paraId="7431E1FF" w14:textId="7D292C51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07 [0.36; 3.21]</w:t>
            </w:r>
          </w:p>
        </w:tc>
        <w:tc>
          <w:tcPr>
            <w:tcW w:w="852" w:type="dxa"/>
            <w:vAlign w:val="center"/>
          </w:tcPr>
          <w:p w14:paraId="38B7D66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0</w:t>
            </w:r>
          </w:p>
        </w:tc>
      </w:tr>
      <w:tr w:rsidR="00D04251" w:rsidRPr="00111C78" w14:paraId="6B93B79B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039EEC66" w14:textId="4A8A0770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1757" w:type="dxa"/>
            <w:vAlign w:val="center"/>
          </w:tcPr>
          <w:p w14:paraId="02DFAB0C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59B1A25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0EAE6357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5325C8C3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29A1B447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1CF79C30" w14:textId="03EE0987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Male</w:t>
            </w:r>
          </w:p>
        </w:tc>
        <w:tc>
          <w:tcPr>
            <w:tcW w:w="1757" w:type="dxa"/>
            <w:vAlign w:val="center"/>
          </w:tcPr>
          <w:p w14:paraId="622FA00C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39/170 (81.8)</w:t>
            </w:r>
          </w:p>
        </w:tc>
        <w:tc>
          <w:tcPr>
            <w:tcW w:w="1757" w:type="dxa"/>
            <w:vAlign w:val="center"/>
          </w:tcPr>
          <w:p w14:paraId="581BD88E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1/170 (18.2)</w:t>
            </w:r>
          </w:p>
        </w:tc>
        <w:tc>
          <w:tcPr>
            <w:tcW w:w="1757" w:type="dxa"/>
            <w:vAlign w:val="center"/>
          </w:tcPr>
          <w:p w14:paraId="3F4FA484" w14:textId="61B97A0C" w:rsidR="00D04251" w:rsidRPr="00111C78" w:rsidRDefault="00D04251" w:rsidP="009B3A5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</w:t>
            </w:r>
            <w:r w:rsidR="009B3A5D" w:rsidRPr="00111C78">
              <w:rPr>
                <w:rFonts w:cs="Times New Roman"/>
                <w:lang w:val="en-GB"/>
              </w:rPr>
              <w:t>e</w:t>
            </w:r>
            <w:r w:rsidRPr="00111C78">
              <w:rPr>
                <w:rFonts w:cs="Times New Roman"/>
                <w:lang w:val="en-GB"/>
              </w:rPr>
              <w:t>f.</w:t>
            </w:r>
          </w:p>
        </w:tc>
        <w:tc>
          <w:tcPr>
            <w:tcW w:w="852" w:type="dxa"/>
            <w:vAlign w:val="center"/>
          </w:tcPr>
          <w:p w14:paraId="6D672920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508E56F6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3B8DC0D0" w14:textId="607CE370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Female</w:t>
            </w:r>
          </w:p>
        </w:tc>
        <w:tc>
          <w:tcPr>
            <w:tcW w:w="1757" w:type="dxa"/>
            <w:vAlign w:val="center"/>
          </w:tcPr>
          <w:p w14:paraId="482ACE2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55/64 (85.9)</w:t>
            </w:r>
          </w:p>
        </w:tc>
        <w:tc>
          <w:tcPr>
            <w:tcW w:w="1757" w:type="dxa"/>
            <w:vAlign w:val="center"/>
          </w:tcPr>
          <w:p w14:paraId="2D3422F6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9/64 (14.1)</w:t>
            </w:r>
          </w:p>
        </w:tc>
        <w:tc>
          <w:tcPr>
            <w:tcW w:w="1757" w:type="dxa"/>
            <w:vAlign w:val="center"/>
          </w:tcPr>
          <w:p w14:paraId="442DFAF4" w14:textId="52D6F269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73 [0.24; 2.17]</w:t>
            </w:r>
          </w:p>
        </w:tc>
        <w:tc>
          <w:tcPr>
            <w:tcW w:w="852" w:type="dxa"/>
            <w:vAlign w:val="center"/>
          </w:tcPr>
          <w:p w14:paraId="33013656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57</w:t>
            </w:r>
          </w:p>
        </w:tc>
      </w:tr>
      <w:tr w:rsidR="00D04251" w:rsidRPr="00061437" w14:paraId="60CB9658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4EF79EEC" w14:textId="58301C2C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bility to estimate the cost of their prescriptions (/100) *</w:t>
            </w:r>
          </w:p>
        </w:tc>
        <w:tc>
          <w:tcPr>
            <w:tcW w:w="1757" w:type="dxa"/>
            <w:vAlign w:val="center"/>
          </w:tcPr>
          <w:p w14:paraId="0C98973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54ED8D11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3849A396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7C15863C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11C78" w:rsidRPr="00111C78" w14:paraId="1C6F0DD4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7D539332" w14:textId="09048BAE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vAlign w:val="center"/>
          </w:tcPr>
          <w:p w14:paraId="0A42CE38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54/66 (81.8)</w:t>
            </w:r>
          </w:p>
        </w:tc>
        <w:tc>
          <w:tcPr>
            <w:tcW w:w="1757" w:type="dxa"/>
            <w:vAlign w:val="center"/>
          </w:tcPr>
          <w:p w14:paraId="3FEDE0EF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2/66 (18.2)</w:t>
            </w:r>
          </w:p>
        </w:tc>
        <w:tc>
          <w:tcPr>
            <w:tcW w:w="1757" w:type="dxa"/>
            <w:vAlign w:val="center"/>
          </w:tcPr>
          <w:p w14:paraId="23DAF935" w14:textId="4B8CB066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vAlign w:val="center"/>
          </w:tcPr>
          <w:p w14:paraId="22972B91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11C78" w:rsidRPr="00111C78" w14:paraId="70F72297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6B7241AC" w14:textId="5FAE6D24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vAlign w:val="center"/>
          </w:tcPr>
          <w:p w14:paraId="194E6483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20/144 (83.3)</w:t>
            </w:r>
          </w:p>
        </w:tc>
        <w:tc>
          <w:tcPr>
            <w:tcW w:w="1757" w:type="dxa"/>
            <w:vAlign w:val="center"/>
          </w:tcPr>
          <w:p w14:paraId="6F72C756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24/144 (16.7)</w:t>
            </w:r>
          </w:p>
        </w:tc>
        <w:tc>
          <w:tcPr>
            <w:tcW w:w="1757" w:type="dxa"/>
            <w:vAlign w:val="center"/>
          </w:tcPr>
          <w:p w14:paraId="21560E9A" w14:textId="22B3C6D6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5 [0.32; 2.80]</w:t>
            </w:r>
          </w:p>
        </w:tc>
        <w:tc>
          <w:tcPr>
            <w:tcW w:w="852" w:type="dxa"/>
            <w:vAlign w:val="center"/>
          </w:tcPr>
          <w:p w14:paraId="7D7AF432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2</w:t>
            </w:r>
          </w:p>
        </w:tc>
      </w:tr>
      <w:tr w:rsidR="00111C78" w:rsidRPr="00111C78" w14:paraId="4B636112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53F6E195" w14:textId="605719B2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vAlign w:val="center"/>
          </w:tcPr>
          <w:p w14:paraId="4138EC2B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20/24 (83.3)</w:t>
            </w:r>
          </w:p>
        </w:tc>
        <w:tc>
          <w:tcPr>
            <w:tcW w:w="1757" w:type="dxa"/>
            <w:vAlign w:val="center"/>
          </w:tcPr>
          <w:p w14:paraId="3FC8FBB2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4/24 (16.7)</w:t>
            </w:r>
          </w:p>
        </w:tc>
        <w:tc>
          <w:tcPr>
            <w:tcW w:w="1757" w:type="dxa"/>
            <w:vAlign w:val="center"/>
          </w:tcPr>
          <w:p w14:paraId="1C6CBFD8" w14:textId="65DFB95C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84 [0.15; 4.87]</w:t>
            </w:r>
          </w:p>
        </w:tc>
        <w:tc>
          <w:tcPr>
            <w:tcW w:w="852" w:type="dxa"/>
            <w:vAlign w:val="center"/>
          </w:tcPr>
          <w:p w14:paraId="130895B1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85</w:t>
            </w:r>
          </w:p>
        </w:tc>
      </w:tr>
      <w:tr w:rsidR="00D04251" w:rsidRPr="00061437" w14:paraId="627AA2A7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3E8FCB1A" w14:textId="64FCD2BA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financial impact of their prescriptions (/100) *</w:t>
            </w:r>
          </w:p>
        </w:tc>
        <w:tc>
          <w:tcPr>
            <w:tcW w:w="1757" w:type="dxa"/>
            <w:vAlign w:val="center"/>
          </w:tcPr>
          <w:p w14:paraId="2D6F7CF0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2918CA8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371E2729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1AD11761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11C78" w:rsidRPr="00111C78" w14:paraId="3CF91FAB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15BEC646" w14:textId="6BE81DCD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vAlign w:val="center"/>
          </w:tcPr>
          <w:p w14:paraId="52C92A98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61/71 (85.9)</w:t>
            </w:r>
          </w:p>
        </w:tc>
        <w:tc>
          <w:tcPr>
            <w:tcW w:w="1757" w:type="dxa"/>
            <w:vAlign w:val="center"/>
          </w:tcPr>
          <w:p w14:paraId="0A73E7C8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0/71 (14.1)</w:t>
            </w:r>
          </w:p>
        </w:tc>
        <w:tc>
          <w:tcPr>
            <w:tcW w:w="1757" w:type="dxa"/>
            <w:vAlign w:val="center"/>
          </w:tcPr>
          <w:p w14:paraId="1B8F9FFA" w14:textId="1FC8992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vAlign w:val="center"/>
          </w:tcPr>
          <w:p w14:paraId="6FF8F5C3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11C78" w:rsidRPr="00111C78" w14:paraId="16E7AFDC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3C40B744" w14:textId="30065DDA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vAlign w:val="center"/>
          </w:tcPr>
          <w:p w14:paraId="19C384DF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72/85 (84.7)</w:t>
            </w:r>
          </w:p>
        </w:tc>
        <w:tc>
          <w:tcPr>
            <w:tcW w:w="1757" w:type="dxa"/>
            <w:vAlign w:val="center"/>
          </w:tcPr>
          <w:p w14:paraId="7CCD1854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3/85 (15.3)</w:t>
            </w:r>
          </w:p>
        </w:tc>
        <w:tc>
          <w:tcPr>
            <w:tcW w:w="1757" w:type="dxa"/>
            <w:vAlign w:val="center"/>
          </w:tcPr>
          <w:p w14:paraId="632B4CFE" w14:textId="08FC3744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12 [0.34; 3.68]</w:t>
            </w:r>
          </w:p>
        </w:tc>
        <w:tc>
          <w:tcPr>
            <w:tcW w:w="852" w:type="dxa"/>
            <w:vAlign w:val="center"/>
          </w:tcPr>
          <w:p w14:paraId="0F359D7E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86</w:t>
            </w:r>
          </w:p>
        </w:tc>
      </w:tr>
      <w:tr w:rsidR="00111C78" w:rsidRPr="00111C78" w14:paraId="4C51E0CB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51525088" w14:textId="02D8D0AB" w:rsidR="00111C78" w:rsidRPr="00111C78" w:rsidRDefault="00111C78" w:rsidP="00111C78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vAlign w:val="center"/>
          </w:tcPr>
          <w:p w14:paraId="5DE8416E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61/78 (78.2)</w:t>
            </w:r>
          </w:p>
        </w:tc>
        <w:tc>
          <w:tcPr>
            <w:tcW w:w="1757" w:type="dxa"/>
            <w:vAlign w:val="center"/>
          </w:tcPr>
          <w:p w14:paraId="3222F280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7/78 (21.8)</w:t>
            </w:r>
          </w:p>
        </w:tc>
        <w:tc>
          <w:tcPr>
            <w:tcW w:w="1757" w:type="dxa"/>
            <w:vAlign w:val="center"/>
          </w:tcPr>
          <w:p w14:paraId="01BDF4AA" w14:textId="4EE0D763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72 [0.53; 5.57]</w:t>
            </w:r>
          </w:p>
        </w:tc>
        <w:tc>
          <w:tcPr>
            <w:tcW w:w="852" w:type="dxa"/>
            <w:vAlign w:val="center"/>
          </w:tcPr>
          <w:p w14:paraId="6F5FE144" w14:textId="77777777" w:rsidR="00111C78" w:rsidRPr="00111C78" w:rsidRDefault="00111C78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37</w:t>
            </w:r>
          </w:p>
        </w:tc>
      </w:tr>
      <w:tr w:rsidR="00D04251" w:rsidRPr="00061437" w14:paraId="29198876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7C29BCA9" w14:textId="07928A7C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environmental impact of their prescriptions (/100) *</w:t>
            </w:r>
          </w:p>
        </w:tc>
        <w:tc>
          <w:tcPr>
            <w:tcW w:w="1757" w:type="dxa"/>
            <w:vAlign w:val="center"/>
          </w:tcPr>
          <w:p w14:paraId="68379554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3768B41F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vAlign w:val="center"/>
          </w:tcPr>
          <w:p w14:paraId="46D2E5B9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23C3C998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5706F2C6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5394F234" w14:textId="75F46D05" w:rsidR="00D04251" w:rsidRPr="00111C78" w:rsidRDefault="00111C78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vAlign w:val="center"/>
          </w:tcPr>
          <w:p w14:paraId="141C9ED8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80/95 (84.2)</w:t>
            </w:r>
          </w:p>
        </w:tc>
        <w:tc>
          <w:tcPr>
            <w:tcW w:w="1757" w:type="dxa"/>
            <w:vAlign w:val="center"/>
          </w:tcPr>
          <w:p w14:paraId="290671CD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5/95 (15.8)</w:t>
            </w:r>
          </w:p>
        </w:tc>
        <w:tc>
          <w:tcPr>
            <w:tcW w:w="1757" w:type="dxa"/>
            <w:vAlign w:val="center"/>
          </w:tcPr>
          <w:p w14:paraId="77489B30" w14:textId="67189EAE" w:rsidR="00D04251" w:rsidRPr="00111C78" w:rsidRDefault="00D04251" w:rsidP="009B3A5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R</w:t>
            </w:r>
            <w:r w:rsidR="009B3A5D" w:rsidRPr="00111C78">
              <w:rPr>
                <w:rFonts w:cs="Times New Roman"/>
                <w:lang w:val="en-GB"/>
              </w:rPr>
              <w:t>e</w:t>
            </w:r>
            <w:r w:rsidRPr="00111C78">
              <w:rPr>
                <w:rFonts w:cs="Times New Roman"/>
                <w:lang w:val="en-GB"/>
              </w:rPr>
              <w:t>f.</w:t>
            </w:r>
          </w:p>
        </w:tc>
        <w:tc>
          <w:tcPr>
            <w:tcW w:w="852" w:type="dxa"/>
            <w:vAlign w:val="center"/>
          </w:tcPr>
          <w:p w14:paraId="377678D9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D04251" w:rsidRPr="00111C78" w14:paraId="0B11D72A" w14:textId="77777777" w:rsidTr="00144BE9">
        <w:trPr>
          <w:trHeight w:val="340"/>
          <w:jc w:val="center"/>
        </w:trPr>
        <w:tc>
          <w:tcPr>
            <w:tcW w:w="4365" w:type="dxa"/>
            <w:vAlign w:val="center"/>
          </w:tcPr>
          <w:p w14:paraId="409C7CE2" w14:textId="6CED305E" w:rsidR="00D04251" w:rsidRPr="00111C78" w:rsidRDefault="00111C78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vAlign w:val="center"/>
          </w:tcPr>
          <w:p w14:paraId="4E6FB39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60/75 (80.0)</w:t>
            </w:r>
          </w:p>
        </w:tc>
        <w:tc>
          <w:tcPr>
            <w:tcW w:w="1757" w:type="dxa"/>
            <w:vAlign w:val="center"/>
          </w:tcPr>
          <w:p w14:paraId="2E4A226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5/75 (20.0)</w:t>
            </w:r>
          </w:p>
        </w:tc>
        <w:tc>
          <w:tcPr>
            <w:tcW w:w="1757" w:type="dxa"/>
            <w:vAlign w:val="center"/>
          </w:tcPr>
          <w:p w14:paraId="6D1725EE" w14:textId="5DB5FB58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.34 [0.44; 4.04]</w:t>
            </w:r>
          </w:p>
        </w:tc>
        <w:tc>
          <w:tcPr>
            <w:tcW w:w="852" w:type="dxa"/>
            <w:vAlign w:val="center"/>
          </w:tcPr>
          <w:p w14:paraId="2C170B1B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60</w:t>
            </w:r>
          </w:p>
        </w:tc>
      </w:tr>
      <w:tr w:rsidR="00D04251" w:rsidRPr="00111C78" w14:paraId="52030086" w14:textId="77777777" w:rsidTr="00144BE9">
        <w:trPr>
          <w:trHeight w:val="340"/>
          <w:jc w:val="center"/>
        </w:trPr>
        <w:tc>
          <w:tcPr>
            <w:tcW w:w="4365" w:type="dxa"/>
            <w:tcBorders>
              <w:bottom w:val="single" w:sz="4" w:space="0" w:color="auto"/>
            </w:tcBorders>
            <w:vAlign w:val="center"/>
          </w:tcPr>
          <w:p w14:paraId="46781D41" w14:textId="129E4F0F" w:rsidR="00D04251" w:rsidRPr="00111C78" w:rsidRDefault="00D04251" w:rsidP="00D0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9072CE5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54/64 (84.4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7351FE57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10/64 (15.6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2B9755CE" w14:textId="29785907" w:rsidR="00D04251" w:rsidRPr="00111C78" w:rsidRDefault="00D04251" w:rsidP="00111C78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4 [0.28; 3.12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7C37F99" w14:textId="77777777" w:rsidR="00D04251" w:rsidRPr="00111C78" w:rsidRDefault="00D04251" w:rsidP="00D0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0.92</w:t>
            </w:r>
          </w:p>
        </w:tc>
      </w:tr>
      <w:tr w:rsidR="00D04251" w:rsidRPr="00061437" w14:paraId="76E85D6A" w14:textId="77777777" w:rsidTr="00144BE9">
        <w:trPr>
          <w:trHeight w:val="340"/>
          <w:jc w:val="center"/>
        </w:trPr>
        <w:tc>
          <w:tcPr>
            <w:tcW w:w="1048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837FCC1" w14:textId="33318772" w:rsidR="00D04251" w:rsidRPr="00111C78" w:rsidRDefault="00111C78" w:rsidP="000B2763">
            <w:pPr>
              <w:jc w:val="both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 xml:space="preserve">Data are presented as the number of patients (row percentages), or as mean ± standard deviation. CI: confidence interval, ICU: intensive care unit, OR: odds ratio, Ref: reference. </w:t>
            </w:r>
            <w:r w:rsidRPr="00650981">
              <w:rPr>
                <w:rFonts w:cs="Times New Roman"/>
                <w:i/>
                <w:sz w:val="22"/>
                <w:lang w:val="en-GB"/>
              </w:rPr>
              <w:t>*</w:t>
            </w:r>
            <w:r>
              <w:rPr>
                <w:rFonts w:cs="Times New Roman"/>
                <w:i/>
                <w:sz w:val="22"/>
                <w:lang w:val="en-GB"/>
              </w:rPr>
              <w:t> </w:t>
            </w:r>
            <w:r w:rsidRPr="00650981">
              <w:rPr>
                <w:rFonts w:cs="Times New Roman"/>
                <w:i/>
                <w:sz w:val="22"/>
                <w:lang w:val="en-GB"/>
              </w:rPr>
              <w:t>Self-assessment using visual analogue scales ranging from 0 (entirely incapable/insensitive) t</w:t>
            </w:r>
            <w:r>
              <w:rPr>
                <w:rFonts w:cs="Times New Roman"/>
                <w:i/>
                <w:sz w:val="22"/>
                <w:lang w:val="en-GB"/>
              </w:rPr>
              <w:t>o 100 (very capable/sensitive)</w:t>
            </w:r>
            <w:r w:rsidR="000B2763">
              <w:rPr>
                <w:rFonts w:cs="Times New Roman"/>
                <w:i/>
                <w:sz w:val="22"/>
                <w:lang w:val="en-GB"/>
              </w:rPr>
              <w:t xml:space="preserve"> with</w:t>
            </w:r>
            <w:r>
              <w:rPr>
                <w:rFonts w:cs="Times New Roman"/>
                <w:i/>
                <w:sz w:val="22"/>
                <w:lang w:val="en-GB"/>
              </w:rPr>
              <w:t xml:space="preserve">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lt;40/100 corresponding to low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40-60/100 corresponding to intermediate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 w:rsidR="000B2763">
              <w:rPr>
                <w:rFonts w:cs="Times New Roman"/>
                <w:i/>
                <w:sz w:val="22"/>
                <w:lang w:val="en-GB"/>
              </w:rPr>
              <w:t xml:space="preserve">and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gt;60/100 corresponding to high ability or awareness.</w:t>
            </w:r>
          </w:p>
        </w:tc>
      </w:tr>
    </w:tbl>
    <w:p w14:paraId="665422DD" w14:textId="77777777" w:rsidR="00F40364" w:rsidRPr="009D1B26" w:rsidRDefault="00F40364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br w:type="page"/>
      </w:r>
    </w:p>
    <w:p w14:paraId="44CA751E" w14:textId="39D83993" w:rsidR="00F40364" w:rsidRDefault="00F40364" w:rsidP="009D1B26">
      <w:pPr>
        <w:spacing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lastRenderedPageBreak/>
        <w:t>Table</w:t>
      </w:r>
      <w:r w:rsidR="009D1B26" w:rsidRPr="009D1B26">
        <w:rPr>
          <w:rFonts w:cs="Times New Roman"/>
          <w:bCs/>
          <w:lang w:val="en-GB"/>
        </w:rPr>
        <w:t> </w:t>
      </w:r>
      <w:r w:rsidR="00CF3325" w:rsidRPr="009D1B26">
        <w:rPr>
          <w:rFonts w:cs="Times New Roman"/>
          <w:bCs/>
          <w:lang w:val="en-GB"/>
        </w:rPr>
        <w:t>S2</w:t>
      </w:r>
      <w:r w:rsidRPr="009D1B26">
        <w:rPr>
          <w:rFonts w:cs="Times New Roman"/>
          <w:bCs/>
          <w:lang w:val="en-GB"/>
        </w:rPr>
        <w:t xml:space="preserve">: Factors associated with </w:t>
      </w:r>
      <w:r w:rsidR="00CF0F90" w:rsidRPr="009D1B26">
        <w:rPr>
          <w:rFonts w:cs="Times New Roman"/>
          <w:bCs/>
          <w:lang w:val="en-GB"/>
        </w:rPr>
        <w:t>accurate estimate</w:t>
      </w:r>
      <w:r w:rsidR="009D1B26">
        <w:rPr>
          <w:rFonts w:cs="Times New Roman"/>
          <w:bCs/>
          <w:lang w:val="en-GB"/>
        </w:rPr>
        <w:t xml:space="preserve"> </w:t>
      </w:r>
      <w:r w:rsidR="009D1B26" w:rsidRPr="00976A9F">
        <w:rPr>
          <w:rFonts w:cs="Times New Roman"/>
          <w:bCs/>
          <w:lang w:val="en-GB"/>
        </w:rPr>
        <w:t>(</w:t>
      </w:r>
      <w:r w:rsidR="009D1B26" w:rsidRPr="00976A9F">
        <w:rPr>
          <w:rFonts w:cs="Times New Roman"/>
          <w:lang w:val="en-GB"/>
        </w:rPr>
        <w:t>between 50 and 150% of the real cost)</w:t>
      </w:r>
      <w:r w:rsidR="00CF0F90" w:rsidRPr="009D1B26">
        <w:rPr>
          <w:rFonts w:cs="Times New Roman"/>
          <w:bCs/>
          <w:lang w:val="en-GB"/>
        </w:rPr>
        <w:t xml:space="preserve"> of </w:t>
      </w:r>
      <w:r w:rsidRPr="009D1B26">
        <w:rPr>
          <w:rFonts w:cs="Times New Roman"/>
          <w:bCs/>
          <w:lang w:val="en-GB"/>
        </w:rPr>
        <w:t>medical device</w:t>
      </w:r>
      <w:r w:rsidR="00CF0F90" w:rsidRPr="009D1B26">
        <w:rPr>
          <w:rFonts w:cs="Times New Roman"/>
          <w:bCs/>
          <w:lang w:val="en-GB"/>
        </w:rPr>
        <w:t xml:space="preserve"> costs</w:t>
      </w:r>
      <w:r w:rsidR="009D1B26" w:rsidRPr="009D1B26">
        <w:rPr>
          <w:rFonts w:cs="Times New Roman"/>
          <w:bCs/>
          <w:lang w:val="en-GB"/>
        </w:rPr>
        <w:t>.</w:t>
      </w:r>
    </w:p>
    <w:tbl>
      <w:tblPr>
        <w:tblStyle w:val="Grilledutableau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65"/>
        <w:gridCol w:w="1757"/>
        <w:gridCol w:w="1757"/>
        <w:gridCol w:w="1757"/>
        <w:gridCol w:w="852"/>
      </w:tblGrid>
      <w:tr w:rsidR="001D6C4D" w:rsidRPr="00111C78" w14:paraId="77B29E5B" w14:textId="77777777" w:rsidTr="00144BE9">
        <w:trPr>
          <w:trHeight w:val="340"/>
          <w:tblHeader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B8389" w14:textId="77777777" w:rsidR="001D6C4D" w:rsidRPr="00111C78" w:rsidRDefault="001D6C4D" w:rsidP="007B6EA2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1F71D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Inaccurate</w:t>
            </w:r>
          </w:p>
          <w:p w14:paraId="6911CCEE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6AEFA58B" w14:textId="65A33952" w:rsidR="001D6C4D" w:rsidRPr="00111C78" w:rsidRDefault="001D6C4D" w:rsidP="001D6C4D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19</w:t>
            </w:r>
            <w:r>
              <w:rPr>
                <w:rFonts w:cs="Times New Roman"/>
                <w:b/>
                <w:lang w:val="en-GB"/>
              </w:rPr>
              <w:t>9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EB298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Accurate</w:t>
            </w:r>
          </w:p>
          <w:p w14:paraId="770636AD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446C734C" w14:textId="08305690" w:rsidR="001D6C4D" w:rsidRPr="00111C78" w:rsidRDefault="001D6C4D" w:rsidP="001D6C4D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32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00C8B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OR [95CI%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DF37C" w14:textId="77777777" w:rsidR="001D6C4D" w:rsidRPr="00111C78" w:rsidRDefault="001D6C4D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p</w:t>
            </w:r>
          </w:p>
        </w:tc>
      </w:tr>
      <w:tr w:rsidR="001D6C4D" w:rsidRPr="00111C78" w14:paraId="7B8A8AE9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71FFBF" w14:textId="77777777" w:rsidR="001D6C4D" w:rsidRPr="00111C78" w:rsidRDefault="001D6C4D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Professional statu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6D1170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42C15D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00F829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CFB88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45FE8A7B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nil"/>
            </w:tcBorders>
            <w:shd w:val="clear" w:color="auto" w:fill="auto"/>
            <w:vAlign w:val="center"/>
          </w:tcPr>
          <w:p w14:paraId="0D000C2D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Junior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55DFD3D1" w14:textId="41C4B66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2/120 (85</w:t>
            </w:r>
            <w:r w:rsidR="002E18C3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06CDDEFB" w14:textId="3295C78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/120 (15</w:t>
            </w:r>
            <w:r w:rsidR="002E18C3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22F005CC" w14:textId="486776AC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6D1B28F1" w14:textId="444088E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06CE7CAC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1135DEF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Senio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F077E13" w14:textId="09FB7ACE" w:rsidR="001D6C4D" w:rsidRPr="00111C78" w:rsidRDefault="002E18C3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7/111 (87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D7CA075" w14:textId="59F26B78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/111 (12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245E3B" w14:textId="00966FBF" w:rsidR="001D6C4D" w:rsidRPr="00111C78" w:rsidRDefault="001D6C4D" w:rsidP="002E18C3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8</w:t>
            </w:r>
            <w:r w:rsidR="002E18C3">
              <w:rPr>
                <w:rFonts w:cs="Times New Roman"/>
                <w:lang w:val="en-GB"/>
              </w:rPr>
              <w:t>3</w:t>
            </w:r>
            <w:r w:rsidRPr="009D1B26">
              <w:rPr>
                <w:rFonts w:cs="Times New Roman"/>
                <w:lang w:val="en-GB"/>
              </w:rPr>
              <w:t xml:space="preserve"> [0.2</w:t>
            </w:r>
            <w:r w:rsidR="002E18C3">
              <w:rPr>
                <w:rFonts w:cs="Times New Roman"/>
                <w:lang w:val="en-GB"/>
              </w:rPr>
              <w:t>7</w:t>
            </w:r>
            <w:r w:rsidRPr="009D1B26">
              <w:rPr>
                <w:rFonts w:cs="Times New Roman"/>
                <w:lang w:val="en-GB"/>
              </w:rPr>
              <w:t xml:space="preserve">; </w:t>
            </w:r>
            <w:r>
              <w:rPr>
                <w:rFonts w:cs="Times New Roman"/>
                <w:lang w:val="en-GB"/>
              </w:rPr>
              <w:t>2.5</w:t>
            </w:r>
            <w:r w:rsidR="002E18C3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B3FB9F9" w14:textId="732A986B" w:rsidR="001D6C4D" w:rsidRPr="00111C78" w:rsidRDefault="001D6C4D" w:rsidP="002E18C3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</w:t>
            </w:r>
            <w:r w:rsidR="002E18C3">
              <w:rPr>
                <w:rFonts w:cs="Times New Roman"/>
                <w:lang w:val="en-GB"/>
              </w:rPr>
              <w:t>4</w:t>
            </w:r>
          </w:p>
        </w:tc>
      </w:tr>
      <w:tr w:rsidR="001D6C4D" w:rsidRPr="00111C78" w14:paraId="51DB3F9A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A919133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ge (year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7C2CA3" w14:textId="52E84489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4.3</w:t>
            </w:r>
            <w:r w:rsidRPr="00111C78">
              <w:rPr>
                <w:rFonts w:cs="Times New Roman"/>
                <w:lang w:val="en-GB"/>
              </w:rPr>
              <w:t> ± 10.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C964A0" w14:textId="0F0594D2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0.8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6.4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2607E6" w14:textId="0BBF0A90" w:rsidR="001D6C4D" w:rsidRPr="00111C78" w:rsidRDefault="001D6C4D" w:rsidP="002E18C3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95 [0.88</w:t>
            </w:r>
            <w:r>
              <w:rPr>
                <w:rFonts w:cs="Times New Roman"/>
                <w:lang w:val="en-GB"/>
              </w:rPr>
              <w:t>; 1.0</w:t>
            </w:r>
            <w:r w:rsidR="002E18C3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A09B7C1" w14:textId="37FA697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</w:tr>
      <w:tr w:rsidR="001D6C4D" w:rsidRPr="00061437" w14:paraId="32E0D0F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323E4A3" w14:textId="77777777" w:rsidR="001D6C4D" w:rsidRPr="00111C78" w:rsidRDefault="001D6C4D" w:rsidP="007B6EA2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Number of years of ICU experienc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3073E6B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7F27CB7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CA75D69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2BB75266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1E014100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5BCAF19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1 – 2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2965475" w14:textId="7F160E9C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6/114 (84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C32E871" w14:textId="0D29AE0A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/114 (15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80C0C06" w14:textId="5428A881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135F4E8" w14:textId="0F8852F0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778F6B0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12752E0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]2 – 5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CA325DA" w14:textId="603821F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8/47 (80.9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9F00B2A" w14:textId="77125351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/47 (19.1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8E92478" w14:textId="5A4B0486" w:rsidR="001D6C4D" w:rsidRPr="00111C78" w:rsidRDefault="001D6C4D" w:rsidP="008555CB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</w:t>
            </w:r>
            <w:r w:rsidR="008555CB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[0.38; 5.</w:t>
            </w:r>
            <w:r w:rsidR="008555CB">
              <w:rPr>
                <w:rFonts w:cs="Times New Roman"/>
                <w:lang w:val="en-GB"/>
              </w:rPr>
              <w:t>63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329041C" w14:textId="1CBE148F" w:rsidR="001D6C4D" w:rsidRPr="00111C78" w:rsidRDefault="001D6C4D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5</w:t>
            </w:r>
            <w:r w:rsidR="008555CB">
              <w:rPr>
                <w:rFonts w:cs="Times New Roman"/>
                <w:lang w:val="en-GB"/>
              </w:rPr>
              <w:t>7</w:t>
            </w:r>
          </w:p>
        </w:tc>
      </w:tr>
      <w:tr w:rsidR="001D6C4D" w:rsidRPr="00111C78" w14:paraId="44F77C0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409E8F9" w14:textId="77777777" w:rsidR="001D6C4D" w:rsidRPr="00111C78" w:rsidRDefault="001D6C4D" w:rsidP="001D6C4D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3B74FF" w14:textId="14A16724" w:rsidR="001D6C4D" w:rsidRPr="00111C78" w:rsidRDefault="001D6C4D" w:rsidP="002E18C3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5/70 (</w:t>
            </w:r>
            <w:r w:rsidR="002E18C3">
              <w:rPr>
                <w:rFonts w:cs="Times New Roman"/>
                <w:lang w:val="en-GB"/>
              </w:rPr>
              <w:t>92.9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041AA0" w14:textId="3CCAAC1E" w:rsidR="001D6C4D" w:rsidRPr="00111C78" w:rsidRDefault="001D6C4D" w:rsidP="008555CB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/70 (</w:t>
            </w:r>
            <w:r w:rsidR="008555CB">
              <w:rPr>
                <w:rFonts w:cs="Times New Roman"/>
                <w:lang w:val="en-GB"/>
              </w:rPr>
              <w:t>7.1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F7E4A9C" w14:textId="68F48661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8 [0.12; 1.91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B011E63" w14:textId="6F046DE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30</w:t>
            </w:r>
          </w:p>
        </w:tc>
      </w:tr>
      <w:tr w:rsidR="001D6C4D" w:rsidRPr="00111C78" w14:paraId="29DBD43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55DFDFE" w14:textId="77777777" w:rsidR="001D6C4D" w:rsidRPr="00111C78" w:rsidRDefault="001D6C4D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1E5F73A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E4A52DF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45A16F2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5F2F04E6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7FC3B7C8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169ABC1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EF0086" w14:textId="17F9040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49/168 (88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F406CB" w14:textId="08A146D0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/168 (11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0B58C2A" w14:textId="4336568C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CEE8BF" w14:textId="59B1A809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39DB7373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26E700A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Fe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1CCF731" w14:textId="1E6139F3" w:rsidR="001D6C4D" w:rsidRPr="00111C78" w:rsidRDefault="001D6C4D" w:rsidP="00E4555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50/63 (79.</w:t>
            </w:r>
            <w:r w:rsidR="00E4555B">
              <w:rPr>
                <w:rFonts w:cs="Times New Roman"/>
                <w:lang w:val="en-GB"/>
              </w:rPr>
              <w:t>4</w:t>
            </w:r>
            <w:r w:rsidRPr="009D1B26"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33D830" w14:textId="12F8DB39" w:rsidR="001D6C4D" w:rsidRPr="00111C78" w:rsidRDefault="001D6C4D" w:rsidP="00E4555B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/63 (20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F9648F" w14:textId="59A601D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71 [0.46</w:t>
            </w:r>
            <w:r>
              <w:rPr>
                <w:rFonts w:cs="Times New Roman"/>
                <w:lang w:val="en-GB"/>
              </w:rPr>
              <w:t>; 6.34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493817D" w14:textId="50A15E7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42</w:t>
            </w:r>
          </w:p>
        </w:tc>
      </w:tr>
      <w:tr w:rsidR="001D6C4D" w:rsidRPr="00061437" w14:paraId="2BA1331E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2E8D0DB" w14:textId="77777777" w:rsidR="001D6C4D" w:rsidRPr="00111C78" w:rsidRDefault="001D6C4D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bility to estimate the cos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A11F60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83D7A18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981CAD9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034FE8C3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64BE37F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232DB2B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0EE639" w14:textId="77500494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4/66 (81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AA2FE3C" w14:textId="17D1369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/66 (18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A00225B" w14:textId="3F52FF9C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232DFBE" w14:textId="7BE289B7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7F88675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075E48E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5CE1604" w14:textId="6B6BC47A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3/141 (87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E2F9029" w14:textId="12106FD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/141 (12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BA66B7" w14:textId="0F68916A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33 [0.08</w:t>
            </w:r>
            <w:r>
              <w:rPr>
                <w:rFonts w:cs="Times New Roman"/>
                <w:lang w:val="en-GB"/>
              </w:rPr>
              <w:t>; 1.28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7032AA8" w14:textId="0B05DA4B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1</w:t>
            </w:r>
            <w:r w:rsidR="00D84020">
              <w:rPr>
                <w:rFonts w:cs="Times New Roman"/>
                <w:lang w:val="en-GB"/>
              </w:rPr>
              <w:t>1</w:t>
            </w:r>
          </w:p>
        </w:tc>
      </w:tr>
      <w:tr w:rsidR="001D6C4D" w:rsidRPr="00111C78" w14:paraId="6BD21129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EF2670D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46838C3" w14:textId="3C905D1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/24 (91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D565EEA" w14:textId="325F5B92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/24 (8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5841B31" w14:textId="17FD4E34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31 [0.03</w:t>
            </w:r>
            <w:r>
              <w:rPr>
                <w:rFonts w:cs="Times New Roman"/>
                <w:lang w:val="en-GB"/>
              </w:rPr>
              <w:t>; 2.7</w:t>
            </w:r>
            <w:r w:rsidR="00D84020"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813D4A8" w14:textId="6BA33BC4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</w:tr>
      <w:tr w:rsidR="001D6C4D" w:rsidRPr="00061437" w14:paraId="296353F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4E953D1" w14:textId="77777777" w:rsidR="001D6C4D" w:rsidRPr="00111C78" w:rsidRDefault="001D6C4D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financi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64177EE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8A2BACF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E54667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27CAC7E5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64FCF2A3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297FD6B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BE1ECE6" w14:textId="1F24AEF8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2/70 (88.</w:t>
            </w:r>
            <w:r w:rsidR="00D84020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54A3D80" w14:textId="5D5921A8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/70 (11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C261A6A" w14:textId="44D4D7CA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CD00FDA" w14:textId="56BFFC9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7CE58600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6F54C40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7B28D1" w14:textId="2B46F3D4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2/83 (86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ED98D2D" w14:textId="53DB77F3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/83 (13.</w:t>
            </w:r>
            <w:r w:rsidR="00D84020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B09DA7A" w14:textId="3852551E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43 [0.32</w:t>
            </w:r>
            <w:r>
              <w:rPr>
                <w:rFonts w:cs="Times New Roman"/>
                <w:lang w:val="en-GB"/>
              </w:rPr>
              <w:t>; 6.36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0F6013" w14:textId="28E05554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64</w:t>
            </w:r>
          </w:p>
        </w:tc>
      </w:tr>
      <w:tr w:rsidR="001D6C4D" w:rsidRPr="00111C78" w14:paraId="4E67228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C52AAAF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A6AB8A4" w14:textId="3DF3ADC8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5/78 (83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B3A46D7" w14:textId="4C12DA5F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/78 (16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5BC8917" w14:textId="49D193AB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.</w:t>
            </w:r>
            <w:r w:rsidR="00D84020">
              <w:rPr>
                <w:rFonts w:cs="Times New Roman"/>
                <w:lang w:val="en-GB"/>
              </w:rPr>
              <w:t>29</w:t>
            </w:r>
            <w:r w:rsidRPr="009D1B26">
              <w:rPr>
                <w:rFonts w:cs="Times New Roman"/>
                <w:lang w:val="en-GB"/>
              </w:rPr>
              <w:t xml:space="preserve"> [0.49; </w:t>
            </w:r>
            <w:r>
              <w:rPr>
                <w:rFonts w:cs="Times New Roman"/>
                <w:lang w:val="en-GB"/>
              </w:rPr>
              <w:t>10.</w:t>
            </w:r>
            <w:r w:rsidR="00D84020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E3E8CE" w14:textId="41362F4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29</w:t>
            </w:r>
          </w:p>
        </w:tc>
      </w:tr>
      <w:tr w:rsidR="001D6C4D" w:rsidRPr="00061437" w14:paraId="535931E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5A50423" w14:textId="77777777" w:rsidR="001D6C4D" w:rsidRPr="00111C78" w:rsidRDefault="001D6C4D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environment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69CA429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2526C85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F1A09EC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54FB9A3E" w14:textId="77777777" w:rsidR="001D6C4D" w:rsidRPr="00111C78" w:rsidRDefault="001D6C4D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59D7002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FDD8FDE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1E4FCA9" w14:textId="012A5E1F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5/93 (80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8BD9E0A" w14:textId="09045CC0" w:rsidR="001D6C4D" w:rsidRPr="00111C78" w:rsidRDefault="001D6C4D" w:rsidP="00D84020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/93 (19.</w:t>
            </w:r>
            <w:r w:rsidR="00D84020">
              <w:rPr>
                <w:rFonts w:cs="Times New Roman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D64936A" w14:textId="396AEE72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67822AC" w14:textId="7F124345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1D6C4D" w:rsidRPr="00111C78" w14:paraId="4EA67666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82E49BD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2CFA284" w14:textId="597D2FD2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5/74 (87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29A670A" w14:textId="19DF5BD6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/74 (12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6FB03E" w14:textId="56741238" w:rsidR="001D6C4D" w:rsidRPr="00111C78" w:rsidRDefault="001D6C4D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  <w:r w:rsidR="00C45016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[0.14; 2.03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C90A8C" w14:textId="7AAB9BE8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35</w:t>
            </w:r>
          </w:p>
        </w:tc>
      </w:tr>
      <w:tr w:rsidR="001D6C4D" w:rsidRPr="00111C78" w14:paraId="7D320F1B" w14:textId="77777777" w:rsidTr="00144BE9">
        <w:trPr>
          <w:trHeight w:val="340"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90337" w14:textId="77777777" w:rsidR="001D6C4D" w:rsidRPr="00111C78" w:rsidRDefault="001D6C4D" w:rsidP="001D6C4D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D3EDA" w14:textId="4FDB6312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9/64 (92.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1244A" w14:textId="3A2185A8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/64 (7.8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9DE5C" w14:textId="1BB02AA0" w:rsidR="001D6C4D" w:rsidRPr="00111C78" w:rsidRDefault="001D6C4D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</w:t>
            </w:r>
            <w:r w:rsidR="00C45016">
              <w:rPr>
                <w:rFonts w:cs="Times New Roman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 xml:space="preserve"> [0.10; 2.08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44117" w14:textId="24891E93" w:rsidR="001D6C4D" w:rsidRPr="00111C78" w:rsidRDefault="001D6C4D" w:rsidP="001D6C4D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30</w:t>
            </w:r>
          </w:p>
        </w:tc>
      </w:tr>
      <w:tr w:rsidR="001D6C4D" w:rsidRPr="00061437" w14:paraId="68ACBBC0" w14:textId="77777777" w:rsidTr="00144BE9">
        <w:trPr>
          <w:trHeight w:val="340"/>
          <w:jc w:val="center"/>
        </w:trPr>
        <w:tc>
          <w:tcPr>
            <w:tcW w:w="1048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7A737A" w14:textId="77777777" w:rsidR="001D6C4D" w:rsidRPr="00111C78" w:rsidRDefault="001D6C4D" w:rsidP="007B6EA2">
            <w:pPr>
              <w:jc w:val="both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 xml:space="preserve">Data are presented as the number of patients (row percentages), or as mean ± standard deviation. CI: confidence interval, ICU: intensive care unit, OR: odds ratio, Ref: reference. </w:t>
            </w:r>
            <w:r w:rsidRPr="00650981">
              <w:rPr>
                <w:rFonts w:cs="Times New Roman"/>
                <w:i/>
                <w:sz w:val="22"/>
                <w:lang w:val="en-GB"/>
              </w:rPr>
              <w:t>*</w:t>
            </w:r>
            <w:r>
              <w:rPr>
                <w:rFonts w:cs="Times New Roman"/>
                <w:i/>
                <w:sz w:val="22"/>
                <w:lang w:val="en-GB"/>
              </w:rPr>
              <w:t> </w:t>
            </w:r>
            <w:r w:rsidRPr="00650981">
              <w:rPr>
                <w:rFonts w:cs="Times New Roman"/>
                <w:i/>
                <w:sz w:val="22"/>
                <w:lang w:val="en-GB"/>
              </w:rPr>
              <w:t>Self-assessment using visual analogue scales ranging from 0 (entirely incapable/insensitive) t</w:t>
            </w:r>
            <w:r>
              <w:rPr>
                <w:rFonts w:cs="Times New Roman"/>
                <w:i/>
                <w:sz w:val="22"/>
                <w:lang w:val="en-GB"/>
              </w:rPr>
              <w:t xml:space="preserve">o 100 (very capable/sensitive) with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lt;40/100 corresponding to low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40-60/100 corresponding to intermediate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>
              <w:rPr>
                <w:rFonts w:cs="Times New Roman"/>
                <w:i/>
                <w:sz w:val="22"/>
                <w:lang w:val="en-GB"/>
              </w:rPr>
              <w:t xml:space="preserve">and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gt;60/100 corresponding to high ability or awareness.</w:t>
            </w:r>
          </w:p>
        </w:tc>
      </w:tr>
    </w:tbl>
    <w:p w14:paraId="2789E6EA" w14:textId="77777777" w:rsidR="00476101" w:rsidRPr="009D1B26" w:rsidRDefault="00476101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br w:type="page"/>
      </w:r>
    </w:p>
    <w:p w14:paraId="0B22FCFE" w14:textId="37257C9E" w:rsidR="00476101" w:rsidRDefault="00476101" w:rsidP="009D1B26">
      <w:pPr>
        <w:spacing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lastRenderedPageBreak/>
        <w:t>Table</w:t>
      </w:r>
      <w:r w:rsidR="009D1B26" w:rsidRPr="009D1B26">
        <w:rPr>
          <w:rFonts w:cs="Times New Roman"/>
          <w:bCs/>
          <w:lang w:val="en-GB"/>
        </w:rPr>
        <w:t> </w:t>
      </w:r>
      <w:r w:rsidR="00CF3325" w:rsidRPr="009D1B26">
        <w:rPr>
          <w:rFonts w:cs="Times New Roman"/>
          <w:bCs/>
          <w:lang w:val="en-GB"/>
        </w:rPr>
        <w:t>S3</w:t>
      </w:r>
      <w:r w:rsidRPr="009D1B26">
        <w:rPr>
          <w:rFonts w:cs="Times New Roman"/>
          <w:bCs/>
          <w:lang w:val="en-GB"/>
        </w:rPr>
        <w:t xml:space="preserve">: Factors associated with </w:t>
      </w:r>
      <w:r w:rsidR="00CF0F90" w:rsidRPr="009D1B26">
        <w:rPr>
          <w:rFonts w:cs="Times New Roman"/>
          <w:bCs/>
          <w:lang w:val="en-GB"/>
        </w:rPr>
        <w:t>accurate estimate</w:t>
      </w:r>
      <w:r w:rsidR="009D1B26">
        <w:rPr>
          <w:rFonts w:cs="Times New Roman"/>
          <w:bCs/>
          <w:lang w:val="en-GB"/>
        </w:rPr>
        <w:t xml:space="preserve"> </w:t>
      </w:r>
      <w:r w:rsidR="009D1B26" w:rsidRPr="00976A9F">
        <w:rPr>
          <w:rFonts w:cs="Times New Roman"/>
          <w:bCs/>
          <w:lang w:val="en-GB"/>
        </w:rPr>
        <w:t>(</w:t>
      </w:r>
      <w:r w:rsidR="009D1B26" w:rsidRPr="00976A9F">
        <w:rPr>
          <w:rFonts w:cs="Times New Roman"/>
          <w:lang w:val="en-GB"/>
        </w:rPr>
        <w:t>between 50 and 150% of the real cost)</w:t>
      </w:r>
      <w:r w:rsidR="00CF0F90" w:rsidRPr="009D1B26">
        <w:rPr>
          <w:rFonts w:cs="Times New Roman"/>
          <w:bCs/>
          <w:lang w:val="en-GB"/>
        </w:rPr>
        <w:t xml:space="preserve"> of </w:t>
      </w:r>
      <w:r w:rsidRPr="009D1B26">
        <w:rPr>
          <w:rFonts w:cs="Times New Roman"/>
          <w:bCs/>
          <w:lang w:val="en-GB"/>
        </w:rPr>
        <w:t>laboratory test</w:t>
      </w:r>
      <w:r w:rsidR="00CF0F90" w:rsidRPr="009D1B26">
        <w:rPr>
          <w:rFonts w:cs="Times New Roman"/>
          <w:bCs/>
          <w:lang w:val="en-GB"/>
        </w:rPr>
        <w:t xml:space="preserve"> costs</w:t>
      </w:r>
      <w:r w:rsidR="009D1B26" w:rsidRPr="009D1B26">
        <w:rPr>
          <w:rFonts w:cs="Times New Roman"/>
          <w:bCs/>
          <w:lang w:val="en-GB"/>
        </w:rPr>
        <w:t>.</w:t>
      </w:r>
    </w:p>
    <w:tbl>
      <w:tblPr>
        <w:tblStyle w:val="Grilledutableau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65"/>
        <w:gridCol w:w="1757"/>
        <w:gridCol w:w="1757"/>
        <w:gridCol w:w="1757"/>
        <w:gridCol w:w="852"/>
      </w:tblGrid>
      <w:tr w:rsidR="008B4251" w:rsidRPr="00111C78" w14:paraId="1FB0082D" w14:textId="77777777" w:rsidTr="00144BE9">
        <w:trPr>
          <w:trHeight w:val="340"/>
          <w:tblHeader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CC8F4" w14:textId="77777777" w:rsidR="008B4251" w:rsidRPr="00111C78" w:rsidRDefault="008B4251" w:rsidP="007B6EA2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61E2B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Inaccurate</w:t>
            </w:r>
          </w:p>
          <w:p w14:paraId="43D0362E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25BB6565" w14:textId="0C7143BB" w:rsidR="008B4251" w:rsidRPr="00111C78" w:rsidRDefault="008B4251" w:rsidP="008B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136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D8FA3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Accurate</w:t>
            </w:r>
          </w:p>
          <w:p w14:paraId="6BEC1FAD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5C882A47" w14:textId="643E23C3" w:rsidR="008B4251" w:rsidRPr="00111C78" w:rsidRDefault="008B4251" w:rsidP="008B4251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92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ADE80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OR [95CI%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6C63D" w14:textId="77777777" w:rsidR="008B4251" w:rsidRPr="00111C78" w:rsidRDefault="008B4251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p</w:t>
            </w:r>
          </w:p>
        </w:tc>
      </w:tr>
      <w:tr w:rsidR="008B4251" w:rsidRPr="00111C78" w14:paraId="5EA1913A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365D1F" w14:textId="77777777" w:rsidR="008B4251" w:rsidRPr="00111C78" w:rsidRDefault="008B4251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Professional statu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9F3FA3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590DBB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709DA6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5C8D32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422E58CF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nil"/>
            </w:tcBorders>
            <w:shd w:val="clear" w:color="auto" w:fill="auto"/>
            <w:vAlign w:val="center"/>
          </w:tcPr>
          <w:p w14:paraId="774D44A5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Junior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6A4F6154" w14:textId="51CC3DD4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68/120 (56.7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0255C93B" w14:textId="65D3793A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52/120 (43.3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30159D9F" w14:textId="33227809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484CB7A7" w14:textId="4C63CD5B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2052926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711E08F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Senio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E07BE1" w14:textId="432777B5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68/108 (63</w:t>
            </w:r>
            <w:r w:rsidR="008555CB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5FD4DD6" w14:textId="5C2838B6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40/108</w:t>
            </w:r>
            <w:r>
              <w:rPr>
                <w:rFonts w:cs="Times New Roman"/>
                <w:lang w:val="en-GB"/>
              </w:rPr>
              <w:t xml:space="preserve"> (37</w:t>
            </w:r>
            <w:r w:rsidR="008555CB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1A0088C" w14:textId="3AE8F396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7</w:t>
            </w:r>
            <w:r w:rsidR="008555CB">
              <w:rPr>
                <w:rFonts w:cs="Times New Roman"/>
                <w:lang w:val="en-GB"/>
              </w:rPr>
              <w:t>7</w:t>
            </w:r>
            <w:r w:rsidRPr="009D1B26">
              <w:rPr>
                <w:rFonts w:cs="Times New Roman"/>
                <w:lang w:val="en-GB"/>
              </w:rPr>
              <w:t xml:space="preserve"> [0.3</w:t>
            </w:r>
            <w:r w:rsidR="008555CB">
              <w:rPr>
                <w:rFonts w:cs="Times New Roman"/>
                <w:lang w:val="en-GB"/>
              </w:rPr>
              <w:t>4</w:t>
            </w:r>
            <w:r w:rsidRPr="009D1B26">
              <w:rPr>
                <w:rFonts w:cs="Times New Roman"/>
                <w:lang w:val="en-GB"/>
              </w:rPr>
              <w:t>; 1.7</w:t>
            </w:r>
            <w:r w:rsidR="008555CB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374BBBA" w14:textId="3C8176E6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5</w:t>
            </w:r>
            <w:r w:rsidR="008555CB">
              <w:rPr>
                <w:rFonts w:cs="Times New Roman"/>
                <w:lang w:val="en-GB"/>
              </w:rPr>
              <w:t>3</w:t>
            </w:r>
          </w:p>
        </w:tc>
      </w:tr>
      <w:tr w:rsidR="008B4251" w:rsidRPr="00111C78" w14:paraId="4D75FCF6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AC67BD7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ge (year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B89B076" w14:textId="6F1D23C3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4.1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9.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C437209" w14:textId="599D806D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3.1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9.6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27AB4F0" w14:textId="39B0960B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 [0.95; 1.03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87C23CA" w14:textId="21554485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6</w:t>
            </w:r>
            <w:r w:rsidR="008555CB">
              <w:rPr>
                <w:rFonts w:cs="Times New Roman"/>
                <w:lang w:val="en-GB"/>
              </w:rPr>
              <w:t>8</w:t>
            </w:r>
          </w:p>
        </w:tc>
      </w:tr>
      <w:tr w:rsidR="008B4251" w:rsidRPr="00061437" w14:paraId="42E853A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2763784" w14:textId="77777777" w:rsidR="008B4251" w:rsidRPr="00111C78" w:rsidRDefault="008B4251" w:rsidP="007B6EA2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Number of years of ICU experienc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C3CAE1A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EEFEB8B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2C1400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67084267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3F375B4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5DE9053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1 – 2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653ABC0" w14:textId="295663D3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67/112 (59.8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F0B84B" w14:textId="2937496F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45/112 (40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7DB0365" w14:textId="3FB49603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81DEDC4" w14:textId="29ABB122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5192655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9B4D1C3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]2 – 5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DFF710" w14:textId="2B5E5954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6/47 (55.3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315F6C2" w14:textId="60B5602B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1/47 (44.7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CA83110" w14:textId="50C41800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</w:t>
            </w:r>
            <w:r w:rsidR="008555CB">
              <w:rPr>
                <w:rFonts w:cs="Times New Roman"/>
                <w:lang w:val="en-GB"/>
              </w:rPr>
              <w:t>17</w:t>
            </w:r>
            <w:r w:rsidRPr="009D1B26">
              <w:rPr>
                <w:rFonts w:cs="Times New Roman"/>
                <w:lang w:val="en-GB"/>
              </w:rPr>
              <w:t xml:space="preserve"> [0.40</w:t>
            </w:r>
            <w:r>
              <w:rPr>
                <w:rFonts w:cs="Times New Roman"/>
                <w:lang w:val="en-GB"/>
              </w:rPr>
              <w:t>; 3.</w:t>
            </w:r>
            <w:r w:rsidR="008555CB">
              <w:rPr>
                <w:rFonts w:cs="Times New Roman"/>
                <w:lang w:val="en-GB"/>
              </w:rPr>
              <w:t>46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B6F22AE" w14:textId="68822F5B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7</w:t>
            </w:r>
            <w:r w:rsidR="008555CB">
              <w:rPr>
                <w:rFonts w:cs="Times New Roman"/>
                <w:lang w:val="en-GB"/>
              </w:rPr>
              <w:t>8</w:t>
            </w:r>
          </w:p>
        </w:tc>
      </w:tr>
      <w:tr w:rsidR="008B4251" w:rsidRPr="00111C78" w14:paraId="02A3171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845DB25" w14:textId="77777777" w:rsidR="008B4251" w:rsidRPr="00111C78" w:rsidRDefault="008B4251" w:rsidP="008B4251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AF50AE9" w14:textId="53DE1B75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43/69 (62.3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5B058D9" w14:textId="764B3EC9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6/69 (37.7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94D4C42" w14:textId="4A9EB74F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</w:t>
            </w:r>
            <w:r w:rsidR="008555CB">
              <w:rPr>
                <w:rFonts w:cs="Times New Roman"/>
                <w:lang w:val="en-GB"/>
              </w:rPr>
              <w:t>91</w:t>
            </w:r>
            <w:r w:rsidRPr="009D1B26">
              <w:rPr>
                <w:rFonts w:cs="Times New Roman"/>
                <w:lang w:val="en-GB"/>
              </w:rPr>
              <w:t xml:space="preserve"> [0.3</w:t>
            </w:r>
            <w:r w:rsidR="008555CB">
              <w:rPr>
                <w:rFonts w:cs="Times New Roman"/>
                <w:lang w:val="en-GB"/>
              </w:rPr>
              <w:t>5</w:t>
            </w:r>
            <w:r w:rsidRPr="009D1B26">
              <w:rPr>
                <w:rFonts w:cs="Times New Roman"/>
                <w:lang w:val="en-GB"/>
              </w:rPr>
              <w:t>; 2.3</w:t>
            </w:r>
            <w:r w:rsidR="008555CB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5734823" w14:textId="225ECB58" w:rsidR="008B4251" w:rsidRPr="00111C78" w:rsidRDefault="008B4251" w:rsidP="008555CB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</w:t>
            </w:r>
            <w:r w:rsidR="008555CB">
              <w:rPr>
                <w:rFonts w:cs="Times New Roman"/>
                <w:lang w:val="en-GB"/>
              </w:rPr>
              <w:t>85</w:t>
            </w:r>
          </w:p>
        </w:tc>
      </w:tr>
      <w:tr w:rsidR="008B4251" w:rsidRPr="00111C78" w14:paraId="58AECEF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5BAC0C6" w14:textId="77777777" w:rsidR="008B4251" w:rsidRPr="00111C78" w:rsidRDefault="008B4251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8254D5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AFD4540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15661DE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9F575A2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729142BA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54606EF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A84E3AE" w14:textId="505FFAB1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3/166 (62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71F506B" w14:textId="5D4A6409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3/166 (3</w:t>
            </w:r>
            <w:r w:rsidR="00C45016">
              <w:rPr>
                <w:rFonts w:cs="Times New Roman"/>
                <w:lang w:val="en-GB"/>
              </w:rPr>
              <w:t>8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75CFA48" w14:textId="71EB5834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4FA54BA" w14:textId="6369AD47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1AD959B5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9B9CDA2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Fe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812A7A0" w14:textId="6829587C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3/62 (53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EB594EA" w14:textId="4B3079DF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/62 (46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71ED583" w14:textId="09EC8CCF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68 [0.67; 4.2</w:t>
            </w:r>
            <w:r w:rsidR="00C45016">
              <w:rPr>
                <w:rFonts w:cs="Times New Roman"/>
                <w:lang w:val="en-GB"/>
              </w:rPr>
              <w:t>0</w:t>
            </w:r>
            <w:r w:rsidRPr="009D1B26"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F1C9D9" w14:textId="150106AC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27</w:t>
            </w:r>
          </w:p>
        </w:tc>
      </w:tr>
      <w:tr w:rsidR="008B4251" w:rsidRPr="00061437" w14:paraId="529DAF93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F53405C" w14:textId="77777777" w:rsidR="008B4251" w:rsidRPr="00111C78" w:rsidRDefault="008B4251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bility to estimate the cos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D8C776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268E2FE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CD8FE0A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2B96C8AF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2150B0FA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665779E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AA9A5F" w14:textId="0741C607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2/65 (64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4F134A3" w14:textId="68539670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/65 (35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47D0A17" w14:textId="12BDF1E7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F8C2A9" w14:textId="1BF5E178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03D684F8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FA229A8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B24ECC4" w14:textId="76DA366A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0/141 (56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29C1A21" w14:textId="6A4EA7A7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1/141 (43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9A358CD" w14:textId="0C46965D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3 [0.63; 4.24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929122" w14:textId="5EB2B0B1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1</w:t>
            </w:r>
          </w:p>
        </w:tc>
      </w:tr>
      <w:tr w:rsidR="008B4251" w:rsidRPr="00111C78" w14:paraId="6736ADF8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7B7D9BC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28F19D" w14:textId="724AF013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/22 (63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4C9F898" w14:textId="3CC6A284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/22 (36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352898E" w14:textId="2FF176E4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</w:t>
            </w:r>
            <w:r w:rsidR="00C45016">
              <w:rPr>
                <w:rFonts w:cs="Times New Roman"/>
                <w:lang w:val="en-GB"/>
              </w:rPr>
              <w:t>19</w:t>
            </w:r>
            <w:r>
              <w:rPr>
                <w:rFonts w:cs="Times New Roman"/>
                <w:lang w:val="en-GB"/>
              </w:rPr>
              <w:t xml:space="preserve"> [0.27; 5.3</w:t>
            </w:r>
            <w:r w:rsidR="00C45016">
              <w:rPr>
                <w:rFonts w:cs="Times New Roman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073D81D" w14:textId="68F9869E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</w:t>
            </w:r>
            <w:r w:rsidR="00C45016">
              <w:rPr>
                <w:rFonts w:cs="Times New Roman"/>
                <w:lang w:val="en-GB"/>
              </w:rPr>
              <w:t>2</w:t>
            </w:r>
          </w:p>
        </w:tc>
      </w:tr>
      <w:tr w:rsidR="008B4251" w:rsidRPr="00061437" w14:paraId="425BB309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7BCF057" w14:textId="77777777" w:rsidR="008B4251" w:rsidRPr="00111C78" w:rsidRDefault="008B4251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financi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65D0D00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AC89936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CAA68C9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5082BB63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10B5941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2F03397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3F80118" w14:textId="7E7710BD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0/69 (43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C4EDC5F" w14:textId="3A277262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/69 (56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68FC82" w14:textId="36C13CD5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ABD275" w14:textId="54170A28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4D0D2AF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0FE278B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13FD164" w14:textId="0536C90E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1/83 (61.</w:t>
            </w:r>
            <w:r w:rsidR="00C45016">
              <w:rPr>
                <w:rFonts w:cs="Times New Roman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850D7A0" w14:textId="5EC83C8B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2/83 (38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06CD6FC" w14:textId="22F9D593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 [0.16; 1.0</w:t>
            </w:r>
            <w:r w:rsidR="00C45016">
              <w:rPr>
                <w:rFonts w:cs="Times New Roman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8074CA" w14:textId="699AFAB7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</w:tr>
      <w:tr w:rsidR="008B4251" w:rsidRPr="00111C78" w14:paraId="0B16B6C5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D355D49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48650D" w14:textId="016D3F25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5/76 (72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599205" w14:textId="7B4DD429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/76 (27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6438BAD" w14:textId="65D34B60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 [0.08</w:t>
            </w:r>
            <w:r w:rsidRPr="009D1B26">
              <w:rPr>
                <w:rFonts w:cs="Times New Roman"/>
                <w:lang w:val="en-GB"/>
              </w:rPr>
              <w:t xml:space="preserve">; </w:t>
            </w:r>
            <w:r>
              <w:rPr>
                <w:rFonts w:cs="Times New Roman"/>
                <w:lang w:val="en-GB"/>
              </w:rPr>
              <w:t>0.61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8525F16" w14:textId="4EE8CD41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4</w:t>
            </w:r>
          </w:p>
        </w:tc>
      </w:tr>
      <w:tr w:rsidR="008B4251" w:rsidRPr="00061437" w14:paraId="6AAE723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16E6D13" w14:textId="77777777" w:rsidR="008B4251" w:rsidRPr="00111C78" w:rsidRDefault="008B4251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environment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45B2CA6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8CC9F5E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D0AADED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3DBF3058" w14:textId="77777777" w:rsidR="008B4251" w:rsidRPr="00111C78" w:rsidRDefault="008B4251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07304DD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16178EF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693C71" w14:textId="2E7A81E2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3/9</w:t>
            </w:r>
            <w:r w:rsidR="00C45016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(57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740B02B" w14:textId="29B605DA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C4501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/9</w:t>
            </w:r>
            <w:r w:rsidR="00C45016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(43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B3116D" w14:textId="57B5595B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BB05818" w14:textId="1622CC55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8B4251" w:rsidRPr="00111C78" w14:paraId="6261250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327D327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9DC5E08" w14:textId="4CA78971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/74 (70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6100ABB" w14:textId="3A2F13B9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/74 (29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078A01F" w14:textId="5918AB28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 [0.20; 1.46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EA38639" w14:textId="154A32FA" w:rsidR="008B4251" w:rsidRPr="00111C78" w:rsidRDefault="008B4251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</w:t>
            </w:r>
            <w:r w:rsidR="00C45016">
              <w:rPr>
                <w:rFonts w:cs="Times New Roman"/>
                <w:lang w:val="en-GB"/>
              </w:rPr>
              <w:t>23</w:t>
            </w:r>
          </w:p>
        </w:tc>
      </w:tr>
      <w:tr w:rsidR="008B4251" w:rsidRPr="00111C78" w14:paraId="2AED83E2" w14:textId="77777777" w:rsidTr="00144BE9">
        <w:trPr>
          <w:trHeight w:val="340"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756BD" w14:textId="77777777" w:rsidR="008B4251" w:rsidRPr="00111C78" w:rsidRDefault="008B4251" w:rsidP="008B4251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76388" w14:textId="77493688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/61 (50.8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22E32" w14:textId="1A789D19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0/61 (49.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3338B" w14:textId="4B189651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1 [0.54; 4.24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D2D3E" w14:textId="330EEB7C" w:rsidR="008B4251" w:rsidRPr="00111C78" w:rsidRDefault="008B4251" w:rsidP="008B425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3</w:t>
            </w:r>
          </w:p>
        </w:tc>
      </w:tr>
      <w:tr w:rsidR="008B4251" w:rsidRPr="00061437" w14:paraId="332AA062" w14:textId="77777777" w:rsidTr="00144BE9">
        <w:trPr>
          <w:trHeight w:val="340"/>
          <w:jc w:val="center"/>
        </w:trPr>
        <w:tc>
          <w:tcPr>
            <w:tcW w:w="1048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E93F34" w14:textId="77777777" w:rsidR="008B4251" w:rsidRPr="00111C78" w:rsidRDefault="008B4251" w:rsidP="007B6EA2">
            <w:pPr>
              <w:jc w:val="both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 xml:space="preserve">Data are presented as the number of patients (row percentages), or as mean ± standard deviation. CI: confidence interval, ICU: intensive care unit, OR: odds ratio, Ref: reference. </w:t>
            </w:r>
            <w:r w:rsidRPr="00650981">
              <w:rPr>
                <w:rFonts w:cs="Times New Roman"/>
                <w:i/>
                <w:sz w:val="22"/>
                <w:lang w:val="en-GB"/>
              </w:rPr>
              <w:t>*</w:t>
            </w:r>
            <w:r>
              <w:rPr>
                <w:rFonts w:cs="Times New Roman"/>
                <w:i/>
                <w:sz w:val="22"/>
                <w:lang w:val="en-GB"/>
              </w:rPr>
              <w:t> </w:t>
            </w:r>
            <w:r w:rsidRPr="00650981">
              <w:rPr>
                <w:rFonts w:cs="Times New Roman"/>
                <w:i/>
                <w:sz w:val="22"/>
                <w:lang w:val="en-GB"/>
              </w:rPr>
              <w:t>Self-assessment using visual analogue scales ranging from 0 (entirely incapable/insensitive) t</w:t>
            </w:r>
            <w:r>
              <w:rPr>
                <w:rFonts w:cs="Times New Roman"/>
                <w:i/>
                <w:sz w:val="22"/>
                <w:lang w:val="en-GB"/>
              </w:rPr>
              <w:t xml:space="preserve">o 100 (very capable/sensitive) with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lt;40/100 corresponding to low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40-60/100 corresponding to intermediate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>
              <w:rPr>
                <w:rFonts w:cs="Times New Roman"/>
                <w:i/>
                <w:sz w:val="22"/>
                <w:lang w:val="en-GB"/>
              </w:rPr>
              <w:t xml:space="preserve">and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gt;60/100 corresponding to high ability or awareness.</w:t>
            </w:r>
          </w:p>
        </w:tc>
      </w:tr>
    </w:tbl>
    <w:p w14:paraId="227F0C0E" w14:textId="77777777" w:rsidR="00F40364" w:rsidRPr="009D1B26" w:rsidRDefault="00F40364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br w:type="page"/>
      </w:r>
    </w:p>
    <w:p w14:paraId="7EFE2E7A" w14:textId="3561507B" w:rsidR="00D46E3F" w:rsidRDefault="00D46E3F" w:rsidP="009D1B26">
      <w:pPr>
        <w:spacing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lastRenderedPageBreak/>
        <w:t>Table</w:t>
      </w:r>
      <w:r w:rsidR="009D1B26" w:rsidRPr="009D1B26">
        <w:rPr>
          <w:rFonts w:cs="Times New Roman"/>
          <w:bCs/>
          <w:lang w:val="en-GB"/>
        </w:rPr>
        <w:t> </w:t>
      </w:r>
      <w:r w:rsidR="00CF3325" w:rsidRPr="009D1B26">
        <w:rPr>
          <w:rFonts w:cs="Times New Roman"/>
          <w:bCs/>
          <w:lang w:val="en-GB"/>
        </w:rPr>
        <w:t>S4</w:t>
      </w:r>
      <w:r w:rsidRPr="009D1B26">
        <w:rPr>
          <w:rFonts w:cs="Times New Roman"/>
          <w:bCs/>
          <w:lang w:val="en-GB"/>
        </w:rPr>
        <w:t xml:space="preserve">: Factors associated with </w:t>
      </w:r>
      <w:r w:rsidR="00CF0F90" w:rsidRPr="009D1B26">
        <w:rPr>
          <w:rFonts w:cs="Times New Roman"/>
          <w:bCs/>
          <w:lang w:val="en-GB"/>
        </w:rPr>
        <w:t>accurate estimate</w:t>
      </w:r>
      <w:r w:rsidR="009D1B26">
        <w:rPr>
          <w:rFonts w:cs="Times New Roman"/>
          <w:bCs/>
          <w:lang w:val="en-GB"/>
        </w:rPr>
        <w:t xml:space="preserve"> </w:t>
      </w:r>
      <w:r w:rsidR="009D1B26" w:rsidRPr="00976A9F">
        <w:rPr>
          <w:rFonts w:cs="Times New Roman"/>
          <w:bCs/>
          <w:lang w:val="en-GB"/>
        </w:rPr>
        <w:t>(</w:t>
      </w:r>
      <w:r w:rsidR="009D1B26" w:rsidRPr="00976A9F">
        <w:rPr>
          <w:rFonts w:cs="Times New Roman"/>
          <w:lang w:val="en-GB"/>
        </w:rPr>
        <w:t>between 50 and 150% of the real cost)</w:t>
      </w:r>
      <w:r w:rsidR="00CF0F90" w:rsidRPr="009D1B26">
        <w:rPr>
          <w:rFonts w:cs="Times New Roman"/>
          <w:bCs/>
          <w:lang w:val="en-GB"/>
        </w:rPr>
        <w:t xml:space="preserve"> </w:t>
      </w:r>
      <w:r w:rsidRPr="009D1B26">
        <w:rPr>
          <w:rFonts w:cs="Times New Roman"/>
          <w:bCs/>
          <w:lang w:val="en-GB"/>
        </w:rPr>
        <w:t>of imaging modalities</w:t>
      </w:r>
      <w:r w:rsidR="00CF0F90" w:rsidRPr="009D1B26">
        <w:rPr>
          <w:rFonts w:cs="Times New Roman"/>
          <w:bCs/>
          <w:lang w:val="en-GB"/>
        </w:rPr>
        <w:t xml:space="preserve"> costs</w:t>
      </w:r>
      <w:r w:rsidR="009D1B26" w:rsidRPr="009D1B26">
        <w:rPr>
          <w:rFonts w:cs="Times New Roman"/>
          <w:bCs/>
          <w:lang w:val="en-GB"/>
        </w:rPr>
        <w:t>.</w:t>
      </w:r>
    </w:p>
    <w:tbl>
      <w:tblPr>
        <w:tblStyle w:val="Grilledutableau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65"/>
        <w:gridCol w:w="1757"/>
        <w:gridCol w:w="1757"/>
        <w:gridCol w:w="1757"/>
        <w:gridCol w:w="852"/>
      </w:tblGrid>
      <w:tr w:rsidR="004537E2" w:rsidRPr="00111C78" w14:paraId="53CBCFED" w14:textId="77777777" w:rsidTr="00144BE9">
        <w:trPr>
          <w:trHeight w:val="340"/>
          <w:tblHeader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364A5" w14:textId="77777777" w:rsidR="004537E2" w:rsidRPr="00111C78" w:rsidRDefault="004537E2" w:rsidP="007B6EA2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8B32F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Inaccurate</w:t>
            </w:r>
          </w:p>
          <w:p w14:paraId="786ED01D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4E32D1A9" w14:textId="2FB14EF3" w:rsidR="004537E2" w:rsidRPr="00111C78" w:rsidRDefault="004537E2" w:rsidP="004537E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78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2143E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Accurate</w:t>
            </w:r>
          </w:p>
          <w:p w14:paraId="7AEF4BD0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493C5ABB" w14:textId="55379573" w:rsidR="004537E2" w:rsidRPr="00111C78" w:rsidRDefault="004537E2" w:rsidP="004537E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41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18EA1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OR [95CI%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97009" w14:textId="77777777" w:rsidR="004537E2" w:rsidRPr="00111C78" w:rsidRDefault="004537E2" w:rsidP="007B6EA2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p</w:t>
            </w:r>
          </w:p>
        </w:tc>
      </w:tr>
      <w:tr w:rsidR="004537E2" w:rsidRPr="00111C78" w14:paraId="3C11AE50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F49BF3" w14:textId="77777777" w:rsidR="004537E2" w:rsidRPr="00111C78" w:rsidRDefault="004537E2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Professional statu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0FA5D9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5A573C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19E19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AADDF4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B6EA2" w:rsidRPr="00111C78" w14:paraId="5452F0E0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nil"/>
            </w:tcBorders>
            <w:shd w:val="clear" w:color="auto" w:fill="auto"/>
            <w:vAlign w:val="center"/>
          </w:tcPr>
          <w:p w14:paraId="0D590749" w14:textId="77777777" w:rsidR="007B6EA2" w:rsidRPr="00111C78" w:rsidRDefault="007B6EA2" w:rsidP="007B6EA2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Junior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2B79354A" w14:textId="3FCD8022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2/64 (65.6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63FE3371" w14:textId="5395B9B0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/64 (34.4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2A0874E8" w14:textId="1ABC53CE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2179AF9D" w14:textId="6BE3F6E8" w:rsidR="007B6EA2" w:rsidRPr="00111C78" w:rsidRDefault="007B6EA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B6EA2" w:rsidRPr="00111C78" w14:paraId="4634D2F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CEFAF39" w14:textId="77777777" w:rsidR="007B6EA2" w:rsidRPr="00111C78" w:rsidRDefault="007B6EA2" w:rsidP="007B6EA2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Senio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221DC1F" w14:textId="7F032E6F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6/55 (65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0676DD" w14:textId="76D91F37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/55 (34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B0AE1D0" w14:textId="06865BD7" w:rsidR="007B6EA2" w:rsidRPr="00111C78" w:rsidRDefault="007B6EA2" w:rsidP="00944709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85 [0.18</w:t>
            </w:r>
            <w:r w:rsidR="00393BF4">
              <w:rPr>
                <w:rFonts w:cs="Times New Roman"/>
                <w:lang w:val="en-GB"/>
              </w:rPr>
              <w:t>; 4.0</w:t>
            </w:r>
            <w:r w:rsidR="00944709">
              <w:rPr>
                <w:rFonts w:cs="Times New Roman"/>
                <w:lang w:val="en-GB"/>
              </w:rPr>
              <w:t>5</w:t>
            </w:r>
            <w:r w:rsidR="00393BF4"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B85C720" w14:textId="2BEE313F" w:rsidR="007B6EA2" w:rsidRPr="00111C78" w:rsidRDefault="00393BF4" w:rsidP="007B6EA2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4</w:t>
            </w:r>
          </w:p>
        </w:tc>
      </w:tr>
      <w:tr w:rsidR="00393BF4" w:rsidRPr="00111C78" w14:paraId="618EC749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38D49DB" w14:textId="77777777" w:rsidR="00393BF4" w:rsidRPr="00111C78" w:rsidRDefault="00393BF4" w:rsidP="00393BF4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ge (year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E573C64" w14:textId="36B36F72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2.6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8.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B4761C" w14:textId="5A78FE02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4</w:t>
            </w:r>
            <w:r w:rsidR="00944709">
              <w:rPr>
                <w:rFonts w:cs="Times New Roman"/>
                <w:lang w:val="en-GB"/>
              </w:rPr>
              <w:t>.0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9.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23E955" w14:textId="533B751A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02 [0.93</w:t>
            </w:r>
            <w:r>
              <w:rPr>
                <w:rFonts w:cs="Times New Roman"/>
                <w:lang w:val="en-GB"/>
              </w:rPr>
              <w:t>; 1.11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5BB67EC" w14:textId="41ED3E85" w:rsidR="00393BF4" w:rsidRPr="00111C78" w:rsidRDefault="00393BF4" w:rsidP="00944709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6</w:t>
            </w:r>
            <w:r w:rsidR="00944709">
              <w:rPr>
                <w:rFonts w:cs="Times New Roman"/>
                <w:lang w:val="en-GB"/>
              </w:rPr>
              <w:t>6</w:t>
            </w:r>
          </w:p>
        </w:tc>
      </w:tr>
      <w:tr w:rsidR="004537E2" w:rsidRPr="00061437" w14:paraId="237BF81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D8033B4" w14:textId="77777777" w:rsidR="004537E2" w:rsidRPr="00111C78" w:rsidRDefault="004537E2" w:rsidP="007B6EA2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Number of years of ICU experienc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A4C67B7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033C3D3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CEC68AB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54783AFE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0076AEBE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5E87D30" w14:textId="77777777" w:rsidR="00393BF4" w:rsidRPr="00111C78" w:rsidRDefault="00393BF4" w:rsidP="00393BF4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1 – 2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317928D" w14:textId="3C16541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/58 (67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A5DE537" w14:textId="1864EF13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/58 (32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F2F5F72" w14:textId="31A42B2D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6D8AE8" w14:textId="2638A808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256DC67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41A54EF" w14:textId="77777777" w:rsidR="00393BF4" w:rsidRPr="00111C78" w:rsidRDefault="00393BF4" w:rsidP="00393BF4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]2 – 5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1395194" w14:textId="24576FA6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/28 (64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EFB90A0" w14:textId="1345D3D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/28 (35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E83F9D" w14:textId="24316CD7" w:rsidR="00393BF4" w:rsidRPr="00111C78" w:rsidRDefault="00393BF4" w:rsidP="00944709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3</w:t>
            </w:r>
            <w:r w:rsidR="00944709">
              <w:rPr>
                <w:rFonts w:cs="Times New Roman"/>
                <w:lang w:val="en-GB"/>
              </w:rPr>
              <w:t>4</w:t>
            </w:r>
            <w:r w:rsidRPr="009D1B26">
              <w:rPr>
                <w:rFonts w:cs="Times New Roman"/>
                <w:lang w:val="en-GB"/>
              </w:rPr>
              <w:t xml:space="preserve"> [0.1</w:t>
            </w:r>
            <w:r w:rsidR="00944709">
              <w:rPr>
                <w:rFonts w:cs="Times New Roman"/>
                <w:lang w:val="en-GB"/>
              </w:rPr>
              <w:t>8</w:t>
            </w:r>
            <w:r w:rsidRPr="009D1B26">
              <w:rPr>
                <w:rFonts w:cs="Times New Roman"/>
                <w:lang w:val="en-GB"/>
              </w:rPr>
              <w:t>; 9.</w:t>
            </w:r>
            <w:r w:rsidR="00944709">
              <w:rPr>
                <w:rFonts w:cs="Times New Roman"/>
                <w:lang w:val="en-GB"/>
              </w:rPr>
              <w:t>74</w:t>
            </w:r>
            <w:r w:rsidRPr="009D1B26"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DD3CAE" w14:textId="19D5480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77</w:t>
            </w:r>
          </w:p>
        </w:tc>
      </w:tr>
      <w:tr w:rsidR="00393BF4" w:rsidRPr="00111C78" w14:paraId="0928062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F63823E" w14:textId="77777777" w:rsidR="00393BF4" w:rsidRPr="00111C78" w:rsidRDefault="00393BF4" w:rsidP="00393BF4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7887B83" w14:textId="74C5FB19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/33 (63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9F71526" w14:textId="38E60C66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/33 (36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6F3345C" w14:textId="4E9950D3" w:rsidR="00393BF4" w:rsidRPr="00111C78" w:rsidRDefault="00393BF4" w:rsidP="0094470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</w:t>
            </w:r>
            <w:r w:rsidR="00944709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[0.1</w:t>
            </w:r>
            <w:r w:rsidR="00944709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; 7.</w:t>
            </w:r>
            <w:r w:rsidR="00944709">
              <w:rPr>
                <w:rFonts w:cs="Times New Roman"/>
                <w:lang w:val="en-GB"/>
              </w:rPr>
              <w:t>55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2C9A4B" w14:textId="2DA077C1" w:rsidR="00393BF4" w:rsidRPr="00111C78" w:rsidRDefault="00393BF4" w:rsidP="00944709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</w:t>
            </w:r>
            <w:r w:rsidR="00944709">
              <w:rPr>
                <w:rFonts w:cs="Times New Roman"/>
                <w:lang w:val="en-GB"/>
              </w:rPr>
              <w:t>90</w:t>
            </w:r>
          </w:p>
        </w:tc>
      </w:tr>
      <w:tr w:rsidR="004537E2" w:rsidRPr="00111C78" w14:paraId="06A8EF44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F8147B5" w14:textId="77777777" w:rsidR="004537E2" w:rsidRPr="00111C78" w:rsidRDefault="004537E2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A8CB68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F90611F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0EAC457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97B34E3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4BBC017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9EFAE7D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05C063" w14:textId="4598BC9B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4/84 (64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6B25AAD" w14:textId="7DCF041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0/84 (35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4D67FA" w14:textId="7B0D91A6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B9AC674" w14:textId="05695443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2BDBFE46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69039D3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Fe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6070B19" w14:textId="300DD6AB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/35 (68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41A7CF" w14:textId="25C93B5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1</w:t>
            </w:r>
            <w:r>
              <w:rPr>
                <w:rFonts w:cs="Times New Roman"/>
                <w:lang w:val="en-GB"/>
              </w:rPr>
              <w:t>/35 (31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CCF6EFD" w14:textId="132599B7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5</w:t>
            </w:r>
            <w:r w:rsidR="00C45016">
              <w:rPr>
                <w:rFonts w:cs="Times New Roman"/>
                <w:lang w:val="en-GB"/>
              </w:rPr>
              <w:t>9</w:t>
            </w:r>
            <w:r w:rsidRPr="009D1B26">
              <w:rPr>
                <w:rFonts w:cs="Times New Roman"/>
                <w:lang w:val="en-GB"/>
              </w:rPr>
              <w:t xml:space="preserve"> [0.</w:t>
            </w:r>
            <w:r w:rsidR="00C45016">
              <w:rPr>
                <w:rFonts w:cs="Times New Roman"/>
                <w:lang w:val="en-GB"/>
              </w:rPr>
              <w:t>1</w:t>
            </w:r>
            <w:r w:rsidRPr="009D1B2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; 3.51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E1C1FD" w14:textId="2B660F6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.56</w:t>
            </w:r>
          </w:p>
        </w:tc>
      </w:tr>
      <w:tr w:rsidR="004537E2" w:rsidRPr="00061437" w14:paraId="14FDFAC3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1B6848B" w14:textId="77777777" w:rsidR="004537E2" w:rsidRPr="00111C78" w:rsidRDefault="004537E2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bility to estimate the cos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2079C6A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9087922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51BD30A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677BD742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7BACAB0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E89C103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5BE7671" w14:textId="28E61333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/30 (73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6D2ABAF" w14:textId="61964D1E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/30 (26.</w:t>
            </w:r>
            <w:r w:rsidR="00C45016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B114239" w14:textId="4A95CEE1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02662E5" w14:textId="44F29BF3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0E7127C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A2A2275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D78A02C" w14:textId="0E278F2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9/77 (63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7A57E45" w14:textId="4C057F81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8/77 (36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E9DF13" w14:textId="0789E3C2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.08 [0.31</w:t>
            </w:r>
            <w:r>
              <w:rPr>
                <w:rFonts w:cs="Times New Roman"/>
                <w:lang w:val="en-GB"/>
              </w:rPr>
              <w:t>; 13.</w:t>
            </w:r>
            <w:r w:rsidR="00C45016">
              <w:rPr>
                <w:rFonts w:cs="Times New Roman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11FDD15" w14:textId="3F11E9DC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4</w:t>
            </w:r>
            <w:r w:rsidR="00C45016">
              <w:rPr>
                <w:rFonts w:cs="Times New Roman"/>
                <w:lang w:val="en-GB"/>
              </w:rPr>
              <w:t>5</w:t>
            </w:r>
          </w:p>
        </w:tc>
      </w:tr>
      <w:tr w:rsidR="00393BF4" w:rsidRPr="00111C78" w14:paraId="46C5589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610ADA7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8E2B2C3" w14:textId="190F90E4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/12 (58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BF0CD89" w14:textId="3E3BA6FE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5/</w:t>
            </w:r>
            <w:r>
              <w:rPr>
                <w:rFonts w:cs="Times New Roman"/>
                <w:lang w:val="en-GB"/>
              </w:rPr>
              <w:t>12 (41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009F3C9" w14:textId="5E196F8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.8</w:t>
            </w:r>
            <w:r w:rsidR="00C45016">
              <w:rPr>
                <w:rFonts w:cs="Times New Roman"/>
                <w:lang w:val="en-GB"/>
              </w:rPr>
              <w:t>4</w:t>
            </w:r>
            <w:r w:rsidRPr="009D1B26">
              <w:rPr>
                <w:rFonts w:cs="Times New Roman"/>
                <w:lang w:val="en-GB"/>
              </w:rPr>
              <w:t xml:space="preserve"> [0.16; 51.6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DA38E4" w14:textId="0F121D16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48</w:t>
            </w:r>
          </w:p>
        </w:tc>
      </w:tr>
      <w:tr w:rsidR="004537E2" w:rsidRPr="00061437" w14:paraId="62DA7C9A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BE5A4C7" w14:textId="77777777" w:rsidR="004537E2" w:rsidRPr="00111C78" w:rsidRDefault="004537E2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financi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EF380A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B45B7FE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CB05560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3C8365D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0B2A356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2EB12A8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F37BAC1" w14:textId="2D4571BE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6/40 (65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804648A" w14:textId="5C29512D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/40 (35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B91E796" w14:textId="0AFE898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76E3D15" w14:textId="61EE6571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5DC8F71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6D509EE4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EC7A2D" w14:textId="2B1E2B13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31/45 (68.9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317F92C" w14:textId="1078F7FD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/45 (31.1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9BEEB3F" w14:textId="2710E7D3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6</w:t>
            </w:r>
            <w:r w:rsidR="00C45016">
              <w:rPr>
                <w:rFonts w:cs="Times New Roman"/>
                <w:lang w:val="en-GB"/>
              </w:rPr>
              <w:t>7</w:t>
            </w:r>
            <w:r w:rsidRPr="009D1B26">
              <w:rPr>
                <w:rFonts w:cs="Times New Roman"/>
                <w:lang w:val="en-GB"/>
              </w:rPr>
              <w:t xml:space="preserve"> [0.10</w:t>
            </w:r>
            <w:r>
              <w:rPr>
                <w:rFonts w:cs="Times New Roman"/>
                <w:lang w:val="en-GB"/>
              </w:rPr>
              <w:t>; 4.37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5396B1" w14:textId="2368AF3B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.68</w:t>
            </w:r>
          </w:p>
        </w:tc>
      </w:tr>
      <w:tr w:rsidR="00393BF4" w:rsidRPr="00111C78" w14:paraId="7A10E9A0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1BC11B0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6FF48BB" w14:textId="021731EB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21/34 (61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A9605D4" w14:textId="552C59BB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/34 (38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86A62F7" w14:textId="12A898CE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11 [0.14</w:t>
            </w:r>
            <w:r>
              <w:rPr>
                <w:rFonts w:cs="Times New Roman"/>
                <w:lang w:val="en-GB"/>
              </w:rPr>
              <w:t>; 8.5</w:t>
            </w:r>
            <w:r w:rsidR="00C45016">
              <w:rPr>
                <w:rFonts w:cs="Times New Roman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638C7A" w14:textId="1CA3888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92</w:t>
            </w:r>
          </w:p>
        </w:tc>
      </w:tr>
      <w:tr w:rsidR="004537E2" w:rsidRPr="00061437" w14:paraId="6460D02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5DFA000" w14:textId="77777777" w:rsidR="004537E2" w:rsidRPr="00111C78" w:rsidRDefault="004537E2" w:rsidP="007B6EA2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environment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0A0A07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F2F62EB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F2A9F0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36E2A7C" w14:textId="77777777" w:rsidR="004537E2" w:rsidRPr="00111C78" w:rsidRDefault="004537E2" w:rsidP="007B6EA2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56515F3A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11D7035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1668284" w14:textId="307E0AB5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4/51 (66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4A9ACBD" w14:textId="4BD8CD2E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/51 (33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C549DA3" w14:textId="187371F9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5303AEC" w14:textId="1FE82697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393BF4" w:rsidRPr="00111C78" w14:paraId="7556943C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ABF18B4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02362B1" w14:textId="7DA21BB4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0/30 (66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8E0E12" w14:textId="6CDDA75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/30 (33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BEA65A" w14:textId="77AED68D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4 [0.1</w:t>
            </w:r>
            <w:r w:rsidR="00C45016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; 6.12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9008E0F" w14:textId="3CA7960A" w:rsidR="00393BF4" w:rsidRPr="00111C78" w:rsidRDefault="00393BF4" w:rsidP="00C4501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8</w:t>
            </w:r>
            <w:r w:rsidR="00C45016">
              <w:rPr>
                <w:rFonts w:cs="Times New Roman"/>
                <w:lang w:val="en-GB"/>
              </w:rPr>
              <w:t>7</w:t>
            </w:r>
          </w:p>
        </w:tc>
      </w:tr>
      <w:tr w:rsidR="00393BF4" w:rsidRPr="00111C78" w14:paraId="0F862616" w14:textId="77777777" w:rsidTr="00144BE9">
        <w:trPr>
          <w:trHeight w:val="340"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1CA3F" w14:textId="77777777" w:rsidR="00393BF4" w:rsidRPr="00111C78" w:rsidRDefault="00393BF4" w:rsidP="00393BF4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87D86" w14:textId="5CE11777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/38 (63.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43EB8" w14:textId="3165C169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/38 (36.8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6E5CB" w14:textId="16C1AC8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92 [0.13</w:t>
            </w:r>
            <w:r>
              <w:rPr>
                <w:rFonts w:cs="Times New Roman"/>
                <w:lang w:val="en-GB"/>
              </w:rPr>
              <w:t>; 6.59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A8B7F" w14:textId="0258D5EF" w:rsidR="00393BF4" w:rsidRPr="00111C78" w:rsidRDefault="00393BF4" w:rsidP="00393BF4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93</w:t>
            </w:r>
          </w:p>
        </w:tc>
      </w:tr>
      <w:tr w:rsidR="004537E2" w:rsidRPr="00061437" w14:paraId="6444309A" w14:textId="77777777" w:rsidTr="00144BE9">
        <w:trPr>
          <w:trHeight w:val="340"/>
          <w:jc w:val="center"/>
        </w:trPr>
        <w:tc>
          <w:tcPr>
            <w:tcW w:w="1048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6FCE25" w14:textId="77777777" w:rsidR="004537E2" w:rsidRPr="00111C78" w:rsidRDefault="004537E2" w:rsidP="007B6EA2">
            <w:pPr>
              <w:jc w:val="both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 xml:space="preserve">Data are presented as the number of patients (row percentages), or as mean ± standard deviation. CI: confidence interval, ICU: intensive care unit, OR: odds ratio, Ref: reference. </w:t>
            </w:r>
            <w:r w:rsidRPr="00650981">
              <w:rPr>
                <w:rFonts w:cs="Times New Roman"/>
                <w:i/>
                <w:sz w:val="22"/>
                <w:lang w:val="en-GB"/>
              </w:rPr>
              <w:t>*</w:t>
            </w:r>
            <w:r>
              <w:rPr>
                <w:rFonts w:cs="Times New Roman"/>
                <w:i/>
                <w:sz w:val="22"/>
                <w:lang w:val="en-GB"/>
              </w:rPr>
              <w:t> </w:t>
            </w:r>
            <w:r w:rsidRPr="00650981">
              <w:rPr>
                <w:rFonts w:cs="Times New Roman"/>
                <w:i/>
                <w:sz w:val="22"/>
                <w:lang w:val="en-GB"/>
              </w:rPr>
              <w:t>Self-assessment using visual analogue scales ranging from 0 (entirely incapable/insensitive) t</w:t>
            </w:r>
            <w:r>
              <w:rPr>
                <w:rFonts w:cs="Times New Roman"/>
                <w:i/>
                <w:sz w:val="22"/>
                <w:lang w:val="en-GB"/>
              </w:rPr>
              <w:t xml:space="preserve">o 100 (very capable/sensitive) with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lt;40/100 corresponding to low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40-60/100 corresponding to intermediate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>
              <w:rPr>
                <w:rFonts w:cs="Times New Roman"/>
                <w:i/>
                <w:sz w:val="22"/>
                <w:lang w:val="en-GB"/>
              </w:rPr>
              <w:t xml:space="preserve">and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gt;60/100 corresponding to high ability or awareness.</w:t>
            </w:r>
          </w:p>
        </w:tc>
      </w:tr>
    </w:tbl>
    <w:p w14:paraId="72C126B6" w14:textId="77777777" w:rsidR="00C11F91" w:rsidRPr="009D1B26" w:rsidRDefault="00C11F91" w:rsidP="009D1B2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br w:type="page"/>
      </w:r>
    </w:p>
    <w:p w14:paraId="76F6FD77" w14:textId="07674F3E" w:rsidR="00C11F91" w:rsidRDefault="00C11F91" w:rsidP="009D1B26">
      <w:pPr>
        <w:spacing w:line="480" w:lineRule="auto"/>
        <w:jc w:val="both"/>
        <w:rPr>
          <w:rFonts w:cs="Times New Roman"/>
          <w:bCs/>
          <w:lang w:val="en-GB"/>
        </w:rPr>
      </w:pPr>
      <w:r w:rsidRPr="009D1B26">
        <w:rPr>
          <w:rFonts w:cs="Times New Roman"/>
          <w:bCs/>
          <w:lang w:val="en-GB"/>
        </w:rPr>
        <w:lastRenderedPageBreak/>
        <w:t>Table</w:t>
      </w:r>
      <w:r w:rsidR="009D1B26" w:rsidRPr="009D1B26">
        <w:rPr>
          <w:rFonts w:cs="Times New Roman"/>
          <w:bCs/>
          <w:lang w:val="en-GB"/>
        </w:rPr>
        <w:t> </w:t>
      </w:r>
      <w:r w:rsidRPr="009D1B26">
        <w:rPr>
          <w:rFonts w:cs="Times New Roman"/>
          <w:bCs/>
          <w:lang w:val="en-GB"/>
        </w:rPr>
        <w:t>S</w:t>
      </w:r>
      <w:r w:rsidR="00CF3325" w:rsidRPr="009D1B26">
        <w:rPr>
          <w:rFonts w:cs="Times New Roman"/>
          <w:bCs/>
          <w:lang w:val="en-GB"/>
        </w:rPr>
        <w:t>5</w:t>
      </w:r>
      <w:r w:rsidRPr="009D1B26">
        <w:rPr>
          <w:rFonts w:cs="Times New Roman"/>
          <w:bCs/>
          <w:lang w:val="en-GB"/>
        </w:rPr>
        <w:t xml:space="preserve">: Factors associated with </w:t>
      </w:r>
      <w:r w:rsidR="00CF0F90" w:rsidRPr="009D1B26">
        <w:rPr>
          <w:rFonts w:cs="Times New Roman"/>
          <w:bCs/>
          <w:lang w:val="en-GB"/>
        </w:rPr>
        <w:t xml:space="preserve">accurate estimate </w:t>
      </w:r>
      <w:r w:rsidR="009D1B26" w:rsidRPr="00976A9F">
        <w:rPr>
          <w:rFonts w:cs="Times New Roman"/>
          <w:bCs/>
          <w:lang w:val="en-GB"/>
        </w:rPr>
        <w:t>(</w:t>
      </w:r>
      <w:r w:rsidR="009D1B26" w:rsidRPr="00976A9F">
        <w:rPr>
          <w:rFonts w:cs="Times New Roman"/>
          <w:lang w:val="en-GB"/>
        </w:rPr>
        <w:t>between 50 and 150% of the real cost)</w:t>
      </w:r>
      <w:r w:rsidR="009D1B26">
        <w:rPr>
          <w:rFonts w:cs="Times New Roman"/>
          <w:lang w:val="en-GB"/>
        </w:rPr>
        <w:t xml:space="preserve"> </w:t>
      </w:r>
      <w:r w:rsidRPr="009D1B26">
        <w:rPr>
          <w:rFonts w:cs="Times New Roman"/>
          <w:bCs/>
          <w:lang w:val="en-GB"/>
        </w:rPr>
        <w:t>of waste</w:t>
      </w:r>
      <w:r w:rsidR="00CF0F90" w:rsidRPr="009D1B26">
        <w:rPr>
          <w:rFonts w:cs="Times New Roman"/>
          <w:bCs/>
          <w:lang w:val="en-GB"/>
        </w:rPr>
        <w:t xml:space="preserve"> costs</w:t>
      </w:r>
      <w:r w:rsidR="009D1B26" w:rsidRPr="009D1B26">
        <w:rPr>
          <w:rFonts w:cs="Times New Roman"/>
          <w:bCs/>
          <w:lang w:val="en-GB"/>
        </w:rPr>
        <w:t>.</w:t>
      </w:r>
    </w:p>
    <w:tbl>
      <w:tblPr>
        <w:tblStyle w:val="Grilledutableau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65"/>
        <w:gridCol w:w="1757"/>
        <w:gridCol w:w="1757"/>
        <w:gridCol w:w="1757"/>
        <w:gridCol w:w="852"/>
      </w:tblGrid>
      <w:tr w:rsidR="00AC732A" w:rsidRPr="00111C78" w14:paraId="6926B75A" w14:textId="77777777" w:rsidTr="00144BE9">
        <w:trPr>
          <w:trHeight w:val="340"/>
          <w:tblHeader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32FFC" w14:textId="77777777" w:rsidR="00AC732A" w:rsidRPr="00111C78" w:rsidRDefault="00AC732A" w:rsidP="004C5DF7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4A73E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Inaccurate</w:t>
            </w:r>
          </w:p>
          <w:p w14:paraId="6900E76A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62BAAAF1" w14:textId="07A0DF06" w:rsidR="00AC732A" w:rsidRPr="00111C78" w:rsidRDefault="00AC732A" w:rsidP="00AC732A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213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CCCCC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Accurate</w:t>
            </w:r>
          </w:p>
          <w:p w14:paraId="6D898181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estimate</w:t>
            </w:r>
          </w:p>
          <w:p w14:paraId="4F3A1212" w14:textId="189055C1" w:rsidR="00AC732A" w:rsidRPr="00111C78" w:rsidRDefault="00AC732A" w:rsidP="00AC732A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(n=</w:t>
            </w:r>
            <w:r>
              <w:rPr>
                <w:rFonts w:cs="Times New Roman"/>
                <w:b/>
                <w:lang w:val="en-GB"/>
              </w:rPr>
              <w:t>13</w:t>
            </w:r>
            <w:r w:rsidRPr="00111C78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41F13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OR [95CI%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8C9E9" w14:textId="77777777" w:rsidR="00AC732A" w:rsidRPr="00111C78" w:rsidRDefault="00AC732A" w:rsidP="004C5DF7">
            <w:pPr>
              <w:jc w:val="center"/>
              <w:rPr>
                <w:rFonts w:cs="Times New Roman"/>
                <w:b/>
                <w:lang w:val="en-GB"/>
              </w:rPr>
            </w:pPr>
            <w:r w:rsidRPr="00111C78">
              <w:rPr>
                <w:rFonts w:cs="Times New Roman"/>
                <w:b/>
                <w:lang w:val="en-GB"/>
              </w:rPr>
              <w:t>p</w:t>
            </w:r>
          </w:p>
        </w:tc>
      </w:tr>
      <w:tr w:rsidR="00AC732A" w:rsidRPr="00111C78" w14:paraId="6AC20C40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54E206" w14:textId="77777777" w:rsidR="00AC732A" w:rsidRPr="00111C78" w:rsidRDefault="00AC732A" w:rsidP="004C5DF7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Professional statu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6FA9FE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D93663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0847E2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BA93BA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00DC98F4" w14:textId="77777777" w:rsidTr="00144BE9">
        <w:trPr>
          <w:trHeight w:val="340"/>
          <w:jc w:val="center"/>
        </w:trPr>
        <w:tc>
          <w:tcPr>
            <w:tcW w:w="4365" w:type="dxa"/>
            <w:tcBorders>
              <w:top w:val="nil"/>
            </w:tcBorders>
            <w:shd w:val="clear" w:color="auto" w:fill="auto"/>
            <w:vAlign w:val="center"/>
          </w:tcPr>
          <w:p w14:paraId="315CF09B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Junior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55873FBA" w14:textId="2B8179AC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4/120 (95</w:t>
            </w:r>
            <w:r w:rsidR="00786A0C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40A49F1B" w14:textId="212593AD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/120 (5</w:t>
            </w:r>
            <w:r w:rsidR="00786A0C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0678B52A" w14:textId="3881328D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5FCAC461" w14:textId="4F7D2D9A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5FEE192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9E488B5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Senio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F5D46D8" w14:textId="7D08E8D3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3/110 (93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873AF8F" w14:textId="145506A5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/110 (6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922F671" w14:textId="59251A57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.3</w:t>
            </w:r>
            <w:r w:rsidR="00786A0C">
              <w:rPr>
                <w:rFonts w:cs="Times New Roman"/>
                <w:lang w:val="en-GB"/>
              </w:rPr>
              <w:t>2</w:t>
            </w:r>
            <w:r w:rsidRPr="009D1B26">
              <w:rPr>
                <w:rFonts w:cs="Times New Roman"/>
                <w:lang w:val="en-GB"/>
              </w:rPr>
              <w:t xml:space="preserve"> [0.35</w:t>
            </w:r>
            <w:r>
              <w:rPr>
                <w:rFonts w:cs="Times New Roman"/>
                <w:lang w:val="en-GB"/>
              </w:rPr>
              <w:t>; 4.9</w:t>
            </w:r>
            <w:r w:rsidR="00786A0C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D54F956" w14:textId="162889F5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  <w:r w:rsidR="00786A0C">
              <w:rPr>
                <w:rFonts w:cs="Times New Roman"/>
                <w:lang w:val="en-GB"/>
              </w:rPr>
              <w:t>8</w:t>
            </w:r>
          </w:p>
        </w:tc>
      </w:tr>
      <w:tr w:rsidR="007C3366" w:rsidRPr="00111C78" w14:paraId="39B208F0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C46EC5E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ge (year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E6A2C5" w14:textId="3A638E7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3.6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9.8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5FF4A7D" w14:textId="5C136943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7.0</w:t>
            </w:r>
            <w:r w:rsidRPr="00111C78">
              <w:rPr>
                <w:rFonts w:cs="Times New Roman"/>
                <w:lang w:val="en-GB"/>
              </w:rPr>
              <w:t> ± </w:t>
            </w:r>
            <w:r>
              <w:rPr>
                <w:rFonts w:cs="Times New Roman"/>
                <w:lang w:val="en-GB"/>
              </w:rPr>
              <w:t>11.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DD97EF7" w14:textId="5B8DD5F1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</w:t>
            </w:r>
            <w:r w:rsidR="00786A0C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 xml:space="preserve"> [0.98; 1.13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E8B69A" w14:textId="0D6B1B90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</w:tr>
      <w:tr w:rsidR="00AC732A" w:rsidRPr="00061437" w14:paraId="6FB4B319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E0DB49A" w14:textId="77777777" w:rsidR="00AC732A" w:rsidRPr="00111C78" w:rsidRDefault="00AC732A" w:rsidP="004C5DF7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Number of years of ICU experienc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ED67AD8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53396E6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730B4B9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4291D567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6518D759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247A864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1 – 2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213C3CC" w14:textId="30C79915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8/113 (95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4B16D2" w14:textId="1C7233ED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/113 (4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AB73920" w14:textId="4CD65043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175B5D" w14:textId="54D20AC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0847D724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50A6600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]2 – 5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AF7BA5B" w14:textId="38922FDC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3/48 (89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B52348" w14:textId="5A9FAB58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/48 (10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C173C21" w14:textId="16466F58" w:rsidR="007C3366" w:rsidRPr="00111C78" w:rsidRDefault="00786A0C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10</w:t>
            </w:r>
            <w:r w:rsidR="007C3366">
              <w:rPr>
                <w:rFonts w:cs="Times New Roman"/>
                <w:lang w:val="en-GB"/>
              </w:rPr>
              <w:t xml:space="preserve"> [0.</w:t>
            </w:r>
            <w:r>
              <w:rPr>
                <w:rFonts w:cs="Times New Roman"/>
                <w:lang w:val="en-GB"/>
              </w:rPr>
              <w:t>95</w:t>
            </w:r>
            <w:r w:rsidR="007C3366">
              <w:rPr>
                <w:rFonts w:cs="Times New Roman"/>
                <w:lang w:val="en-GB"/>
              </w:rPr>
              <w:t>; 17.8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26A6F97" w14:textId="1BB0AB7B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</w:t>
            </w:r>
            <w:r w:rsidR="00786A0C">
              <w:rPr>
                <w:rFonts w:cs="Times New Roman"/>
                <w:lang w:val="en-GB"/>
              </w:rPr>
              <w:t>6</w:t>
            </w:r>
          </w:p>
        </w:tc>
      </w:tr>
      <w:tr w:rsidR="007C3366" w:rsidRPr="00111C78" w14:paraId="1BA75218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4715270A" w14:textId="77777777" w:rsidR="007C3366" w:rsidRPr="00111C78" w:rsidRDefault="007C3366" w:rsidP="007C3366">
            <w:pPr>
              <w:rPr>
                <w:rFonts w:cs="Times New Roman"/>
                <w:i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18795DC" w14:textId="44F5FCF2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6/69 (95.</w:t>
            </w:r>
            <w:r w:rsidR="00786A0C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98CC9A1" w14:textId="0D3003C0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/69 (4.</w:t>
            </w:r>
            <w:r w:rsidR="00786A0C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91FDB83" w14:textId="2874C079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</w:t>
            </w:r>
            <w:r w:rsidR="00786A0C">
              <w:rPr>
                <w:rFonts w:cs="Times New Roman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 xml:space="preserve"> [0.</w:t>
            </w:r>
            <w:r w:rsidR="00786A0C">
              <w:rPr>
                <w:rFonts w:cs="Times New Roman"/>
                <w:lang w:val="en-GB"/>
              </w:rPr>
              <w:t>30</w:t>
            </w:r>
            <w:r>
              <w:rPr>
                <w:rFonts w:cs="Times New Roman"/>
                <w:lang w:val="en-GB"/>
              </w:rPr>
              <w:t>; 7.</w:t>
            </w:r>
            <w:r w:rsidR="00786A0C">
              <w:rPr>
                <w:rFonts w:cs="Times New Roman"/>
                <w:lang w:val="en-GB"/>
              </w:rPr>
              <w:t>05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6350901" w14:textId="41DA6CA6" w:rsidR="007C3366" w:rsidRPr="00111C78" w:rsidRDefault="007C3366" w:rsidP="00786A0C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  <w:r w:rsidR="00786A0C">
              <w:rPr>
                <w:rFonts w:cs="Times New Roman"/>
                <w:lang w:val="en-GB"/>
              </w:rPr>
              <w:t>4</w:t>
            </w:r>
          </w:p>
        </w:tc>
      </w:tr>
      <w:tr w:rsidR="00AC732A" w:rsidRPr="00111C78" w14:paraId="60A4751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D051751" w14:textId="77777777" w:rsidR="00AC732A" w:rsidRPr="00111C78" w:rsidRDefault="00AC732A" w:rsidP="004C5DF7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75C6BE5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FA41891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54F4D7E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1E5C93F2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7E5B58B3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02CECD1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685D242" w14:textId="3B68E514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7/166 (94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6E020FF" w14:textId="255BA115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/166 (5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F5E8338" w14:textId="766B10B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7DCD81B" w14:textId="046E4E7A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72BA8342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166C384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Fe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E67556D" w14:textId="3A840A58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0/64 (93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D451276" w14:textId="6951DC5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 xml:space="preserve">4/64 </w:t>
            </w:r>
            <w:r>
              <w:rPr>
                <w:rFonts w:cs="Times New Roman"/>
                <w:lang w:val="en-GB"/>
              </w:rPr>
              <w:t>(6.3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DE206DD" w14:textId="55DB3D52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5 [0.10; 2.08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32E4FDD" w14:textId="2805B1A2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.31</w:t>
            </w:r>
          </w:p>
        </w:tc>
      </w:tr>
      <w:tr w:rsidR="00AC732A" w:rsidRPr="00061437" w14:paraId="3C266B3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84A8118" w14:textId="77777777" w:rsidR="00AC732A" w:rsidRPr="00111C78" w:rsidRDefault="00AC732A" w:rsidP="004C5DF7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Ability to estimate the cos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D477B50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A52A72C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FE4072B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19F3E1B4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2DF2F55C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28EBF8FF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FBC0435" w14:textId="52823E47" w:rsidR="007C3366" w:rsidRPr="00111C78" w:rsidRDefault="007C3366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1/65 (93.</w:t>
            </w:r>
            <w:r w:rsidR="00C45016">
              <w:rPr>
                <w:rFonts w:cs="Times New Roman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AFA6095" w14:textId="2130106E" w:rsidR="007C3366" w:rsidRPr="00111C78" w:rsidRDefault="007C3366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/65 (6.</w:t>
            </w:r>
            <w:r w:rsidR="00C45016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5833BC" w14:textId="34464FC3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CC573A9" w14:textId="086EC622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7860E46B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CBB9187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CAD058" w14:textId="3339C342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136/142 (95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9A793D0" w14:textId="102B49A5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/142 (4.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DE7638" w14:textId="5C9BC1FC" w:rsidR="007C3366" w:rsidRPr="00111C78" w:rsidRDefault="007C3366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3 [0.07; 1.</w:t>
            </w:r>
            <w:r w:rsidR="00C45016">
              <w:rPr>
                <w:rFonts w:cs="Times New Roman"/>
                <w:lang w:val="en-GB"/>
              </w:rPr>
              <w:t>50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D6A0C26" w14:textId="3537B3D6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</w:t>
            </w:r>
          </w:p>
        </w:tc>
      </w:tr>
      <w:tr w:rsidR="007C3366" w:rsidRPr="00111C78" w14:paraId="34EA2A41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827DC2D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C367533" w14:textId="4BF31BD6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0/23 (87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3B10FB" w14:textId="487FAC58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3/23 (13</w:t>
            </w:r>
            <w:r w:rsidR="00C4501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5070C93" w14:textId="0A7E31C9" w:rsidR="007C3366" w:rsidRPr="00111C78" w:rsidRDefault="007C3366" w:rsidP="00C4501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94 [0.4</w:t>
            </w:r>
            <w:r w:rsidR="00C45016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 xml:space="preserve">; </w:t>
            </w:r>
            <w:r w:rsidR="00C45016">
              <w:rPr>
                <w:rFonts w:cs="Times New Roman"/>
                <w:lang w:val="en-GB"/>
              </w:rPr>
              <w:t>20.5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A7A67BB" w14:textId="6C5E6518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28</w:t>
            </w:r>
          </w:p>
        </w:tc>
      </w:tr>
      <w:tr w:rsidR="00AC732A" w:rsidRPr="00061437" w14:paraId="2B25728C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663D7BB" w14:textId="77777777" w:rsidR="00AC732A" w:rsidRPr="00111C78" w:rsidRDefault="00AC732A" w:rsidP="004C5DF7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financi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F57EBCA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AFD6978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6C3E634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446328EA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7A358EF7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56A84105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FD346B1" w14:textId="63F36D7C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2/70 (88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4BC107" w14:textId="663758B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/70 (11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0390361" w14:textId="2648AFAF" w:rsidR="007C3366" w:rsidRPr="00111C78" w:rsidRDefault="00C4501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6439846" w14:textId="77777777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2E8A144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73BA9C41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90953A3" w14:textId="2886B319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4/84 (100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5DA6EF4" w14:textId="3B1F7EC3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/84 (0.0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DF5F35" w14:textId="4D8880E0" w:rsidR="007C3366" w:rsidRPr="00111C78" w:rsidRDefault="00C4501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F54428F" w14:textId="04443CE2" w:rsidR="007C3366" w:rsidRPr="00111C78" w:rsidRDefault="00C4501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</w:t>
            </w:r>
          </w:p>
        </w:tc>
      </w:tr>
      <w:tr w:rsidR="007C3366" w:rsidRPr="00111C78" w14:paraId="1412030F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0239E28F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B542D9" w14:textId="363B4338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1/76 (93.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1D22979" w14:textId="4E2FEDA9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/76 (6.6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68DB8A2" w14:textId="08C4E2FA" w:rsidR="007C3366" w:rsidRPr="00111C78" w:rsidRDefault="00C4501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F0DB18" w14:textId="48E05616" w:rsidR="007C3366" w:rsidRPr="00111C78" w:rsidRDefault="00C4501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</w:t>
            </w:r>
          </w:p>
        </w:tc>
      </w:tr>
      <w:tr w:rsidR="00AC732A" w:rsidRPr="00061437" w14:paraId="23C3624D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20C1A0A" w14:textId="77777777" w:rsidR="00AC732A" w:rsidRPr="00111C78" w:rsidRDefault="00AC732A" w:rsidP="004C5DF7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Feeling aware of the environmental impact of their prescriptions (/100) 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54F9EF6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A923F74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798F0D3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315BA485" w14:textId="77777777" w:rsidR="00AC732A" w:rsidRPr="00111C78" w:rsidRDefault="00AC732A" w:rsidP="004C5DF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13EE50EE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199EF19A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[40 – 60]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A75B52" w14:textId="07DC30A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6/94 (91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66F903" w14:textId="0C787212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/94 (8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56B9F9C" w14:textId="2D72314A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D71FDD" w14:textId="7E8AC9F1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7C3366" w:rsidRPr="00111C78" w14:paraId="4D6A2B05" w14:textId="77777777" w:rsidTr="00144BE9">
        <w:trPr>
          <w:trHeight w:val="340"/>
          <w:jc w:val="center"/>
        </w:trPr>
        <w:tc>
          <w:tcPr>
            <w:tcW w:w="4365" w:type="dxa"/>
            <w:shd w:val="clear" w:color="auto" w:fill="auto"/>
            <w:vAlign w:val="center"/>
          </w:tcPr>
          <w:p w14:paraId="38A386D0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lt;4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477B6EC" w14:textId="430FE556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9/73 (94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FB16203" w14:textId="004DDB0E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/73 (5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09E4AE" w14:textId="6C4707CF" w:rsidR="007C3366" w:rsidRPr="00111C78" w:rsidRDefault="007C3366" w:rsidP="002E18C3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0 [0.16; 3.0</w:t>
            </w:r>
            <w:r w:rsidR="002E18C3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D96CE03" w14:textId="717F7552" w:rsidR="007C3366" w:rsidRPr="00111C78" w:rsidRDefault="007C3366" w:rsidP="002E18C3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6</w:t>
            </w:r>
            <w:r w:rsidR="002E18C3">
              <w:rPr>
                <w:rFonts w:cs="Times New Roman"/>
                <w:lang w:val="en-GB"/>
              </w:rPr>
              <w:t>4</w:t>
            </w:r>
          </w:p>
        </w:tc>
      </w:tr>
      <w:tr w:rsidR="007C3366" w:rsidRPr="00111C78" w14:paraId="00F7C58F" w14:textId="77777777" w:rsidTr="00144BE9">
        <w:trPr>
          <w:trHeight w:val="340"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1483D" w14:textId="77777777" w:rsidR="007C3366" w:rsidRPr="00111C78" w:rsidRDefault="007C3366" w:rsidP="007C3366">
            <w:pPr>
              <w:rPr>
                <w:rFonts w:cs="Times New Roman"/>
                <w:lang w:val="en-GB"/>
              </w:rPr>
            </w:pPr>
            <w:r w:rsidRPr="00111C78">
              <w:rPr>
                <w:rFonts w:cs="Times New Roman"/>
                <w:lang w:val="en-GB"/>
              </w:rPr>
              <w:t>   &gt;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D3BCE" w14:textId="04372AFA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2/63 (98.4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C1A31" w14:textId="409A1DF7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/63 (1.6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580CB" w14:textId="341592EF" w:rsidR="007C3366" w:rsidRPr="00111C78" w:rsidRDefault="007C3366" w:rsidP="002E18C3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42 [0.04; 4.</w:t>
            </w:r>
            <w:r w:rsidR="002E18C3">
              <w:rPr>
                <w:rFonts w:cs="Times New Roman"/>
                <w:lang w:val="en-GB"/>
              </w:rPr>
              <w:t>41</w:t>
            </w:r>
            <w:r w:rsidRPr="009D1B26">
              <w:rPr>
                <w:rFonts w:cs="Times New Roman"/>
                <w:lang w:val="en-GB"/>
              </w:rPr>
              <w:t>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AF864" w14:textId="572D43B1" w:rsidR="007C3366" w:rsidRPr="00111C78" w:rsidRDefault="007C3366" w:rsidP="007C3366">
            <w:pPr>
              <w:jc w:val="center"/>
              <w:rPr>
                <w:rFonts w:cs="Times New Roman"/>
                <w:lang w:val="en-GB"/>
              </w:rPr>
            </w:pPr>
            <w:r w:rsidRPr="009D1B26">
              <w:rPr>
                <w:rFonts w:cs="Times New Roman"/>
                <w:lang w:val="en-GB"/>
              </w:rPr>
              <w:t>0.47</w:t>
            </w:r>
          </w:p>
        </w:tc>
      </w:tr>
      <w:tr w:rsidR="00AC732A" w:rsidRPr="00061437" w14:paraId="33551AE6" w14:textId="77777777" w:rsidTr="00144BE9">
        <w:trPr>
          <w:trHeight w:val="340"/>
          <w:jc w:val="center"/>
        </w:trPr>
        <w:tc>
          <w:tcPr>
            <w:tcW w:w="1048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62BF63" w14:textId="2851D1FF" w:rsidR="00AC732A" w:rsidRPr="00111C78" w:rsidRDefault="00AC732A" w:rsidP="004C5DF7">
            <w:pPr>
              <w:jc w:val="both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 xml:space="preserve">Data are presented as the number of patients (row percentages), or as mean ± standard deviation. CI: confidence interval, ICU: intensive care unit, </w:t>
            </w:r>
            <w:r w:rsidR="00776F93">
              <w:rPr>
                <w:rFonts w:cs="Times New Roman"/>
                <w:i/>
                <w:sz w:val="22"/>
                <w:lang w:val="en-GB"/>
              </w:rPr>
              <w:t xml:space="preserve">NE: not estimated, </w:t>
            </w:r>
            <w:r>
              <w:rPr>
                <w:rFonts w:cs="Times New Roman"/>
                <w:i/>
                <w:sz w:val="22"/>
                <w:lang w:val="en-GB"/>
              </w:rPr>
              <w:t xml:space="preserve">OR: odds ratio, Ref: reference. </w:t>
            </w:r>
            <w:r w:rsidRPr="00650981">
              <w:rPr>
                <w:rFonts w:cs="Times New Roman"/>
                <w:i/>
                <w:sz w:val="22"/>
                <w:lang w:val="en-GB"/>
              </w:rPr>
              <w:t>*</w:t>
            </w:r>
            <w:r>
              <w:rPr>
                <w:rFonts w:cs="Times New Roman"/>
                <w:i/>
                <w:sz w:val="22"/>
                <w:lang w:val="en-GB"/>
              </w:rPr>
              <w:t> </w:t>
            </w:r>
            <w:r w:rsidRPr="00650981">
              <w:rPr>
                <w:rFonts w:cs="Times New Roman"/>
                <w:i/>
                <w:sz w:val="22"/>
                <w:lang w:val="en-GB"/>
              </w:rPr>
              <w:t>Self-assessment using visual analogue scales ranging from 0 (entirely incapable/insensitive) t</w:t>
            </w:r>
            <w:r>
              <w:rPr>
                <w:rFonts w:cs="Times New Roman"/>
                <w:i/>
                <w:sz w:val="22"/>
                <w:lang w:val="en-GB"/>
              </w:rPr>
              <w:t xml:space="preserve">o 100 (very capable/sensitive) with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lt;40/100 corresponding to low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40-60/100 corresponding to intermediate ability or awareness</w:t>
            </w:r>
            <w:r>
              <w:rPr>
                <w:rFonts w:cs="Times New Roman"/>
                <w:i/>
                <w:sz w:val="22"/>
                <w:lang w:val="en-GB"/>
              </w:rPr>
              <w:t>,</w:t>
            </w:r>
            <w:r w:rsidRPr="00111C78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>
              <w:rPr>
                <w:rFonts w:cs="Times New Roman"/>
                <w:i/>
                <w:sz w:val="22"/>
                <w:lang w:val="en-GB"/>
              </w:rPr>
              <w:t xml:space="preserve">and </w:t>
            </w:r>
            <w:r w:rsidRPr="00111C78">
              <w:rPr>
                <w:rFonts w:cs="Times New Roman"/>
                <w:i/>
                <w:sz w:val="22"/>
                <w:lang w:val="en-GB"/>
              </w:rPr>
              <w:t>&gt;60/100 corresponding to high ability or awareness.</w:t>
            </w:r>
          </w:p>
        </w:tc>
      </w:tr>
    </w:tbl>
    <w:p w14:paraId="5EECF5E3" w14:textId="77777777" w:rsidR="00F40364" w:rsidRPr="009D1B26" w:rsidRDefault="00F40364" w:rsidP="007C3366">
      <w:pPr>
        <w:widowControl/>
        <w:suppressAutoHyphens w:val="0"/>
        <w:spacing w:after="160" w:line="480" w:lineRule="auto"/>
        <w:jc w:val="both"/>
        <w:rPr>
          <w:rFonts w:cs="Times New Roman"/>
          <w:bCs/>
          <w:lang w:val="en-GB"/>
        </w:rPr>
      </w:pPr>
    </w:p>
    <w:sectPr w:rsidR="00F40364" w:rsidRPr="009D1B26" w:rsidSect="00FC01BD">
      <w:footerReference w:type="default" r:id="rId8"/>
      <w:pgSz w:w="11906" w:h="16838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001E3" w14:textId="77777777" w:rsidR="009B1365" w:rsidRDefault="009B1365">
      <w:r>
        <w:separator/>
      </w:r>
    </w:p>
  </w:endnote>
  <w:endnote w:type="continuationSeparator" w:id="0">
    <w:p w14:paraId="5F1F3FCE" w14:textId="77777777" w:rsidR="009B1365" w:rsidRDefault="009B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703D3" w14:textId="50D38FB1" w:rsidR="007B6EA2" w:rsidRDefault="007B6EA2" w:rsidP="00913F07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CE1E50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08B9D" w14:textId="77777777" w:rsidR="009B1365" w:rsidRDefault="009B1365">
      <w:r>
        <w:rPr>
          <w:color w:val="000000"/>
        </w:rPr>
        <w:separator/>
      </w:r>
    </w:p>
  </w:footnote>
  <w:footnote w:type="continuationSeparator" w:id="0">
    <w:p w14:paraId="3A86376F" w14:textId="77777777" w:rsidR="009B1365" w:rsidRDefault="009B1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B3732"/>
    <w:multiLevelType w:val="multilevel"/>
    <w:tmpl w:val="53C06CCA"/>
    <w:styleLink w:val="WWOutlineListStyl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pStyle w:val="Titre3"/>
      <w:lvlText w:val="%1.%2.%3"/>
      <w:lvlJc w:val="left"/>
      <w:pPr>
        <w:ind w:left="849" w:hanging="362"/>
      </w:pPr>
      <w:rPr>
        <w:rFonts w:ascii="Calibri" w:eastAsia="Calibri" w:hAnsi="Calibri" w:cs="Calibri"/>
        <w:b/>
        <w:bCs/>
        <w:color w:val="666666"/>
        <w:w w:val="100"/>
        <w:sz w:val="24"/>
        <w:szCs w:val="24"/>
        <w:lang w:val="fr-FR" w:eastAsia="en-US" w:bidi="ar-SA"/>
      </w:rPr>
    </w:lvl>
    <w:lvl w:ilvl="3">
      <w:start w:val="1"/>
      <w:numFmt w:val="decimal"/>
      <w:pStyle w:val="Titre4"/>
      <w:lvlText w:val="%1.%2.%3.%4"/>
      <w:lvlJc w:val="left"/>
      <w:pPr>
        <w:ind w:left="720" w:hanging="720"/>
      </w:pPr>
      <w:rPr>
        <w:b/>
      </w:rPr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" w15:restartNumberingAfterBreak="0">
    <w:nsid w:val="67F02046"/>
    <w:multiLevelType w:val="multilevel"/>
    <w:tmpl w:val="8AAC54DC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6805559E"/>
    <w:multiLevelType w:val="multilevel"/>
    <w:tmpl w:val="A3DE1458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735B4A7A"/>
    <w:multiLevelType w:val="multilevel"/>
    <w:tmpl w:val="D5604394"/>
    <w:lvl w:ilvl="0">
      <w:start w:val="8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3A"/>
    <w:rsid w:val="00061437"/>
    <w:rsid w:val="000B2763"/>
    <w:rsid w:val="000C650C"/>
    <w:rsid w:val="00107EF1"/>
    <w:rsid w:val="00111C78"/>
    <w:rsid w:val="00130042"/>
    <w:rsid w:val="00144BE9"/>
    <w:rsid w:val="001D6C4D"/>
    <w:rsid w:val="00255B6D"/>
    <w:rsid w:val="002C3CD0"/>
    <w:rsid w:val="002E18C3"/>
    <w:rsid w:val="00393BF4"/>
    <w:rsid w:val="003D67BA"/>
    <w:rsid w:val="003E402F"/>
    <w:rsid w:val="003E53DE"/>
    <w:rsid w:val="00435AB8"/>
    <w:rsid w:val="004537E2"/>
    <w:rsid w:val="00476101"/>
    <w:rsid w:val="005C1CE2"/>
    <w:rsid w:val="005F56EC"/>
    <w:rsid w:val="00605020"/>
    <w:rsid w:val="006453DE"/>
    <w:rsid w:val="00677B8C"/>
    <w:rsid w:val="00684F76"/>
    <w:rsid w:val="006921AD"/>
    <w:rsid w:val="007225B6"/>
    <w:rsid w:val="0073544D"/>
    <w:rsid w:val="00776F93"/>
    <w:rsid w:val="00786A0C"/>
    <w:rsid w:val="007B6EA2"/>
    <w:rsid w:val="007C3366"/>
    <w:rsid w:val="007E55F8"/>
    <w:rsid w:val="00810E8D"/>
    <w:rsid w:val="008555CB"/>
    <w:rsid w:val="008B4251"/>
    <w:rsid w:val="009019A2"/>
    <w:rsid w:val="00913F07"/>
    <w:rsid w:val="00933D7F"/>
    <w:rsid w:val="00944709"/>
    <w:rsid w:val="009B1365"/>
    <w:rsid w:val="009B3A5D"/>
    <w:rsid w:val="009D1B26"/>
    <w:rsid w:val="009F6C0B"/>
    <w:rsid w:val="00A879B5"/>
    <w:rsid w:val="00AB6106"/>
    <w:rsid w:val="00AC732A"/>
    <w:rsid w:val="00B20C14"/>
    <w:rsid w:val="00B35E17"/>
    <w:rsid w:val="00B5453A"/>
    <w:rsid w:val="00B93E33"/>
    <w:rsid w:val="00B946BF"/>
    <w:rsid w:val="00BC73D9"/>
    <w:rsid w:val="00C11F91"/>
    <w:rsid w:val="00C26E6C"/>
    <w:rsid w:val="00C45016"/>
    <w:rsid w:val="00C47025"/>
    <w:rsid w:val="00C86251"/>
    <w:rsid w:val="00CA15DF"/>
    <w:rsid w:val="00CD5751"/>
    <w:rsid w:val="00CE1E50"/>
    <w:rsid w:val="00CF0F90"/>
    <w:rsid w:val="00CF3325"/>
    <w:rsid w:val="00D04251"/>
    <w:rsid w:val="00D46E3F"/>
    <w:rsid w:val="00D60225"/>
    <w:rsid w:val="00D6675A"/>
    <w:rsid w:val="00D84020"/>
    <w:rsid w:val="00DC34F0"/>
    <w:rsid w:val="00DD5851"/>
    <w:rsid w:val="00E10E59"/>
    <w:rsid w:val="00E33884"/>
    <w:rsid w:val="00E4555B"/>
    <w:rsid w:val="00F343AD"/>
    <w:rsid w:val="00F40364"/>
    <w:rsid w:val="00FC01BD"/>
    <w:rsid w:val="00FD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CF32B"/>
  <w15:docId w15:val="{990A3842-B030-4F54-8848-CD46DAAA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eastAsia="hi-IN" w:bidi="hi-IN"/>
    </w:rPr>
  </w:style>
  <w:style w:type="paragraph" w:styleId="Titre1">
    <w:name w:val="heading 1"/>
    <w:basedOn w:val="Normal"/>
    <w:pPr>
      <w:autoSpaceDE w:val="0"/>
      <w:ind w:left="655" w:right="1489"/>
      <w:jc w:val="center"/>
      <w:outlineLvl w:val="0"/>
    </w:pPr>
    <w:rPr>
      <w:rFonts w:ascii="Arial" w:eastAsia="Arial" w:hAnsi="Arial" w:cs="Arial"/>
      <w:b/>
      <w:bCs/>
      <w:sz w:val="32"/>
      <w:szCs w:val="32"/>
    </w:rPr>
  </w:style>
  <w:style w:type="paragraph" w:styleId="Titre2">
    <w:name w:val="heading 2"/>
    <w:basedOn w:val="Normal"/>
    <w:pPr>
      <w:autoSpaceDE w:val="0"/>
      <w:spacing w:after="240"/>
      <w:ind w:left="1196" w:hanging="363"/>
      <w:outlineLvl w:val="1"/>
    </w:pPr>
    <w:rPr>
      <w:rFonts w:ascii="Calibri" w:eastAsia="Calibri" w:hAnsi="Calibri" w:cs="Calibri"/>
      <w:b/>
      <w:bCs/>
    </w:rPr>
  </w:style>
  <w:style w:type="paragraph" w:styleId="Titre3">
    <w:name w:val="heading 3"/>
    <w:basedOn w:val="Paragraphedeliste"/>
    <w:pPr>
      <w:widowControl/>
      <w:numPr>
        <w:ilvl w:val="2"/>
        <w:numId w:val="1"/>
      </w:numPr>
      <w:tabs>
        <w:tab w:val="left" w:pos="850"/>
      </w:tabs>
      <w:spacing w:before="120" w:after="240"/>
      <w:outlineLvl w:val="2"/>
    </w:pPr>
    <w:rPr>
      <w:rFonts w:ascii="Arial" w:hAnsi="Arial" w:cs="Arial"/>
      <w:b/>
      <w:color w:val="666666"/>
      <w:lang w:val="en-US"/>
    </w:rPr>
  </w:style>
  <w:style w:type="paragraph" w:styleId="Titre4">
    <w:name w:val="heading 4"/>
    <w:basedOn w:val="Titre3"/>
    <w:next w:val="Normal"/>
    <w:pPr>
      <w:numPr>
        <w:ilvl w:val="3"/>
      </w:numPr>
      <w:spacing w:before="240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WWOutlineListStyle">
    <w:name w:val="WW_OutlineListStyle"/>
    <w:basedOn w:val="Aucuneliste"/>
    <w:pPr>
      <w:numPr>
        <w:numId w:val="1"/>
      </w:numPr>
    </w:pPr>
  </w:style>
  <w:style w:type="paragraph" w:styleId="Corpsdetexte">
    <w:name w:val="Body Text"/>
    <w:basedOn w:val="Normal"/>
    <w:pPr>
      <w:autoSpaceDE w:val="0"/>
    </w:pPr>
    <w:rPr>
      <w:rFonts w:eastAsia="Times New Roman" w:cs="Times New Roman"/>
    </w:rPr>
  </w:style>
  <w:style w:type="character" w:customStyle="1" w:styleId="CorpsdetexteCar">
    <w:name w:val="Corps de texte Car"/>
    <w:basedOn w:val="Policepardfaut"/>
    <w:rPr>
      <w:rFonts w:ascii="Times New Roman" w:eastAsia="Times New Roman" w:hAnsi="Times New Roman" w:cs="Times New Roman"/>
      <w:sz w:val="24"/>
      <w:szCs w:val="24"/>
    </w:rPr>
  </w:style>
  <w:style w:type="character" w:customStyle="1" w:styleId="Titre1Car">
    <w:name w:val="Titre 1 Car"/>
    <w:basedOn w:val="Policepardfaut"/>
    <w:rPr>
      <w:rFonts w:ascii="Arial" w:eastAsia="Arial" w:hAnsi="Arial" w:cs="Arial"/>
      <w:b/>
      <w:bCs/>
      <w:sz w:val="32"/>
      <w:szCs w:val="32"/>
    </w:rPr>
  </w:style>
  <w:style w:type="character" w:customStyle="1" w:styleId="Titre2Car">
    <w:name w:val="Titre 2 Car"/>
    <w:basedOn w:val="Policepardfaut"/>
    <w:rPr>
      <w:rFonts w:ascii="Calibri" w:eastAsia="Calibri" w:hAnsi="Calibri" w:cs="Calibri"/>
      <w:b/>
      <w:bCs/>
      <w:sz w:val="24"/>
      <w:szCs w:val="24"/>
    </w:rPr>
  </w:style>
  <w:style w:type="character" w:customStyle="1" w:styleId="Titre3Car">
    <w:name w:val="Titre 3 Car"/>
    <w:basedOn w:val="Policepardfaut"/>
    <w:rPr>
      <w:rFonts w:ascii="Arial" w:eastAsia="Arial MT" w:hAnsi="Arial" w:cs="Arial"/>
      <w:b/>
      <w:color w:val="666666"/>
      <w:sz w:val="24"/>
      <w:lang w:val="en-US"/>
    </w:rPr>
  </w:style>
  <w:style w:type="character" w:customStyle="1" w:styleId="Titre4Car">
    <w:name w:val="Titre 4 Car"/>
    <w:basedOn w:val="Policepardfaut"/>
    <w:rPr>
      <w:rFonts w:ascii="Arial" w:eastAsia="Arial MT" w:hAnsi="Arial" w:cs="Arial"/>
      <w:b/>
      <w:color w:val="666666"/>
      <w:sz w:val="24"/>
      <w:lang w:val="en-US"/>
    </w:rPr>
  </w:style>
  <w:style w:type="character" w:styleId="Lienhypertexte">
    <w:name w:val="Hyperlink"/>
    <w:basedOn w:val="Policepardfaut"/>
    <w:rPr>
      <w:color w:val="0563C1"/>
      <w:u w:val="single"/>
    </w:rPr>
  </w:style>
  <w:style w:type="character" w:styleId="Lienhypertextesuivivisit">
    <w:name w:val="FollowedHyperlink"/>
    <w:basedOn w:val="Policepardfaut"/>
    <w:rPr>
      <w:color w:val="954F72"/>
      <w:u w:val="single"/>
    </w:rPr>
  </w:style>
  <w:style w:type="paragraph" w:styleId="Paragraphedeliste">
    <w:name w:val="List Paragraph"/>
    <w:basedOn w:val="Normal"/>
    <w:pPr>
      <w:autoSpaceDE w:val="0"/>
      <w:ind w:left="127"/>
    </w:pPr>
    <w:rPr>
      <w:rFonts w:ascii="Arial MT" w:eastAsia="Arial MT" w:hAnsi="Arial MT" w:cs="Arial MT"/>
    </w:rPr>
  </w:style>
  <w:style w:type="paragraph" w:customStyle="1" w:styleId="msonormal0">
    <w:name w:val="msonormal"/>
    <w:basedOn w:val="Normal"/>
    <w:pPr>
      <w:spacing w:before="100" w:after="100"/>
    </w:pPr>
    <w:rPr>
      <w:rFonts w:eastAsia="Times New Roman" w:cs="Times New Roman"/>
      <w:lang w:eastAsia="fr-FR"/>
    </w:rPr>
  </w:style>
  <w:style w:type="paragraph" w:styleId="TM1">
    <w:name w:val="toc 1"/>
    <w:basedOn w:val="Normal"/>
    <w:next w:val="Normal"/>
    <w:autoRedefine/>
    <w:pPr>
      <w:autoSpaceDE w:val="0"/>
      <w:spacing w:after="100"/>
    </w:pPr>
    <w:rPr>
      <w:rFonts w:eastAsia="Times New Roman" w:cs="Times New Roman"/>
    </w:rPr>
  </w:style>
  <w:style w:type="paragraph" w:styleId="TM2">
    <w:name w:val="toc 2"/>
    <w:basedOn w:val="Normal"/>
    <w:next w:val="Normal"/>
    <w:autoRedefine/>
    <w:pPr>
      <w:autoSpaceDE w:val="0"/>
      <w:spacing w:after="100"/>
      <w:ind w:left="220"/>
    </w:pPr>
    <w:rPr>
      <w:rFonts w:eastAsia="Times New Roman" w:cs="Times New Roman"/>
    </w:rPr>
  </w:style>
  <w:style w:type="paragraph" w:styleId="TM3">
    <w:name w:val="toc 3"/>
    <w:basedOn w:val="Normal"/>
    <w:next w:val="Normal"/>
    <w:autoRedefine/>
    <w:pPr>
      <w:autoSpaceDE w:val="0"/>
      <w:spacing w:after="100"/>
      <w:ind w:left="440"/>
    </w:pPr>
    <w:rPr>
      <w:rFonts w:eastAsia="Times New Roman" w:cs="Times New Roman"/>
    </w:rPr>
  </w:style>
  <w:style w:type="paragraph" w:styleId="Commentaire">
    <w:name w:val="annotation text"/>
    <w:basedOn w:val="Normal"/>
    <w:pPr>
      <w:autoSpaceDE w:val="0"/>
    </w:pPr>
    <w:rPr>
      <w:rFonts w:eastAsia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rPr>
      <w:rFonts w:ascii="Times New Roman" w:eastAsia="Times New Roman" w:hAnsi="Times New Roman" w:cs="Times New Roman"/>
      <w:sz w:val="20"/>
      <w:szCs w:val="20"/>
    </w:rPr>
  </w:style>
  <w:style w:type="paragraph" w:styleId="Titre">
    <w:name w:val="Title"/>
    <w:basedOn w:val="Normal"/>
    <w:pPr>
      <w:autoSpaceDE w:val="0"/>
      <w:spacing w:before="86"/>
      <w:ind w:left="2224" w:right="1631"/>
      <w:jc w:val="center"/>
    </w:pPr>
    <w:rPr>
      <w:rFonts w:eastAsia="Times New Roman" w:cs="Times New Roman"/>
      <w:b/>
      <w:bCs/>
      <w:sz w:val="32"/>
      <w:szCs w:val="32"/>
    </w:rPr>
  </w:style>
  <w:style w:type="character" w:customStyle="1" w:styleId="TitreCar">
    <w:name w:val="Titre Car"/>
    <w:basedOn w:val="Policepardfaut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Objetducommentaire">
    <w:name w:val="annotation subject"/>
    <w:basedOn w:val="Commentaire"/>
    <w:next w:val="Commentaire"/>
    <w:rPr>
      <w:b/>
      <w:bCs/>
    </w:rPr>
  </w:style>
  <w:style w:type="character" w:customStyle="1" w:styleId="ObjetducommentaireCar">
    <w:name w:val="Objet du commentaire Car"/>
    <w:basedOn w:val="CommentaireCar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pPr>
      <w:autoSpaceDE w:val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TextedebullesCar">
    <w:name w:val="Texte de bulles Car"/>
    <w:basedOn w:val="Policepardfaut"/>
    <w:rPr>
      <w:rFonts w:ascii="Lucida Grande" w:eastAsia="Times New Roman" w:hAnsi="Lucida Grande" w:cs="Times New Roman"/>
      <w:sz w:val="18"/>
      <w:szCs w:val="18"/>
    </w:rPr>
  </w:style>
  <w:style w:type="paragraph" w:styleId="Rvision">
    <w:name w:val="Revision"/>
    <w:pPr>
      <w:suppressAutoHyphens/>
      <w:spacing w:after="0" w:line="240" w:lineRule="auto"/>
    </w:pPr>
    <w:rPr>
      <w:rFonts w:ascii="Times New Roman" w:eastAsia="Times New Roman" w:hAnsi="Times New Roman"/>
    </w:rPr>
  </w:style>
  <w:style w:type="paragraph" w:styleId="Bibliographie">
    <w:name w:val="Bibliography"/>
    <w:basedOn w:val="Normal"/>
    <w:next w:val="Normal"/>
    <w:pPr>
      <w:tabs>
        <w:tab w:val="left" w:pos="384"/>
      </w:tabs>
      <w:autoSpaceDE w:val="0"/>
      <w:spacing w:after="240"/>
      <w:ind w:left="384" w:hanging="384"/>
    </w:pPr>
    <w:rPr>
      <w:rFonts w:eastAsia="Times New Roman" w:cs="Times New Roman"/>
    </w:rPr>
  </w:style>
  <w:style w:type="paragraph" w:styleId="En-ttedetabledesmatires">
    <w:name w:val="TOC Heading"/>
    <w:basedOn w:val="Titre1"/>
    <w:next w:val="Normal"/>
    <w:pPr>
      <w:keepNext/>
      <w:keepLines/>
      <w:widowControl/>
      <w:autoSpaceDE/>
      <w:spacing w:before="240" w:line="254" w:lineRule="auto"/>
      <w:ind w:left="0" w:right="0"/>
      <w:jc w:val="left"/>
    </w:pPr>
    <w:rPr>
      <w:rFonts w:ascii="Calibri Light" w:eastAsia="Times New Roman" w:hAnsi="Calibri Light" w:cs="Times New Roman"/>
      <w:b w:val="0"/>
      <w:bCs w:val="0"/>
      <w:color w:val="2F5496"/>
      <w:lang w:val="en-GB" w:eastAsia="en-GB"/>
    </w:rPr>
  </w:style>
  <w:style w:type="paragraph" w:customStyle="1" w:styleId="TableParagraph">
    <w:name w:val="Table Paragraph"/>
    <w:basedOn w:val="Normal"/>
    <w:pPr>
      <w:autoSpaceDE w:val="0"/>
      <w:ind w:left="110"/>
    </w:pPr>
    <w:rPr>
      <w:rFonts w:eastAsia="Times New Roman" w:cs="Times New Roman"/>
    </w:rPr>
  </w:style>
  <w:style w:type="character" w:styleId="Marquedecommentaire">
    <w:name w:val="annotation reference"/>
    <w:basedOn w:val="Policepardfaut"/>
    <w:rPr>
      <w:sz w:val="16"/>
      <w:szCs w:val="16"/>
    </w:rPr>
  </w:style>
  <w:style w:type="character" w:customStyle="1" w:styleId="corrected-phrasedisplayed-text">
    <w:name w:val="corrected-phrase__displayed-text"/>
    <w:basedOn w:val="Policepardfaut"/>
  </w:style>
  <w:style w:type="paragraph" w:customStyle="1" w:styleId="paragraph">
    <w:name w:val="paragraph"/>
    <w:basedOn w:val="Normal"/>
    <w:pPr>
      <w:spacing w:before="100" w:after="100"/>
    </w:pPr>
    <w:rPr>
      <w:rFonts w:eastAsia="Times New Roman" w:cs="Times New Roman"/>
      <w:lang w:eastAsia="fr-FR"/>
    </w:rPr>
  </w:style>
  <w:style w:type="character" w:customStyle="1" w:styleId="normaltextrun">
    <w:name w:val="normaltextrun"/>
    <w:basedOn w:val="Policepardfaut"/>
  </w:style>
  <w:style w:type="character" w:customStyle="1" w:styleId="eop">
    <w:name w:val="eop"/>
    <w:basedOn w:val="Policepardfaut"/>
  </w:style>
  <w:style w:type="paragraph" w:styleId="NormalWeb">
    <w:name w:val="Normal (Web)"/>
    <w:basedOn w:val="Normal"/>
    <w:pPr>
      <w:widowControl/>
      <w:spacing w:before="100" w:after="100"/>
    </w:pPr>
    <w:rPr>
      <w:rFonts w:eastAsia="Times New Roman" w:cs="Times New Roman"/>
      <w:kern w:val="0"/>
      <w:lang w:eastAsia="fr-FR" w:bidi="ar-SA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  <w:rPr>
      <w:szCs w:val="21"/>
    </w:rPr>
  </w:style>
  <w:style w:type="character" w:customStyle="1" w:styleId="En-tteCar">
    <w:name w:val="En-tête Car"/>
    <w:basedOn w:val="Policepardfaut"/>
    <w:rPr>
      <w:rFonts w:ascii="Times New Roman" w:eastAsia="SimSun" w:hAnsi="Times New Roman" w:cs="Mangal"/>
      <w:kern w:val="3"/>
      <w:sz w:val="24"/>
      <w:szCs w:val="21"/>
      <w:lang w:eastAsia="hi-IN" w:bidi="hi-IN"/>
    </w:rPr>
  </w:style>
  <w:style w:type="paragraph" w:styleId="Pieddepage">
    <w:name w:val="footer"/>
    <w:basedOn w:val="Normal"/>
    <w:pPr>
      <w:tabs>
        <w:tab w:val="center" w:pos="4536"/>
        <w:tab w:val="right" w:pos="9072"/>
      </w:tabs>
    </w:pPr>
    <w:rPr>
      <w:szCs w:val="21"/>
    </w:rPr>
  </w:style>
  <w:style w:type="character" w:customStyle="1" w:styleId="PieddepageCar">
    <w:name w:val="Pied de page Car"/>
    <w:basedOn w:val="Policepardfaut"/>
    <w:rPr>
      <w:rFonts w:ascii="Times New Roman" w:eastAsia="SimSun" w:hAnsi="Times New Roman" w:cs="Mangal"/>
      <w:kern w:val="3"/>
      <w:sz w:val="24"/>
      <w:szCs w:val="21"/>
      <w:lang w:eastAsia="hi-IN" w:bidi="hi-IN"/>
    </w:rPr>
  </w:style>
  <w:style w:type="character" w:customStyle="1" w:styleId="textrun">
    <w:name w:val="textrun"/>
    <w:basedOn w:val="Policepardfaut"/>
  </w:style>
  <w:style w:type="character" w:customStyle="1" w:styleId="pagebreakblob">
    <w:name w:val="pagebreakblob"/>
    <w:basedOn w:val="Policepardfaut"/>
  </w:style>
  <w:style w:type="character" w:customStyle="1" w:styleId="pagebreakborderspan">
    <w:name w:val="pagebreakborderspan"/>
    <w:basedOn w:val="Policepardfaut"/>
  </w:style>
  <w:style w:type="character" w:customStyle="1" w:styleId="pagebreaktextspan">
    <w:name w:val="pagebreaktextspan"/>
    <w:basedOn w:val="Policepardfaut"/>
  </w:style>
  <w:style w:type="table" w:styleId="Grilledutableau">
    <w:name w:val="Table Grid"/>
    <w:basedOn w:val="TableauNormal"/>
    <w:uiPriority w:val="39"/>
    <w:rsid w:val="009D1B26"/>
    <w:pPr>
      <w:autoSpaceDN/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mbert\Documents\CHU\AR\COUTS%20REA\FIG_202212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enior intensivis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euil1!$B$2:$B$113</c:f>
              <c:numCache>
                <c:formatCode>General</c:formatCode>
                <c:ptCount val="112"/>
                <c:pt idx="0">
                  <c:v>184.33170000000001</c:v>
                </c:pt>
                <c:pt idx="1">
                  <c:v>213.1267</c:v>
                </c:pt>
                <c:pt idx="2">
                  <c:v>61.872439999999997</c:v>
                </c:pt>
                <c:pt idx="3">
                  <c:v>132.89340000000001</c:v>
                </c:pt>
                <c:pt idx="4">
                  <c:v>100.4375</c:v>
                </c:pt>
                <c:pt idx="5">
                  <c:v>312.6413</c:v>
                </c:pt>
                <c:pt idx="6">
                  <c:v>197.84469999999999</c:v>
                </c:pt>
                <c:pt idx="7">
                  <c:v>199.61760000000001</c:v>
                </c:pt>
                <c:pt idx="8">
                  <c:v>92.128879999999995</c:v>
                </c:pt>
                <c:pt idx="9">
                  <c:v>151.17760000000001</c:v>
                </c:pt>
                <c:pt idx="10">
                  <c:v>246.2681</c:v>
                </c:pt>
                <c:pt idx="11">
                  <c:v>226.952</c:v>
                </c:pt>
                <c:pt idx="12">
                  <c:v>58.901000000000003</c:v>
                </c:pt>
                <c:pt idx="13">
                  <c:v>381.49329999999998</c:v>
                </c:pt>
                <c:pt idx="14">
                  <c:v>186.57339999999999</c:v>
                </c:pt>
                <c:pt idx="15">
                  <c:v>129.33430000000001</c:v>
                </c:pt>
                <c:pt idx="16">
                  <c:v>139.06800000000001</c:v>
                </c:pt>
                <c:pt idx="17">
                  <c:v>271.8417</c:v>
                </c:pt>
                <c:pt idx="18">
                  <c:v>201.4331</c:v>
                </c:pt>
                <c:pt idx="19">
                  <c:v>358.72129999999999</c:v>
                </c:pt>
                <c:pt idx="20">
                  <c:v>43.546599999999998</c:v>
                </c:pt>
                <c:pt idx="21">
                  <c:v>281.35610000000003</c:v>
                </c:pt>
                <c:pt idx="22">
                  <c:v>243.2311</c:v>
                </c:pt>
                <c:pt idx="23">
                  <c:v>91.794280000000001</c:v>
                </c:pt>
                <c:pt idx="24">
                  <c:v>142.8297</c:v>
                </c:pt>
                <c:pt idx="25">
                  <c:v>177.9248</c:v>
                </c:pt>
                <c:pt idx="26">
                  <c:v>48.363100000000003</c:v>
                </c:pt>
                <c:pt idx="27">
                  <c:v>192.98009999999999</c:v>
                </c:pt>
                <c:pt idx="28">
                  <c:v>139.40209999999999</c:v>
                </c:pt>
                <c:pt idx="29">
                  <c:v>107.8122</c:v>
                </c:pt>
                <c:pt idx="30">
                  <c:v>377.33370000000002</c:v>
                </c:pt>
                <c:pt idx="31">
                  <c:v>186.57339999999999</c:v>
                </c:pt>
                <c:pt idx="32">
                  <c:v>255.83760000000001</c:v>
                </c:pt>
                <c:pt idx="33">
                  <c:v>223.02189999999999</c:v>
                </c:pt>
                <c:pt idx="34">
                  <c:v>284.50229999999999</c:v>
                </c:pt>
                <c:pt idx="35">
                  <c:v>147.80009999999999</c:v>
                </c:pt>
                <c:pt idx="36">
                  <c:v>32.369570000000003</c:v>
                </c:pt>
                <c:pt idx="37">
                  <c:v>298.3827</c:v>
                </c:pt>
                <c:pt idx="38">
                  <c:v>202.04400000000001</c:v>
                </c:pt>
                <c:pt idx="39">
                  <c:v>127.06489999999999</c:v>
                </c:pt>
                <c:pt idx="40">
                  <c:v>153.35140000000001</c:v>
                </c:pt>
                <c:pt idx="41">
                  <c:v>267.37029999999999</c:v>
                </c:pt>
                <c:pt idx="42">
                  <c:v>463.19639999999998</c:v>
                </c:pt>
                <c:pt idx="43">
                  <c:v>59.696100000000001</c:v>
                </c:pt>
                <c:pt idx="44">
                  <c:v>112.5947</c:v>
                </c:pt>
                <c:pt idx="45">
                  <c:v>136.0865</c:v>
                </c:pt>
                <c:pt idx="46">
                  <c:v>146.96559999999999</c:v>
                </c:pt>
                <c:pt idx="47">
                  <c:v>236.49379999999999</c:v>
                </c:pt>
                <c:pt idx="48">
                  <c:v>101.1889</c:v>
                </c:pt>
                <c:pt idx="49">
                  <c:v>11.297000000000001</c:v>
                </c:pt>
                <c:pt idx="50">
                  <c:v>50.871009999999998</c:v>
                </c:pt>
                <c:pt idx="51">
                  <c:v>80.359629999999996</c:v>
                </c:pt>
                <c:pt idx="52">
                  <c:v>116.81319999999999</c:v>
                </c:pt>
                <c:pt idx="53">
                  <c:v>170.589</c:v>
                </c:pt>
                <c:pt idx="54">
                  <c:v>179.8295</c:v>
                </c:pt>
                <c:pt idx="55">
                  <c:v>229.47880000000001</c:v>
                </c:pt>
                <c:pt idx="56">
                  <c:v>256.02019999999999</c:v>
                </c:pt>
                <c:pt idx="57">
                  <c:v>498.12209999999999</c:v>
                </c:pt>
                <c:pt idx="58">
                  <c:v>100.1746</c:v>
                </c:pt>
                <c:pt idx="59">
                  <c:v>141.64179999999999</c:v>
                </c:pt>
                <c:pt idx="60">
                  <c:v>155.5052</c:v>
                </c:pt>
                <c:pt idx="61">
                  <c:v>15.304</c:v>
                </c:pt>
                <c:pt idx="62">
                  <c:v>102.47190000000001</c:v>
                </c:pt>
                <c:pt idx="63">
                  <c:v>158.86500000000001</c:v>
                </c:pt>
                <c:pt idx="64">
                  <c:v>237.1748</c:v>
                </c:pt>
                <c:pt idx="65">
                  <c:v>409.94639999999998</c:v>
                </c:pt>
                <c:pt idx="66">
                  <c:v>68.561000000000007</c:v>
                </c:pt>
                <c:pt idx="67">
                  <c:v>174.03100000000001</c:v>
                </c:pt>
                <c:pt idx="68">
                  <c:v>197.58260000000001</c:v>
                </c:pt>
                <c:pt idx="69">
                  <c:v>229.77780000000001</c:v>
                </c:pt>
                <c:pt idx="70">
                  <c:v>183.785</c:v>
                </c:pt>
                <c:pt idx="71">
                  <c:v>197.85300000000001</c:v>
                </c:pt>
                <c:pt idx="72">
                  <c:v>125.0949</c:v>
                </c:pt>
                <c:pt idx="73">
                  <c:v>48.59404</c:v>
                </c:pt>
                <c:pt idx="74">
                  <c:v>345.69009999999997</c:v>
                </c:pt>
                <c:pt idx="75">
                  <c:v>88.920119999999997</c:v>
                </c:pt>
                <c:pt idx="76">
                  <c:v>189.96899999999999</c:v>
                </c:pt>
                <c:pt idx="77">
                  <c:v>109.1437</c:v>
                </c:pt>
                <c:pt idx="78">
                  <c:v>316.64850000000001</c:v>
                </c:pt>
                <c:pt idx="79">
                  <c:v>146.8459</c:v>
                </c:pt>
                <c:pt idx="80">
                  <c:v>124.16200000000001</c:v>
                </c:pt>
                <c:pt idx="81">
                  <c:v>446.33159999999998</c:v>
                </c:pt>
                <c:pt idx="82">
                  <c:v>242.92089999999999</c:v>
                </c:pt>
                <c:pt idx="83">
                  <c:v>171.25620000000001</c:v>
                </c:pt>
                <c:pt idx="84">
                  <c:v>82.675920000000005</c:v>
                </c:pt>
                <c:pt idx="85">
                  <c:v>228.02369999999999</c:v>
                </c:pt>
                <c:pt idx="86">
                  <c:v>322.89229999999998</c:v>
                </c:pt>
                <c:pt idx="87">
                  <c:v>123.6711</c:v>
                </c:pt>
                <c:pt idx="88">
                  <c:v>59.822000000000003</c:v>
                </c:pt>
                <c:pt idx="89">
                  <c:v>25.414999999999999</c:v>
                </c:pt>
                <c:pt idx="90">
                  <c:v>40.197200000000002</c:v>
                </c:pt>
                <c:pt idx="91">
                  <c:v>746.98929999999996</c:v>
                </c:pt>
                <c:pt idx="92">
                  <c:v>31.573540000000001</c:v>
                </c:pt>
                <c:pt idx="93">
                  <c:v>252.55099999999999</c:v>
                </c:pt>
                <c:pt idx="94">
                  <c:v>12.505000000000001</c:v>
                </c:pt>
                <c:pt idx="95">
                  <c:v>269.94779999999997</c:v>
                </c:pt>
                <c:pt idx="96">
                  <c:v>172.9659</c:v>
                </c:pt>
                <c:pt idx="97">
                  <c:v>64.46893</c:v>
                </c:pt>
                <c:pt idx="98">
                  <c:v>89.570679999999996</c:v>
                </c:pt>
                <c:pt idx="99">
                  <c:v>255.23070000000001</c:v>
                </c:pt>
                <c:pt idx="100">
                  <c:v>294.38729999999998</c:v>
                </c:pt>
                <c:pt idx="101">
                  <c:v>232.7054</c:v>
                </c:pt>
                <c:pt idx="102">
                  <c:v>259.94639999999998</c:v>
                </c:pt>
                <c:pt idx="103">
                  <c:v>239.56540000000001</c:v>
                </c:pt>
                <c:pt idx="104">
                  <c:v>214.3484</c:v>
                </c:pt>
                <c:pt idx="105">
                  <c:v>171.11840000000001</c:v>
                </c:pt>
                <c:pt idx="106">
                  <c:v>219.81649999999999</c:v>
                </c:pt>
                <c:pt idx="107">
                  <c:v>513.09169999999995</c:v>
                </c:pt>
                <c:pt idx="108">
                  <c:v>137.47030000000001</c:v>
                </c:pt>
                <c:pt idx="109">
                  <c:v>152.4923</c:v>
                </c:pt>
                <c:pt idx="110">
                  <c:v>282.29250000000002</c:v>
                </c:pt>
                <c:pt idx="111">
                  <c:v>188.33539999999999</c:v>
                </c:pt>
              </c:numCache>
            </c:numRef>
          </c:xVal>
          <c:yVal>
            <c:numRef>
              <c:f>Feuil1!$C$2:$C$113</c:f>
              <c:numCache>
                <c:formatCode>General</c:formatCode>
                <c:ptCount val="112"/>
                <c:pt idx="0">
                  <c:v>110</c:v>
                </c:pt>
                <c:pt idx="1">
                  <c:v>86</c:v>
                </c:pt>
                <c:pt idx="2">
                  <c:v>29</c:v>
                </c:pt>
                <c:pt idx="3">
                  <c:v>400</c:v>
                </c:pt>
                <c:pt idx="4">
                  <c:v>325</c:v>
                </c:pt>
                <c:pt idx="5">
                  <c:v>120</c:v>
                </c:pt>
                <c:pt idx="6">
                  <c:v>355</c:v>
                </c:pt>
                <c:pt idx="7">
                  <c:v>825</c:v>
                </c:pt>
                <c:pt idx="8">
                  <c:v>700</c:v>
                </c:pt>
                <c:pt idx="9">
                  <c:v>1150</c:v>
                </c:pt>
                <c:pt idx="10">
                  <c:v>128</c:v>
                </c:pt>
                <c:pt idx="11">
                  <c:v>1850</c:v>
                </c:pt>
                <c:pt idx="12">
                  <c:v>100</c:v>
                </c:pt>
                <c:pt idx="13">
                  <c:v>1180</c:v>
                </c:pt>
                <c:pt idx="14">
                  <c:v>170</c:v>
                </c:pt>
                <c:pt idx="15">
                  <c:v>125</c:v>
                </c:pt>
                <c:pt idx="16">
                  <c:v>360</c:v>
                </c:pt>
                <c:pt idx="17">
                  <c:v>210</c:v>
                </c:pt>
                <c:pt idx="18">
                  <c:v>75</c:v>
                </c:pt>
                <c:pt idx="19">
                  <c:v>140</c:v>
                </c:pt>
                <c:pt idx="20">
                  <c:v>416</c:v>
                </c:pt>
                <c:pt idx="21">
                  <c:v>113</c:v>
                </c:pt>
                <c:pt idx="22">
                  <c:v>106</c:v>
                </c:pt>
                <c:pt idx="23">
                  <c:v>190</c:v>
                </c:pt>
                <c:pt idx="24">
                  <c:v>125</c:v>
                </c:pt>
                <c:pt idx="25">
                  <c:v>270</c:v>
                </c:pt>
                <c:pt idx="26">
                  <c:v>200</c:v>
                </c:pt>
                <c:pt idx="27">
                  <c:v>1000</c:v>
                </c:pt>
                <c:pt idx="28">
                  <c:v>700</c:v>
                </c:pt>
                <c:pt idx="29">
                  <c:v>605</c:v>
                </c:pt>
                <c:pt idx="30">
                  <c:v>550</c:v>
                </c:pt>
                <c:pt idx="31">
                  <c:v>1400</c:v>
                </c:pt>
                <c:pt idx="32">
                  <c:v>580</c:v>
                </c:pt>
                <c:pt idx="33">
                  <c:v>1235</c:v>
                </c:pt>
                <c:pt idx="34">
                  <c:v>185</c:v>
                </c:pt>
                <c:pt idx="35">
                  <c:v>390</c:v>
                </c:pt>
                <c:pt idx="36">
                  <c:v>147</c:v>
                </c:pt>
                <c:pt idx="37">
                  <c:v>430</c:v>
                </c:pt>
                <c:pt idx="38">
                  <c:v>140</c:v>
                </c:pt>
                <c:pt idx="39">
                  <c:v>290</c:v>
                </c:pt>
                <c:pt idx="40">
                  <c:v>260</c:v>
                </c:pt>
                <c:pt idx="41">
                  <c:v>163</c:v>
                </c:pt>
                <c:pt idx="42">
                  <c:v>110</c:v>
                </c:pt>
                <c:pt idx="43">
                  <c:v>250</c:v>
                </c:pt>
                <c:pt idx="44">
                  <c:v>350</c:v>
                </c:pt>
                <c:pt idx="45">
                  <c:v>370</c:v>
                </c:pt>
                <c:pt idx="46">
                  <c:v>600</c:v>
                </c:pt>
                <c:pt idx="47">
                  <c:v>530</c:v>
                </c:pt>
                <c:pt idx="48">
                  <c:v>600</c:v>
                </c:pt>
                <c:pt idx="49">
                  <c:v>80</c:v>
                </c:pt>
                <c:pt idx="50">
                  <c:v>33</c:v>
                </c:pt>
                <c:pt idx="51">
                  <c:v>170</c:v>
                </c:pt>
                <c:pt idx="52">
                  <c:v>121</c:v>
                </c:pt>
                <c:pt idx="53">
                  <c:v>1550</c:v>
                </c:pt>
                <c:pt idx="54">
                  <c:v>240</c:v>
                </c:pt>
                <c:pt idx="55">
                  <c:v>275</c:v>
                </c:pt>
                <c:pt idx="56">
                  <c:v>1050</c:v>
                </c:pt>
                <c:pt idx="57">
                  <c:v>252.5</c:v>
                </c:pt>
                <c:pt idx="58">
                  <c:v>205</c:v>
                </c:pt>
                <c:pt idx="59">
                  <c:v>73.5</c:v>
                </c:pt>
                <c:pt idx="60">
                  <c:v>330</c:v>
                </c:pt>
                <c:pt idx="61">
                  <c:v>60</c:v>
                </c:pt>
                <c:pt idx="62">
                  <c:v>690</c:v>
                </c:pt>
                <c:pt idx="63">
                  <c:v>520</c:v>
                </c:pt>
                <c:pt idx="64">
                  <c:v>515</c:v>
                </c:pt>
                <c:pt idx="65">
                  <c:v>185</c:v>
                </c:pt>
                <c:pt idx="66">
                  <c:v>30</c:v>
                </c:pt>
                <c:pt idx="67">
                  <c:v>385</c:v>
                </c:pt>
                <c:pt idx="68">
                  <c:v>150</c:v>
                </c:pt>
                <c:pt idx="69">
                  <c:v>520</c:v>
                </c:pt>
                <c:pt idx="70">
                  <c:v>280</c:v>
                </c:pt>
                <c:pt idx="71">
                  <c:v>95</c:v>
                </c:pt>
                <c:pt idx="72">
                  <c:v>185</c:v>
                </c:pt>
                <c:pt idx="73">
                  <c:v>95</c:v>
                </c:pt>
                <c:pt idx="74">
                  <c:v>650</c:v>
                </c:pt>
                <c:pt idx="75">
                  <c:v>180</c:v>
                </c:pt>
                <c:pt idx="76">
                  <c:v>170</c:v>
                </c:pt>
                <c:pt idx="77">
                  <c:v>190</c:v>
                </c:pt>
                <c:pt idx="78">
                  <c:v>1050</c:v>
                </c:pt>
                <c:pt idx="79">
                  <c:v>46</c:v>
                </c:pt>
                <c:pt idx="80">
                  <c:v>290</c:v>
                </c:pt>
                <c:pt idx="81">
                  <c:v>1450</c:v>
                </c:pt>
                <c:pt idx="82">
                  <c:v>205</c:v>
                </c:pt>
                <c:pt idx="83">
                  <c:v>470</c:v>
                </c:pt>
                <c:pt idx="84">
                  <c:v>350</c:v>
                </c:pt>
                <c:pt idx="85">
                  <c:v>340</c:v>
                </c:pt>
                <c:pt idx="86">
                  <c:v>350</c:v>
                </c:pt>
                <c:pt idx="87">
                  <c:v>330</c:v>
                </c:pt>
                <c:pt idx="88">
                  <c:v>700</c:v>
                </c:pt>
                <c:pt idx="89">
                  <c:v>80</c:v>
                </c:pt>
                <c:pt idx="90">
                  <c:v>48</c:v>
                </c:pt>
                <c:pt idx="91">
                  <c:v>3382</c:v>
                </c:pt>
                <c:pt idx="92">
                  <c:v>52</c:v>
                </c:pt>
                <c:pt idx="93">
                  <c:v>390</c:v>
                </c:pt>
                <c:pt idx="94">
                  <c:v>450</c:v>
                </c:pt>
                <c:pt idx="95">
                  <c:v>1350</c:v>
                </c:pt>
                <c:pt idx="96">
                  <c:v>198</c:v>
                </c:pt>
                <c:pt idx="97">
                  <c:v>160</c:v>
                </c:pt>
                <c:pt idx="98">
                  <c:v>1250</c:v>
                </c:pt>
                <c:pt idx="99">
                  <c:v>800</c:v>
                </c:pt>
                <c:pt idx="100">
                  <c:v>215</c:v>
                </c:pt>
                <c:pt idx="101">
                  <c:v>235</c:v>
                </c:pt>
                <c:pt idx="102">
                  <c:v>760</c:v>
                </c:pt>
                <c:pt idx="103">
                  <c:v>51</c:v>
                </c:pt>
                <c:pt idx="104">
                  <c:v>550</c:v>
                </c:pt>
                <c:pt idx="105">
                  <c:v>230</c:v>
                </c:pt>
                <c:pt idx="106">
                  <c:v>335.5</c:v>
                </c:pt>
                <c:pt idx="107">
                  <c:v>235</c:v>
                </c:pt>
                <c:pt idx="108">
                  <c:v>713</c:v>
                </c:pt>
                <c:pt idx="109">
                  <c:v>140</c:v>
                </c:pt>
                <c:pt idx="110">
                  <c:v>290</c:v>
                </c:pt>
                <c:pt idx="111">
                  <c:v>5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D68-4716-BBEA-39CB6E4148B8}"/>
            </c:ext>
          </c:extLst>
        </c:ser>
        <c:ser>
          <c:idx val="1"/>
          <c:order val="1"/>
          <c:tx>
            <c:v>Junior intensivis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euil1!$B$114:$B$235</c:f>
              <c:numCache>
                <c:formatCode>General</c:formatCode>
                <c:ptCount val="122"/>
                <c:pt idx="0">
                  <c:v>188.7107</c:v>
                </c:pt>
                <c:pt idx="1">
                  <c:v>345.69009999999997</c:v>
                </c:pt>
                <c:pt idx="2">
                  <c:v>216.976</c:v>
                </c:pt>
                <c:pt idx="3">
                  <c:v>188.33539999999999</c:v>
                </c:pt>
                <c:pt idx="4">
                  <c:v>158.86500000000001</c:v>
                </c:pt>
                <c:pt idx="5">
                  <c:v>58.901000000000003</c:v>
                </c:pt>
                <c:pt idx="6">
                  <c:v>68.561000000000007</c:v>
                </c:pt>
                <c:pt idx="7">
                  <c:v>255.83760000000001</c:v>
                </c:pt>
                <c:pt idx="8">
                  <c:v>148.7099</c:v>
                </c:pt>
                <c:pt idx="9">
                  <c:v>50.871009999999998</c:v>
                </c:pt>
                <c:pt idx="10">
                  <c:v>197.58260000000001</c:v>
                </c:pt>
                <c:pt idx="11">
                  <c:v>141.64179999999999</c:v>
                </c:pt>
                <c:pt idx="12">
                  <c:v>267.37029999999999</c:v>
                </c:pt>
                <c:pt idx="13">
                  <c:v>312.6413</c:v>
                </c:pt>
                <c:pt idx="14">
                  <c:v>48.363100000000003</c:v>
                </c:pt>
                <c:pt idx="15">
                  <c:v>183.785</c:v>
                </c:pt>
                <c:pt idx="16">
                  <c:v>246.2681</c:v>
                </c:pt>
                <c:pt idx="17">
                  <c:v>269.94779999999997</c:v>
                </c:pt>
                <c:pt idx="18">
                  <c:v>205.4803</c:v>
                </c:pt>
                <c:pt idx="19">
                  <c:v>746.98929999999996</c:v>
                </c:pt>
                <c:pt idx="20">
                  <c:v>284.50229999999999</c:v>
                </c:pt>
                <c:pt idx="21">
                  <c:v>32.369570000000003</c:v>
                </c:pt>
                <c:pt idx="22">
                  <c:v>358.72129999999999</c:v>
                </c:pt>
                <c:pt idx="23">
                  <c:v>171.11840000000001</c:v>
                </c:pt>
                <c:pt idx="24">
                  <c:v>294.38729999999998</c:v>
                </c:pt>
                <c:pt idx="25">
                  <c:v>107.8122</c:v>
                </c:pt>
                <c:pt idx="26">
                  <c:v>150.57159999999999</c:v>
                </c:pt>
                <c:pt idx="27">
                  <c:v>148.7099</c:v>
                </c:pt>
                <c:pt idx="28">
                  <c:v>377.33370000000002</c:v>
                </c:pt>
                <c:pt idx="29">
                  <c:v>176.9248</c:v>
                </c:pt>
                <c:pt idx="30">
                  <c:v>89.570679999999996</c:v>
                </c:pt>
                <c:pt idx="31">
                  <c:v>61.872439999999997</c:v>
                </c:pt>
                <c:pt idx="32">
                  <c:v>243.2311</c:v>
                </c:pt>
                <c:pt idx="33">
                  <c:v>322.89229999999998</c:v>
                </c:pt>
                <c:pt idx="34">
                  <c:v>282.29250000000002</c:v>
                </c:pt>
                <c:pt idx="35">
                  <c:v>513.09169999999995</c:v>
                </c:pt>
                <c:pt idx="36">
                  <c:v>179.8295</c:v>
                </c:pt>
                <c:pt idx="37">
                  <c:v>189.96899999999999</c:v>
                </c:pt>
                <c:pt idx="38">
                  <c:v>409.94639999999998</c:v>
                </c:pt>
                <c:pt idx="39">
                  <c:v>381.49329999999998</c:v>
                </c:pt>
                <c:pt idx="40">
                  <c:v>100.4375</c:v>
                </c:pt>
                <c:pt idx="41">
                  <c:v>49.748440000000002</c:v>
                </c:pt>
                <c:pt idx="42">
                  <c:v>184.33170000000001</c:v>
                </c:pt>
                <c:pt idx="43">
                  <c:v>223.02189999999999</c:v>
                </c:pt>
                <c:pt idx="44">
                  <c:v>498.12209999999999</c:v>
                </c:pt>
                <c:pt idx="45">
                  <c:v>219.81649999999999</c:v>
                </c:pt>
                <c:pt idx="46">
                  <c:v>109.1437</c:v>
                </c:pt>
                <c:pt idx="47">
                  <c:v>100.1746</c:v>
                </c:pt>
                <c:pt idx="48">
                  <c:v>49.748440000000002</c:v>
                </c:pt>
                <c:pt idx="49">
                  <c:v>229.27600000000001</c:v>
                </c:pt>
                <c:pt idx="50">
                  <c:v>120.2244</c:v>
                </c:pt>
                <c:pt idx="51">
                  <c:v>216.976</c:v>
                </c:pt>
                <c:pt idx="52">
                  <c:v>139.40209999999999</c:v>
                </c:pt>
                <c:pt idx="53">
                  <c:v>192.98009999999999</c:v>
                </c:pt>
                <c:pt idx="54">
                  <c:v>155.5052</c:v>
                </c:pt>
                <c:pt idx="55">
                  <c:v>142.8297</c:v>
                </c:pt>
                <c:pt idx="56">
                  <c:v>82.675920000000005</c:v>
                </c:pt>
                <c:pt idx="57">
                  <c:v>137.50319999999999</c:v>
                </c:pt>
                <c:pt idx="58">
                  <c:v>64.46893</c:v>
                </c:pt>
                <c:pt idx="59">
                  <c:v>184.61879999999999</c:v>
                </c:pt>
                <c:pt idx="60">
                  <c:v>131.98699999999999</c:v>
                </c:pt>
                <c:pt idx="61">
                  <c:v>143.17189999999999</c:v>
                </c:pt>
                <c:pt idx="62">
                  <c:v>139.06800000000001</c:v>
                </c:pt>
                <c:pt idx="63">
                  <c:v>236.49379999999999</c:v>
                </c:pt>
                <c:pt idx="64">
                  <c:v>124.16200000000001</c:v>
                </c:pt>
                <c:pt idx="65">
                  <c:v>136.0865</c:v>
                </c:pt>
                <c:pt idx="66">
                  <c:v>229.27600000000001</c:v>
                </c:pt>
                <c:pt idx="67">
                  <c:v>125.0949</c:v>
                </c:pt>
                <c:pt idx="68">
                  <c:v>91.794280000000001</c:v>
                </c:pt>
                <c:pt idx="69">
                  <c:v>177.9248</c:v>
                </c:pt>
                <c:pt idx="70">
                  <c:v>239.08170000000001</c:v>
                </c:pt>
                <c:pt idx="71">
                  <c:v>237.1748</c:v>
                </c:pt>
                <c:pt idx="72">
                  <c:v>150.57159999999999</c:v>
                </c:pt>
                <c:pt idx="73">
                  <c:v>147.5812</c:v>
                </c:pt>
                <c:pt idx="74">
                  <c:v>186.57339999999999</c:v>
                </c:pt>
                <c:pt idx="75">
                  <c:v>59.822000000000003</c:v>
                </c:pt>
                <c:pt idx="76">
                  <c:v>413.40839999999997</c:v>
                </c:pt>
                <c:pt idx="77">
                  <c:v>174.03100000000001</c:v>
                </c:pt>
                <c:pt idx="78">
                  <c:v>107.4003</c:v>
                </c:pt>
                <c:pt idx="79">
                  <c:v>199.61760000000001</c:v>
                </c:pt>
                <c:pt idx="80">
                  <c:v>147.5812</c:v>
                </c:pt>
                <c:pt idx="81">
                  <c:v>229.77780000000001</c:v>
                </c:pt>
                <c:pt idx="82">
                  <c:v>259.94639999999998</c:v>
                </c:pt>
                <c:pt idx="83">
                  <c:v>152.4923</c:v>
                </c:pt>
                <c:pt idx="84">
                  <c:v>213.1267</c:v>
                </c:pt>
                <c:pt idx="85">
                  <c:v>194.67320000000001</c:v>
                </c:pt>
                <c:pt idx="86">
                  <c:v>207.9657</c:v>
                </c:pt>
                <c:pt idx="87">
                  <c:v>129.33430000000001</c:v>
                </c:pt>
                <c:pt idx="88">
                  <c:v>188.7107</c:v>
                </c:pt>
                <c:pt idx="89">
                  <c:v>281.35610000000003</c:v>
                </c:pt>
                <c:pt idx="90">
                  <c:v>207.9657</c:v>
                </c:pt>
                <c:pt idx="91">
                  <c:v>40.197200000000002</c:v>
                </c:pt>
                <c:pt idx="92">
                  <c:v>137.47030000000001</c:v>
                </c:pt>
                <c:pt idx="93">
                  <c:v>172.9659</c:v>
                </c:pt>
                <c:pt idx="94">
                  <c:v>168.2662</c:v>
                </c:pt>
                <c:pt idx="95">
                  <c:v>205.4803</c:v>
                </c:pt>
                <c:pt idx="96">
                  <c:v>243.97</c:v>
                </c:pt>
                <c:pt idx="97">
                  <c:v>12.505000000000001</c:v>
                </c:pt>
                <c:pt idx="98">
                  <c:v>171.25620000000001</c:v>
                </c:pt>
                <c:pt idx="99">
                  <c:v>229.47880000000001</c:v>
                </c:pt>
                <c:pt idx="100">
                  <c:v>116.81319999999999</c:v>
                </c:pt>
                <c:pt idx="101">
                  <c:v>146.8459</c:v>
                </c:pt>
                <c:pt idx="102">
                  <c:v>143.37790000000001</c:v>
                </c:pt>
                <c:pt idx="103">
                  <c:v>143.37790000000001</c:v>
                </c:pt>
                <c:pt idx="104">
                  <c:v>123.6711</c:v>
                </c:pt>
                <c:pt idx="105">
                  <c:v>176.9248</c:v>
                </c:pt>
                <c:pt idx="106">
                  <c:v>226.952</c:v>
                </c:pt>
                <c:pt idx="107">
                  <c:v>239.56540000000001</c:v>
                </c:pt>
                <c:pt idx="108">
                  <c:v>25.414999999999999</c:v>
                </c:pt>
                <c:pt idx="109">
                  <c:v>243.97</c:v>
                </c:pt>
                <c:pt idx="110">
                  <c:v>446.33159999999998</c:v>
                </c:pt>
                <c:pt idx="111">
                  <c:v>15.304</c:v>
                </c:pt>
                <c:pt idx="112">
                  <c:v>197.85300000000001</c:v>
                </c:pt>
                <c:pt idx="113">
                  <c:v>112.5947</c:v>
                </c:pt>
                <c:pt idx="114">
                  <c:v>153.35140000000001</c:v>
                </c:pt>
                <c:pt idx="115">
                  <c:v>242.92089999999999</c:v>
                </c:pt>
                <c:pt idx="116">
                  <c:v>255.23070000000001</c:v>
                </c:pt>
                <c:pt idx="117">
                  <c:v>170.589</c:v>
                </c:pt>
                <c:pt idx="118">
                  <c:v>202.04400000000001</c:v>
                </c:pt>
                <c:pt idx="119">
                  <c:v>127.06489999999999</c:v>
                </c:pt>
                <c:pt idx="120">
                  <c:v>463.19639999999998</c:v>
                </c:pt>
                <c:pt idx="121">
                  <c:v>197.84469999999999</c:v>
                </c:pt>
              </c:numCache>
            </c:numRef>
          </c:xVal>
          <c:yVal>
            <c:numRef>
              <c:f>Feuil1!$C$114:$C$235</c:f>
              <c:numCache>
                <c:formatCode>General</c:formatCode>
                <c:ptCount val="122"/>
                <c:pt idx="0">
                  <c:v>194</c:v>
                </c:pt>
                <c:pt idx="1">
                  <c:v>360</c:v>
                </c:pt>
                <c:pt idx="2">
                  <c:v>1300</c:v>
                </c:pt>
                <c:pt idx="3">
                  <c:v>1347</c:v>
                </c:pt>
                <c:pt idx="4">
                  <c:v>307</c:v>
                </c:pt>
                <c:pt idx="5">
                  <c:v>43</c:v>
                </c:pt>
                <c:pt idx="6">
                  <c:v>26.5</c:v>
                </c:pt>
                <c:pt idx="7">
                  <c:v>1900</c:v>
                </c:pt>
                <c:pt idx="8">
                  <c:v>560</c:v>
                </c:pt>
                <c:pt idx="9">
                  <c:v>250</c:v>
                </c:pt>
                <c:pt idx="10">
                  <c:v>450</c:v>
                </c:pt>
                <c:pt idx="11">
                  <c:v>300</c:v>
                </c:pt>
                <c:pt idx="12">
                  <c:v>229.5</c:v>
                </c:pt>
                <c:pt idx="13">
                  <c:v>725</c:v>
                </c:pt>
                <c:pt idx="14">
                  <c:v>120</c:v>
                </c:pt>
                <c:pt idx="15">
                  <c:v>230</c:v>
                </c:pt>
                <c:pt idx="16">
                  <c:v>240</c:v>
                </c:pt>
                <c:pt idx="17">
                  <c:v>575</c:v>
                </c:pt>
                <c:pt idx="18">
                  <c:v>210</c:v>
                </c:pt>
                <c:pt idx="19">
                  <c:v>7500</c:v>
                </c:pt>
                <c:pt idx="20">
                  <c:v>175</c:v>
                </c:pt>
                <c:pt idx="21">
                  <c:v>131</c:v>
                </c:pt>
                <c:pt idx="22">
                  <c:v>1800</c:v>
                </c:pt>
                <c:pt idx="23">
                  <c:v>770</c:v>
                </c:pt>
                <c:pt idx="24">
                  <c:v>420</c:v>
                </c:pt>
                <c:pt idx="25">
                  <c:v>420</c:v>
                </c:pt>
                <c:pt idx="26">
                  <c:v>335</c:v>
                </c:pt>
                <c:pt idx="27">
                  <c:v>164</c:v>
                </c:pt>
                <c:pt idx="28">
                  <c:v>420</c:v>
                </c:pt>
                <c:pt idx="29">
                  <c:v>740</c:v>
                </c:pt>
                <c:pt idx="30">
                  <c:v>535</c:v>
                </c:pt>
                <c:pt idx="31">
                  <c:v>225</c:v>
                </c:pt>
                <c:pt idx="32">
                  <c:v>283</c:v>
                </c:pt>
                <c:pt idx="33">
                  <c:v>520</c:v>
                </c:pt>
                <c:pt idx="34">
                  <c:v>312</c:v>
                </c:pt>
                <c:pt idx="35">
                  <c:v>1120</c:v>
                </c:pt>
                <c:pt idx="36">
                  <c:v>655</c:v>
                </c:pt>
                <c:pt idx="37">
                  <c:v>200</c:v>
                </c:pt>
                <c:pt idx="38">
                  <c:v>690</c:v>
                </c:pt>
                <c:pt idx="39">
                  <c:v>330</c:v>
                </c:pt>
                <c:pt idx="40">
                  <c:v>120</c:v>
                </c:pt>
                <c:pt idx="41">
                  <c:v>45</c:v>
                </c:pt>
                <c:pt idx="42">
                  <c:v>54</c:v>
                </c:pt>
                <c:pt idx="43">
                  <c:v>425</c:v>
                </c:pt>
                <c:pt idx="44">
                  <c:v>187.5</c:v>
                </c:pt>
                <c:pt idx="45">
                  <c:v>250</c:v>
                </c:pt>
                <c:pt idx="46">
                  <c:v>480</c:v>
                </c:pt>
                <c:pt idx="47">
                  <c:v>215</c:v>
                </c:pt>
                <c:pt idx="48">
                  <c:v>44</c:v>
                </c:pt>
                <c:pt idx="49">
                  <c:v>975</c:v>
                </c:pt>
                <c:pt idx="50">
                  <c:v>280</c:v>
                </c:pt>
                <c:pt idx="51">
                  <c:v>330</c:v>
                </c:pt>
                <c:pt idx="52">
                  <c:v>1000</c:v>
                </c:pt>
                <c:pt idx="53">
                  <c:v>460</c:v>
                </c:pt>
                <c:pt idx="54">
                  <c:v>1123</c:v>
                </c:pt>
                <c:pt idx="55">
                  <c:v>74.3</c:v>
                </c:pt>
                <c:pt idx="56">
                  <c:v>997</c:v>
                </c:pt>
                <c:pt idx="57">
                  <c:v>950</c:v>
                </c:pt>
                <c:pt idx="58">
                  <c:v>60</c:v>
                </c:pt>
                <c:pt idx="59">
                  <c:v>210</c:v>
                </c:pt>
                <c:pt idx="60">
                  <c:v>440</c:v>
                </c:pt>
                <c:pt idx="61">
                  <c:v>625</c:v>
                </c:pt>
                <c:pt idx="62">
                  <c:v>135</c:v>
                </c:pt>
                <c:pt idx="63">
                  <c:v>2050</c:v>
                </c:pt>
                <c:pt idx="64">
                  <c:v>1150</c:v>
                </c:pt>
                <c:pt idx="65">
                  <c:v>650</c:v>
                </c:pt>
                <c:pt idx="66">
                  <c:v>530</c:v>
                </c:pt>
                <c:pt idx="67">
                  <c:v>200</c:v>
                </c:pt>
                <c:pt idx="68">
                  <c:v>290</c:v>
                </c:pt>
                <c:pt idx="69">
                  <c:v>520</c:v>
                </c:pt>
                <c:pt idx="70">
                  <c:v>545</c:v>
                </c:pt>
                <c:pt idx="71">
                  <c:v>620</c:v>
                </c:pt>
                <c:pt idx="72">
                  <c:v>515</c:v>
                </c:pt>
                <c:pt idx="73">
                  <c:v>260</c:v>
                </c:pt>
                <c:pt idx="74">
                  <c:v>1212</c:v>
                </c:pt>
                <c:pt idx="75">
                  <c:v>178</c:v>
                </c:pt>
                <c:pt idx="76">
                  <c:v>900</c:v>
                </c:pt>
                <c:pt idx="77">
                  <c:v>850</c:v>
                </c:pt>
                <c:pt idx="78">
                  <c:v>570</c:v>
                </c:pt>
                <c:pt idx="79">
                  <c:v>1600</c:v>
                </c:pt>
                <c:pt idx="80">
                  <c:v>330</c:v>
                </c:pt>
                <c:pt idx="81">
                  <c:v>300</c:v>
                </c:pt>
                <c:pt idx="82">
                  <c:v>1575</c:v>
                </c:pt>
                <c:pt idx="83">
                  <c:v>133.5</c:v>
                </c:pt>
                <c:pt idx="84">
                  <c:v>180</c:v>
                </c:pt>
                <c:pt idx="85">
                  <c:v>220</c:v>
                </c:pt>
                <c:pt idx="86">
                  <c:v>153</c:v>
                </c:pt>
                <c:pt idx="87">
                  <c:v>480</c:v>
                </c:pt>
                <c:pt idx="88">
                  <c:v>160</c:v>
                </c:pt>
                <c:pt idx="89">
                  <c:v>453</c:v>
                </c:pt>
                <c:pt idx="90">
                  <c:v>275</c:v>
                </c:pt>
                <c:pt idx="91">
                  <c:v>31</c:v>
                </c:pt>
                <c:pt idx="92">
                  <c:v>1650</c:v>
                </c:pt>
                <c:pt idx="93">
                  <c:v>555</c:v>
                </c:pt>
                <c:pt idx="94">
                  <c:v>950</c:v>
                </c:pt>
                <c:pt idx="95">
                  <c:v>1050</c:v>
                </c:pt>
                <c:pt idx="96">
                  <c:v>1100</c:v>
                </c:pt>
                <c:pt idx="97">
                  <c:v>127</c:v>
                </c:pt>
                <c:pt idx="98">
                  <c:v>340</c:v>
                </c:pt>
                <c:pt idx="99">
                  <c:v>177</c:v>
                </c:pt>
                <c:pt idx="100">
                  <c:v>89</c:v>
                </c:pt>
                <c:pt idx="101">
                  <c:v>34</c:v>
                </c:pt>
                <c:pt idx="102">
                  <c:v>650</c:v>
                </c:pt>
                <c:pt idx="103">
                  <c:v>118</c:v>
                </c:pt>
                <c:pt idx="104">
                  <c:v>475</c:v>
                </c:pt>
                <c:pt idx="105">
                  <c:v>995</c:v>
                </c:pt>
                <c:pt idx="106">
                  <c:v>500</c:v>
                </c:pt>
                <c:pt idx="107">
                  <c:v>231</c:v>
                </c:pt>
                <c:pt idx="108">
                  <c:v>35</c:v>
                </c:pt>
                <c:pt idx="109">
                  <c:v>360</c:v>
                </c:pt>
                <c:pt idx="110">
                  <c:v>3520</c:v>
                </c:pt>
                <c:pt idx="111">
                  <c:v>80</c:v>
                </c:pt>
                <c:pt idx="112">
                  <c:v>375</c:v>
                </c:pt>
                <c:pt idx="113">
                  <c:v>60</c:v>
                </c:pt>
                <c:pt idx="114">
                  <c:v>730</c:v>
                </c:pt>
                <c:pt idx="115">
                  <c:v>310</c:v>
                </c:pt>
                <c:pt idx="116">
                  <c:v>595</c:v>
                </c:pt>
                <c:pt idx="117">
                  <c:v>490</c:v>
                </c:pt>
                <c:pt idx="118">
                  <c:v>1042</c:v>
                </c:pt>
                <c:pt idx="119">
                  <c:v>113</c:v>
                </c:pt>
                <c:pt idx="120">
                  <c:v>1600</c:v>
                </c:pt>
                <c:pt idx="121">
                  <c:v>23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68-4716-BBEA-39CB6E414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3922528"/>
        <c:axId val="383924096"/>
      </c:scatterChart>
      <c:valAx>
        <c:axId val="383922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Real</a:t>
                </a:r>
                <a:r>
                  <a:rPr lang="fr-FR" baseline="0"/>
                  <a:t> overall cost </a:t>
                </a:r>
                <a:r>
                  <a:rPr lang="fr-FR"/>
                  <a:t>(€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383924096"/>
        <c:crosses val="autoZero"/>
        <c:crossBetween val="midCat"/>
      </c:valAx>
      <c:valAx>
        <c:axId val="38392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Estimated</a:t>
                </a:r>
                <a:r>
                  <a:rPr lang="fr-FR" baseline="0"/>
                  <a:t> overall cost </a:t>
                </a:r>
                <a:r>
                  <a:rPr lang="fr-FR"/>
                  <a:t>(€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3839225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9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Jean Perrin</Company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Lehut</dc:creator>
  <dc:description/>
  <cp:lastModifiedBy>Alexandre LAUTRETTE</cp:lastModifiedBy>
  <cp:revision>3</cp:revision>
  <dcterms:created xsi:type="dcterms:W3CDTF">2023-09-04T17:07:00Z</dcterms:created>
  <dcterms:modified xsi:type="dcterms:W3CDTF">2023-09-04T17:08:00Z</dcterms:modified>
</cp:coreProperties>
</file>